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C1811" w14:textId="118E65EB" w:rsidR="00D62FC6" w:rsidRPr="005B1FE7" w:rsidRDefault="005356E0" w:rsidP="00D65105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6 Table</w:t>
      </w:r>
      <w:r w:rsidR="0053599B" w:rsidRPr="005B1FE7">
        <w:rPr>
          <w:rFonts w:ascii="Times New Roman" w:hAnsi="Times New Roman" w:cs="Times New Roman"/>
          <w:b/>
          <w:bCs/>
        </w:rPr>
        <w:t xml:space="preserve">. </w:t>
      </w:r>
      <w:r w:rsidR="0053599B" w:rsidRPr="005B1FE7">
        <w:rPr>
          <w:rFonts w:ascii="Times New Roman" w:hAnsi="Times New Roman" w:cs="Times New Roman"/>
        </w:rPr>
        <w:t>Country</w:t>
      </w:r>
      <w:r w:rsidR="007C6BC9">
        <w:rPr>
          <w:rFonts w:ascii="Times New Roman" w:hAnsi="Times New Roman" w:cs="Times New Roman"/>
        </w:rPr>
        <w:t>-</w:t>
      </w:r>
      <w:r w:rsidR="0053599B" w:rsidRPr="005B1FE7">
        <w:rPr>
          <w:rFonts w:ascii="Times New Roman" w:hAnsi="Times New Roman" w:cs="Times New Roman"/>
        </w:rPr>
        <w:t xml:space="preserve">specific </w:t>
      </w:r>
      <w:r w:rsidR="00B970B3">
        <w:rPr>
          <w:rFonts w:ascii="Times New Roman" w:hAnsi="Times New Roman" w:cs="Times New Roman"/>
        </w:rPr>
        <w:t>regressions</w:t>
      </w:r>
      <w:r w:rsidR="0053599B" w:rsidRPr="005B1FE7">
        <w:rPr>
          <w:rFonts w:ascii="Times New Roman" w:hAnsi="Times New Roman" w:cs="Times New Roman"/>
        </w:rPr>
        <w:t xml:space="preserve"> of </w:t>
      </w:r>
      <w:r w:rsidR="000270CB" w:rsidRPr="005B1FE7">
        <w:rPr>
          <w:rFonts w:ascii="Times New Roman" w:hAnsi="Times New Roman" w:cs="Times New Roman"/>
        </w:rPr>
        <w:t xml:space="preserve">recent </w:t>
      </w:r>
      <w:r w:rsidR="0053599B" w:rsidRPr="005B1FE7">
        <w:rPr>
          <w:rFonts w:ascii="Times New Roman" w:hAnsi="Times New Roman" w:cs="Times New Roman"/>
        </w:rPr>
        <w:t>antenatal corticosteroid utilization</w:t>
      </w:r>
      <w:r w:rsidR="00627B45" w:rsidRPr="005B1FE7">
        <w:rPr>
          <w:rFonts w:ascii="Times New Roman" w:hAnsi="Times New Roman" w:cs="Times New Roman"/>
          <w:vertAlign w:val="superscript"/>
        </w:rPr>
        <w:t>1</w:t>
      </w:r>
      <w:bookmarkStart w:id="0" w:name="_GoBack"/>
      <w:bookmarkEnd w:id="0"/>
    </w:p>
    <w:tbl>
      <w:tblPr>
        <w:tblStyle w:val="TableGrid"/>
        <w:tblW w:w="14575" w:type="dxa"/>
        <w:tblLayout w:type="fixed"/>
        <w:tblLook w:val="04A0" w:firstRow="1" w:lastRow="0" w:firstColumn="1" w:lastColumn="0" w:noHBand="0" w:noVBand="1"/>
      </w:tblPr>
      <w:tblGrid>
        <w:gridCol w:w="3235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3599B" w:rsidRPr="002F0914" w14:paraId="60FA7E5B" w14:textId="7809475B" w:rsidTr="00103105">
        <w:trPr>
          <w:trHeight w:val="521"/>
        </w:trPr>
        <w:tc>
          <w:tcPr>
            <w:tcW w:w="3235" w:type="dxa"/>
          </w:tcPr>
          <w:p w14:paraId="38F37202" w14:textId="77777777" w:rsidR="0053599B" w:rsidRPr="002F0914" w:rsidRDefault="0053599B" w:rsidP="00D6510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80" w:type="dxa"/>
            <w:gridSpan w:val="3"/>
            <w:vAlign w:val="center"/>
          </w:tcPr>
          <w:p w14:paraId="16428AA5" w14:textId="58480A0D" w:rsidR="0053599B" w:rsidRPr="002F0914" w:rsidRDefault="0053599B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ghanistan</w:t>
            </w:r>
          </w:p>
          <w:p w14:paraId="4B719F56" w14:textId="4CD742B9" w:rsidR="00EA26FE" w:rsidRPr="002F0914" w:rsidRDefault="00EA26FE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5B1F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780" w:type="dxa"/>
            <w:gridSpan w:val="3"/>
            <w:vAlign w:val="center"/>
          </w:tcPr>
          <w:p w14:paraId="454680FD" w14:textId="77777777" w:rsidR="0053599B" w:rsidRPr="002F0914" w:rsidRDefault="0053599B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angladesh</w:t>
            </w:r>
          </w:p>
          <w:p w14:paraId="273C5F54" w14:textId="67D2FDA9" w:rsidR="00D65105" w:rsidRPr="002F0914" w:rsidRDefault="00D65105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8E4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0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3"/>
            <w:vAlign w:val="center"/>
          </w:tcPr>
          <w:p w14:paraId="59EFB1D0" w14:textId="615C117C" w:rsidR="0053599B" w:rsidRPr="002F0914" w:rsidRDefault="0053599B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pal</w:t>
            </w:r>
          </w:p>
          <w:p w14:paraId="170366C5" w14:textId="71E10A7B" w:rsidR="00D65105" w:rsidRPr="002F0914" w:rsidRDefault="00D65105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CA05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0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A5387" w:rsidRPr="002F0914" w14:paraId="7D6CD177" w14:textId="77777777" w:rsidTr="00103105">
        <w:trPr>
          <w:trHeight w:val="647"/>
        </w:trPr>
        <w:tc>
          <w:tcPr>
            <w:tcW w:w="3235" w:type="dxa"/>
          </w:tcPr>
          <w:p w14:paraId="04CE5A47" w14:textId="7F3903C9" w:rsidR="003A5387" w:rsidRPr="002F0914" w:rsidRDefault="003A5387" w:rsidP="00D6510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F198BC4" w14:textId="6B97C625" w:rsidR="003A5387" w:rsidRPr="002F0914" w:rsidRDefault="00627B45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5C14BA25" w14:textId="77ADA50C" w:rsidR="003A5387" w:rsidRPr="002F0914" w:rsidRDefault="006D547E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0" w:type="dxa"/>
            <w:vAlign w:val="center"/>
          </w:tcPr>
          <w:p w14:paraId="57D8AB00" w14:textId="1F942307" w:rsidR="003A5387" w:rsidRPr="002F0914" w:rsidRDefault="00224C5A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3A5387"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60" w:type="dxa"/>
            <w:vAlign w:val="center"/>
          </w:tcPr>
          <w:p w14:paraId="122FFDF7" w14:textId="6DE8D9CB" w:rsidR="003A5387" w:rsidRPr="002F0914" w:rsidRDefault="00627B45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4DEC9C6E" w14:textId="79D190D1" w:rsidR="003A5387" w:rsidRPr="002F0914" w:rsidRDefault="006D547E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0" w:type="dxa"/>
            <w:vAlign w:val="center"/>
          </w:tcPr>
          <w:p w14:paraId="7005247F" w14:textId="685C360D" w:rsidR="003A5387" w:rsidRPr="002F0914" w:rsidRDefault="00F419FE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60" w:type="dxa"/>
            <w:vAlign w:val="center"/>
          </w:tcPr>
          <w:p w14:paraId="0F71B464" w14:textId="054B2E57" w:rsidR="003A5387" w:rsidRPr="002F0914" w:rsidRDefault="00627B45" w:rsidP="00D6510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731F7087" w14:textId="49364699" w:rsidR="003A5387" w:rsidRPr="002F0914" w:rsidRDefault="006D547E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95% CI </w:t>
            </w:r>
          </w:p>
        </w:tc>
        <w:tc>
          <w:tcPr>
            <w:tcW w:w="1260" w:type="dxa"/>
            <w:vAlign w:val="center"/>
          </w:tcPr>
          <w:p w14:paraId="030BF96F" w14:textId="71E652C6" w:rsidR="003A5387" w:rsidRPr="002F0914" w:rsidRDefault="00F419FE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3A5387" w:rsidRPr="002F0914" w14:paraId="095187C3" w14:textId="77777777" w:rsidTr="00103105">
        <w:tc>
          <w:tcPr>
            <w:tcW w:w="3235" w:type="dxa"/>
          </w:tcPr>
          <w:p w14:paraId="423739CC" w14:textId="77777777" w:rsidR="003A5387" w:rsidRPr="002F0914" w:rsidRDefault="003A5387" w:rsidP="00D6510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acility characteristic </w:t>
            </w:r>
          </w:p>
        </w:tc>
        <w:tc>
          <w:tcPr>
            <w:tcW w:w="1260" w:type="dxa"/>
            <w:vAlign w:val="center"/>
          </w:tcPr>
          <w:p w14:paraId="089F82F2" w14:textId="77777777" w:rsidR="003A5387" w:rsidRPr="007163CA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A6F29E5" w14:textId="77777777" w:rsidR="003A5387" w:rsidRPr="007163CA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5A727EF" w14:textId="77777777" w:rsidR="003A5387" w:rsidRPr="007163CA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8B3CB53" w14:textId="77777777" w:rsidR="003A5387" w:rsidRPr="00A57DA7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48BFE46" w14:textId="77777777" w:rsidR="003A5387" w:rsidRPr="00A57DA7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9A6BC70" w14:textId="77777777" w:rsidR="003A5387" w:rsidRPr="00A57DA7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C97FBF0" w14:textId="77777777" w:rsidR="003A5387" w:rsidRPr="00A57DA7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DA90B91" w14:textId="77777777" w:rsidR="003A5387" w:rsidRPr="00A57DA7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A6F425C" w14:textId="7D56DE6A" w:rsidR="003A5387" w:rsidRPr="00A57DA7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A5387" w:rsidRPr="002F0914" w14:paraId="294F9DC2" w14:textId="77777777" w:rsidTr="00103105">
        <w:tc>
          <w:tcPr>
            <w:tcW w:w="3235" w:type="dxa"/>
          </w:tcPr>
          <w:p w14:paraId="17D1EA22" w14:textId="0F399C26" w:rsidR="003A5387" w:rsidRPr="002F0914" w:rsidRDefault="003A5387" w:rsidP="00D6510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40DD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ocation </w:t>
            </w:r>
          </w:p>
        </w:tc>
        <w:tc>
          <w:tcPr>
            <w:tcW w:w="1260" w:type="dxa"/>
            <w:vAlign w:val="center"/>
          </w:tcPr>
          <w:p w14:paraId="7B4B8AFB" w14:textId="77777777" w:rsidR="003A5387" w:rsidRPr="007163CA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C1FB7F8" w14:textId="77777777" w:rsidR="003A5387" w:rsidRPr="007163CA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7E17772" w14:textId="77777777" w:rsidR="003A5387" w:rsidRPr="007163CA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AFF56D" w14:textId="77777777" w:rsidR="003A5387" w:rsidRPr="00A83871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674C76" w14:textId="77777777" w:rsidR="003A5387" w:rsidRPr="00A83871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ED1A11" w14:textId="77777777" w:rsidR="003A5387" w:rsidRPr="007907D2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00DD7CA" w14:textId="77777777" w:rsidR="003A5387" w:rsidRPr="007907D2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E1C4383" w14:textId="77777777" w:rsidR="003A5387" w:rsidRPr="007907D2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5CA3492" w14:textId="4B14E2BF" w:rsidR="003A5387" w:rsidRPr="007907D2" w:rsidRDefault="003A5387" w:rsidP="00D6510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7D2" w:rsidRPr="002F0914" w14:paraId="513C2F7D" w14:textId="77777777" w:rsidTr="0093122B">
        <w:tc>
          <w:tcPr>
            <w:tcW w:w="3235" w:type="dxa"/>
          </w:tcPr>
          <w:p w14:paraId="6E63D159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Urban</w:t>
            </w:r>
          </w:p>
        </w:tc>
        <w:tc>
          <w:tcPr>
            <w:tcW w:w="1260" w:type="dxa"/>
          </w:tcPr>
          <w:p w14:paraId="7865AAAC" w14:textId="737B1C28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D0F0C" w:rsidRPr="00822A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6F51786D" w14:textId="23769BDE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2385D5D3" w14:textId="60872A38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14:paraId="6068CC9A" w14:textId="36E8AFE8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60" w:type="dxa"/>
            <w:vAlign w:val="bottom"/>
          </w:tcPr>
          <w:p w14:paraId="2F7E1EB1" w14:textId="58FC7069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1.05 – 1.20 </w:t>
            </w:r>
          </w:p>
        </w:tc>
        <w:tc>
          <w:tcPr>
            <w:tcW w:w="1260" w:type="dxa"/>
          </w:tcPr>
          <w:p w14:paraId="146C319D" w14:textId="606298F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60" w:type="dxa"/>
            <w:vAlign w:val="bottom"/>
          </w:tcPr>
          <w:p w14:paraId="15B80830" w14:textId="666AE1AA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501EDD19" w14:textId="63358AD2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8 – 1.06 </w:t>
            </w:r>
          </w:p>
        </w:tc>
        <w:tc>
          <w:tcPr>
            <w:tcW w:w="1260" w:type="dxa"/>
          </w:tcPr>
          <w:p w14:paraId="647AAC98" w14:textId="67462380" w:rsidR="007907D2" w:rsidRPr="007907D2" w:rsidRDefault="007907D2" w:rsidP="007907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</w:tr>
      <w:tr w:rsidR="00B970B3" w:rsidRPr="002F0914" w14:paraId="58D5EA9E" w14:textId="77777777" w:rsidTr="0093122B">
        <w:tc>
          <w:tcPr>
            <w:tcW w:w="3235" w:type="dxa"/>
          </w:tcPr>
          <w:p w14:paraId="0CF6BA4F" w14:textId="77777777" w:rsidR="00B970B3" w:rsidRPr="002F0914" w:rsidRDefault="00B970B3" w:rsidP="00B97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ural </w:t>
            </w:r>
          </w:p>
        </w:tc>
        <w:tc>
          <w:tcPr>
            <w:tcW w:w="1260" w:type="dxa"/>
          </w:tcPr>
          <w:p w14:paraId="174B1F35" w14:textId="54F42497" w:rsidR="00B970B3" w:rsidRPr="007163CA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D0F0C" w:rsidRPr="00822A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37F901CE" w14:textId="4897CD9C" w:rsidR="00B970B3" w:rsidRPr="007163CA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66C71599" w14:textId="02B7B83C" w:rsidR="00B970B3" w:rsidRPr="007163CA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center"/>
          </w:tcPr>
          <w:p w14:paraId="7E947FA5" w14:textId="5FCA047F" w:rsidR="00B970B3" w:rsidRPr="00A83871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21F1E0D1" w14:textId="77777777" w:rsidR="00B970B3" w:rsidRPr="00A83871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74A7FC6" w14:textId="77777777" w:rsidR="00B970B3" w:rsidRPr="007907D2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14C491" w14:textId="5CF1FCAD" w:rsidR="00B970B3" w:rsidRPr="007907D2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17C5CF43" w14:textId="77777777" w:rsidR="00B970B3" w:rsidRPr="007907D2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0805DF" w14:textId="0D15C59F" w:rsidR="00B970B3" w:rsidRPr="007907D2" w:rsidRDefault="00B970B3" w:rsidP="00B970B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4C78" w:rsidRPr="002F0914" w14:paraId="0EEE6432" w14:textId="77777777" w:rsidTr="00103105">
        <w:tc>
          <w:tcPr>
            <w:tcW w:w="3235" w:type="dxa"/>
          </w:tcPr>
          <w:p w14:paraId="40F42B06" w14:textId="77777777" w:rsidR="00744C78" w:rsidRPr="00202039" w:rsidRDefault="00744C78" w:rsidP="00744C78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0203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anaging authority type</w:t>
            </w:r>
          </w:p>
        </w:tc>
        <w:tc>
          <w:tcPr>
            <w:tcW w:w="1260" w:type="dxa"/>
            <w:vAlign w:val="center"/>
          </w:tcPr>
          <w:p w14:paraId="2D69DF99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1B3ABC6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4D1B7CC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C850A64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6EC6CC8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715EEF4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F7CC641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CE8D9E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6FF65BB" w14:textId="215AA49D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4C78" w:rsidRPr="002F0914" w14:paraId="496FE2FA" w14:textId="77777777" w:rsidTr="00103105">
        <w:tc>
          <w:tcPr>
            <w:tcW w:w="3235" w:type="dxa"/>
          </w:tcPr>
          <w:p w14:paraId="6A867A8C" w14:textId="77777777" w:rsidR="00744C78" w:rsidRPr="00202039" w:rsidRDefault="00744C78" w:rsidP="00744C78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020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ublic </w:t>
            </w:r>
          </w:p>
        </w:tc>
        <w:tc>
          <w:tcPr>
            <w:tcW w:w="1260" w:type="dxa"/>
          </w:tcPr>
          <w:p w14:paraId="63347D11" w14:textId="2770393A" w:rsidR="00744C78" w:rsidRPr="007163CA" w:rsidRDefault="005B1FE7" w:rsidP="00744C78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6FAEF11B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5649A49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F7FB791" w14:textId="7380F741" w:rsidR="00744C78" w:rsidRPr="00A83871" w:rsidRDefault="009962F9" w:rsidP="00744C78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01B1EF60" w14:textId="7AF61A00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238E41C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B93BC6B" w14:textId="5E9ABC62" w:rsidR="00744C78" w:rsidRPr="007907D2" w:rsidRDefault="007C6BC9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6DB05931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14399CB" w14:textId="02391703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7D2" w:rsidRPr="002F0914" w14:paraId="59C196C3" w14:textId="77777777" w:rsidTr="0093122B">
        <w:tc>
          <w:tcPr>
            <w:tcW w:w="3235" w:type="dxa"/>
          </w:tcPr>
          <w:p w14:paraId="64636FC1" w14:textId="573CF151" w:rsidR="007907D2" w:rsidRPr="00202039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0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ivate for</w:t>
            </w:r>
            <w:r w:rsidR="00627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2020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fit </w:t>
            </w:r>
          </w:p>
        </w:tc>
        <w:tc>
          <w:tcPr>
            <w:tcW w:w="1260" w:type="dxa"/>
            <w:vAlign w:val="bottom"/>
          </w:tcPr>
          <w:p w14:paraId="286DBDD8" w14:textId="10B02D55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60" w:type="dxa"/>
            <w:vAlign w:val="bottom"/>
          </w:tcPr>
          <w:p w14:paraId="1518D3C0" w14:textId="57876140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83 – 1.04</w:t>
            </w:r>
          </w:p>
        </w:tc>
        <w:tc>
          <w:tcPr>
            <w:tcW w:w="1260" w:type="dxa"/>
            <w:vAlign w:val="bottom"/>
          </w:tcPr>
          <w:p w14:paraId="74801CC7" w14:textId="2C0CD9B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260" w:type="dxa"/>
            <w:vAlign w:val="bottom"/>
          </w:tcPr>
          <w:p w14:paraId="71DCE8B0" w14:textId="3CE95083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60" w:type="dxa"/>
            <w:vAlign w:val="bottom"/>
          </w:tcPr>
          <w:p w14:paraId="42D7A571" w14:textId="25C4F0F7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7 – 1.09 </w:t>
            </w:r>
          </w:p>
        </w:tc>
        <w:tc>
          <w:tcPr>
            <w:tcW w:w="1260" w:type="dxa"/>
            <w:vAlign w:val="bottom"/>
          </w:tcPr>
          <w:p w14:paraId="65F2C37B" w14:textId="737EA404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1260" w:type="dxa"/>
            <w:vAlign w:val="bottom"/>
          </w:tcPr>
          <w:p w14:paraId="2D4220F3" w14:textId="21E4CA66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60" w:type="dxa"/>
            <w:vAlign w:val="bottom"/>
          </w:tcPr>
          <w:p w14:paraId="5CF6C6E5" w14:textId="39C2D8B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82 – 0.96 </w:t>
            </w:r>
          </w:p>
        </w:tc>
        <w:tc>
          <w:tcPr>
            <w:tcW w:w="1260" w:type="dxa"/>
            <w:vAlign w:val="bottom"/>
          </w:tcPr>
          <w:p w14:paraId="2D02A6B1" w14:textId="2A7A0488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7907D2" w:rsidRPr="002F0914" w14:paraId="63A97B69" w14:textId="77777777" w:rsidTr="0093122B">
        <w:tc>
          <w:tcPr>
            <w:tcW w:w="3235" w:type="dxa"/>
          </w:tcPr>
          <w:p w14:paraId="72C19519" w14:textId="778A2CCA" w:rsidR="007907D2" w:rsidRPr="00202039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0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ivate not</w:t>
            </w:r>
            <w:r w:rsidR="00627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or-</w:t>
            </w:r>
            <w:r w:rsidRPr="002020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fit </w:t>
            </w:r>
          </w:p>
        </w:tc>
        <w:tc>
          <w:tcPr>
            <w:tcW w:w="1260" w:type="dxa"/>
            <w:vAlign w:val="bottom"/>
          </w:tcPr>
          <w:p w14:paraId="5307B3A2" w14:textId="51C7CA54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69832A03" w14:textId="16D2C72B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82 – 1.19 </w:t>
            </w:r>
          </w:p>
        </w:tc>
        <w:tc>
          <w:tcPr>
            <w:tcW w:w="1260" w:type="dxa"/>
            <w:vAlign w:val="bottom"/>
          </w:tcPr>
          <w:p w14:paraId="67EF9EF6" w14:textId="040916C1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  <w:tc>
          <w:tcPr>
            <w:tcW w:w="1260" w:type="dxa"/>
            <w:vAlign w:val="bottom"/>
          </w:tcPr>
          <w:p w14:paraId="6EB23674" w14:textId="0ED12A64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vAlign w:val="bottom"/>
          </w:tcPr>
          <w:p w14:paraId="45E00058" w14:textId="23B82BC7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88 – 1.06 </w:t>
            </w:r>
          </w:p>
        </w:tc>
        <w:tc>
          <w:tcPr>
            <w:tcW w:w="1260" w:type="dxa"/>
            <w:vAlign w:val="bottom"/>
          </w:tcPr>
          <w:p w14:paraId="3D7A01B7" w14:textId="7E3B0D2B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1260" w:type="dxa"/>
            <w:vAlign w:val="bottom"/>
          </w:tcPr>
          <w:p w14:paraId="0CA0A9D7" w14:textId="186FA20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60" w:type="dxa"/>
            <w:vAlign w:val="bottom"/>
          </w:tcPr>
          <w:p w14:paraId="0AA06737" w14:textId="4999FE44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79 – 1.07 </w:t>
            </w:r>
          </w:p>
        </w:tc>
        <w:tc>
          <w:tcPr>
            <w:tcW w:w="1260" w:type="dxa"/>
            <w:vAlign w:val="bottom"/>
          </w:tcPr>
          <w:p w14:paraId="77005AD4" w14:textId="4B36A8E7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  <w:tr w:rsidR="007C6BC9" w:rsidRPr="002F0914" w14:paraId="0E68C1C3" w14:textId="77777777" w:rsidTr="00103105">
        <w:tc>
          <w:tcPr>
            <w:tcW w:w="3235" w:type="dxa"/>
          </w:tcPr>
          <w:p w14:paraId="77F069D8" w14:textId="5AA65677" w:rsidR="007C6BC9" w:rsidRPr="00202039" w:rsidRDefault="007C6BC9" w:rsidP="007C6BC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0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Others</w:t>
            </w:r>
          </w:p>
        </w:tc>
        <w:tc>
          <w:tcPr>
            <w:tcW w:w="1260" w:type="dxa"/>
          </w:tcPr>
          <w:p w14:paraId="59FB10F5" w14:textId="29021B85" w:rsidR="007C6BC9" w:rsidRPr="007163CA" w:rsidRDefault="007C6BC9" w:rsidP="007C6BC9">
            <w:pPr>
              <w:pStyle w:val="NoSpacing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FC65B27" w14:textId="1B25A749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7A399F8" w14:textId="77777777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A569EC6" w14:textId="1B4A7EA2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18161069" w14:textId="5694794E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805700" w14:textId="3217D007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3966015" w14:textId="75A3D488" w:rsidR="007C6BC9" w:rsidRPr="007907D2" w:rsidRDefault="00A37EC1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4AF0F19A" w14:textId="06E856D6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6275806" w14:textId="050AB5AD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4C78" w:rsidRPr="002F0914" w14:paraId="37C5F779" w14:textId="77777777" w:rsidTr="00103105">
        <w:tc>
          <w:tcPr>
            <w:tcW w:w="3235" w:type="dxa"/>
          </w:tcPr>
          <w:p w14:paraId="63DE18AD" w14:textId="77777777" w:rsidR="00744C78" w:rsidRPr="002F0914" w:rsidRDefault="00744C78" w:rsidP="00744C7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tructural readiness </w:t>
            </w:r>
          </w:p>
        </w:tc>
        <w:tc>
          <w:tcPr>
            <w:tcW w:w="1260" w:type="dxa"/>
          </w:tcPr>
          <w:p w14:paraId="32356B68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6663538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A148746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09671C7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697C7F9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7DF456C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B76E8EC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D2716A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EA9EBBF" w14:textId="5FF41779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7D2" w:rsidRPr="002F0914" w14:paraId="5D30FCF7" w14:textId="77777777" w:rsidTr="0093122B">
        <w:tc>
          <w:tcPr>
            <w:tcW w:w="3235" w:type="dxa"/>
          </w:tcPr>
          <w:p w14:paraId="40B3BBD1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rticosteroid availability </w:t>
            </w:r>
          </w:p>
        </w:tc>
        <w:tc>
          <w:tcPr>
            <w:tcW w:w="1260" w:type="dxa"/>
            <w:vAlign w:val="bottom"/>
          </w:tcPr>
          <w:p w14:paraId="5759829C" w14:textId="57503F7B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1FF48047" w14:textId="50F0D42B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88 – 1.17 </w:t>
            </w:r>
          </w:p>
        </w:tc>
        <w:tc>
          <w:tcPr>
            <w:tcW w:w="1260" w:type="dxa"/>
            <w:vAlign w:val="bottom"/>
          </w:tcPr>
          <w:p w14:paraId="01E9E2F6" w14:textId="75813A55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1260" w:type="dxa"/>
            <w:vAlign w:val="bottom"/>
          </w:tcPr>
          <w:p w14:paraId="04B4AF91" w14:textId="3BDF9871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0" w:type="dxa"/>
            <w:vAlign w:val="bottom"/>
          </w:tcPr>
          <w:p w14:paraId="22C009FF" w14:textId="23EA9885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9 – 1.10 </w:t>
            </w:r>
          </w:p>
        </w:tc>
        <w:tc>
          <w:tcPr>
            <w:tcW w:w="1260" w:type="dxa"/>
            <w:vAlign w:val="bottom"/>
          </w:tcPr>
          <w:p w14:paraId="3C4C4E93" w14:textId="00E9C9C7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260" w:type="dxa"/>
            <w:vAlign w:val="bottom"/>
          </w:tcPr>
          <w:p w14:paraId="566F2AEA" w14:textId="3540F644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0" w:type="dxa"/>
            <w:vAlign w:val="bottom"/>
          </w:tcPr>
          <w:p w14:paraId="01CE3C83" w14:textId="2DFD6353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0 – 1.08 </w:t>
            </w:r>
          </w:p>
        </w:tc>
        <w:tc>
          <w:tcPr>
            <w:tcW w:w="1260" w:type="dxa"/>
            <w:vAlign w:val="bottom"/>
          </w:tcPr>
          <w:p w14:paraId="179C2B2C" w14:textId="7FD741CF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</w:tr>
      <w:tr w:rsidR="007907D2" w:rsidRPr="002F0914" w14:paraId="3CB23A23" w14:textId="77777777" w:rsidTr="0093122B">
        <w:tc>
          <w:tcPr>
            <w:tcW w:w="3235" w:type="dxa"/>
          </w:tcPr>
          <w:p w14:paraId="3B658299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ltrasound availability </w:t>
            </w:r>
          </w:p>
        </w:tc>
        <w:tc>
          <w:tcPr>
            <w:tcW w:w="1260" w:type="dxa"/>
            <w:vAlign w:val="bottom"/>
          </w:tcPr>
          <w:p w14:paraId="4BECFF85" w14:textId="78606809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260" w:type="dxa"/>
            <w:vAlign w:val="bottom"/>
          </w:tcPr>
          <w:p w14:paraId="5E138168" w14:textId="25C5BA8F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79 – 0.96</w:t>
            </w:r>
          </w:p>
        </w:tc>
        <w:tc>
          <w:tcPr>
            <w:tcW w:w="1260" w:type="dxa"/>
            <w:vAlign w:val="bottom"/>
          </w:tcPr>
          <w:p w14:paraId="2D5868CB" w14:textId="66172B8D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260" w:type="dxa"/>
            <w:vAlign w:val="bottom"/>
          </w:tcPr>
          <w:p w14:paraId="33B910CF" w14:textId="22DBA748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bottom"/>
          </w:tcPr>
          <w:p w14:paraId="5DC69F9A" w14:textId="674C7D94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5 – 1.06 </w:t>
            </w:r>
          </w:p>
        </w:tc>
        <w:tc>
          <w:tcPr>
            <w:tcW w:w="1260" w:type="dxa"/>
            <w:vAlign w:val="bottom"/>
          </w:tcPr>
          <w:p w14:paraId="27E5BEF3" w14:textId="0EA817C3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1260" w:type="dxa"/>
            <w:vAlign w:val="bottom"/>
          </w:tcPr>
          <w:p w14:paraId="33DB2840" w14:textId="43F093C5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79A3ED06" w14:textId="49D675F0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6 – 1.07 </w:t>
            </w:r>
          </w:p>
        </w:tc>
        <w:tc>
          <w:tcPr>
            <w:tcW w:w="1260" w:type="dxa"/>
            <w:vAlign w:val="bottom"/>
          </w:tcPr>
          <w:p w14:paraId="6288FF2D" w14:textId="4E190CAE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628</w:t>
            </w:r>
          </w:p>
        </w:tc>
      </w:tr>
      <w:tr w:rsidR="007C6BC9" w:rsidRPr="002F0914" w14:paraId="66DC57C0" w14:textId="77777777" w:rsidTr="00103105">
        <w:tc>
          <w:tcPr>
            <w:tcW w:w="3235" w:type="dxa"/>
          </w:tcPr>
          <w:p w14:paraId="1C6D33EC" w14:textId="01B45011" w:rsidR="007C6BC9" w:rsidRPr="002F0914" w:rsidRDefault="007C6BC9" w:rsidP="007C6BC9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Readiness </w:t>
            </w:r>
            <w:proofErr w:type="spellStart"/>
            <w:r w:rsidRPr="002F091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260" w:type="dxa"/>
          </w:tcPr>
          <w:p w14:paraId="08799463" w14:textId="77777777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3E6113" w14:textId="77777777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31ED7D6" w14:textId="77777777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14B26F4" w14:textId="77777777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B221BEF" w14:textId="77777777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69669A1" w14:textId="77777777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35F1C1B" w14:textId="77777777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2C610BF" w14:textId="77777777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04DB29B9" w14:textId="6DE1BF6C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907D2" w:rsidRPr="002F0914" w14:paraId="3F9D5A6F" w14:textId="77777777" w:rsidTr="0093122B">
        <w:tc>
          <w:tcPr>
            <w:tcW w:w="3235" w:type="dxa"/>
          </w:tcPr>
          <w:p w14:paraId="2E1F4DC6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High </w:t>
            </w:r>
          </w:p>
        </w:tc>
        <w:tc>
          <w:tcPr>
            <w:tcW w:w="1260" w:type="dxa"/>
            <w:vAlign w:val="bottom"/>
          </w:tcPr>
          <w:p w14:paraId="726DBF7E" w14:textId="58DC8386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77582A13" w14:textId="3D54AE11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92 – 1.19 </w:t>
            </w:r>
          </w:p>
        </w:tc>
        <w:tc>
          <w:tcPr>
            <w:tcW w:w="1260" w:type="dxa"/>
            <w:vAlign w:val="bottom"/>
          </w:tcPr>
          <w:p w14:paraId="0C530AEC" w14:textId="06E6008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1260" w:type="dxa"/>
            <w:vAlign w:val="bottom"/>
          </w:tcPr>
          <w:p w14:paraId="68D6C87D" w14:textId="0D02452B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260" w:type="dxa"/>
            <w:vAlign w:val="bottom"/>
          </w:tcPr>
          <w:p w14:paraId="12D64B90" w14:textId="5748836C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81 – 1.12 </w:t>
            </w:r>
          </w:p>
        </w:tc>
        <w:tc>
          <w:tcPr>
            <w:tcW w:w="1260" w:type="dxa"/>
            <w:vAlign w:val="bottom"/>
          </w:tcPr>
          <w:p w14:paraId="421D9939" w14:textId="56FA763B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1260" w:type="dxa"/>
            <w:vAlign w:val="bottom"/>
          </w:tcPr>
          <w:p w14:paraId="048BE53F" w14:textId="28DC8B46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vAlign w:val="bottom"/>
          </w:tcPr>
          <w:p w14:paraId="05E64495" w14:textId="32E77C5F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89 – 1.05 </w:t>
            </w:r>
          </w:p>
        </w:tc>
        <w:tc>
          <w:tcPr>
            <w:tcW w:w="1260" w:type="dxa"/>
            <w:vAlign w:val="bottom"/>
          </w:tcPr>
          <w:p w14:paraId="4D548C76" w14:textId="32E2B478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</w:tr>
      <w:tr w:rsidR="007907D2" w:rsidRPr="002F0914" w14:paraId="35CA3543" w14:textId="77777777" w:rsidTr="0093122B">
        <w:trPr>
          <w:trHeight w:val="179"/>
        </w:trPr>
        <w:tc>
          <w:tcPr>
            <w:tcW w:w="3235" w:type="dxa"/>
          </w:tcPr>
          <w:p w14:paraId="12A31B22" w14:textId="57DCF216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  <w:r w:rsidR="000338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60" w:type="dxa"/>
            <w:vAlign w:val="bottom"/>
          </w:tcPr>
          <w:p w14:paraId="000FEEA7" w14:textId="53E6ABBB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vAlign w:val="bottom"/>
          </w:tcPr>
          <w:p w14:paraId="7E432B6B" w14:textId="638F49AD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85 – 1.10 </w:t>
            </w:r>
          </w:p>
        </w:tc>
        <w:tc>
          <w:tcPr>
            <w:tcW w:w="1260" w:type="dxa"/>
            <w:vAlign w:val="bottom"/>
          </w:tcPr>
          <w:p w14:paraId="71E5B542" w14:textId="140C5E74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260" w:type="dxa"/>
            <w:vAlign w:val="bottom"/>
          </w:tcPr>
          <w:p w14:paraId="1467A987" w14:textId="6821C45B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60" w:type="dxa"/>
            <w:vAlign w:val="bottom"/>
          </w:tcPr>
          <w:p w14:paraId="67DF5FF4" w14:textId="4B14CFC4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79 – 1.08 </w:t>
            </w:r>
          </w:p>
        </w:tc>
        <w:tc>
          <w:tcPr>
            <w:tcW w:w="1260" w:type="dxa"/>
            <w:vAlign w:val="bottom"/>
          </w:tcPr>
          <w:p w14:paraId="7F711184" w14:textId="6C531070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1260" w:type="dxa"/>
            <w:vAlign w:val="bottom"/>
          </w:tcPr>
          <w:p w14:paraId="2FB9FB27" w14:textId="2ECE8378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0" w:type="dxa"/>
            <w:vAlign w:val="bottom"/>
          </w:tcPr>
          <w:p w14:paraId="0CE4C6EF" w14:textId="77BE6034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87 – 1.02 </w:t>
            </w:r>
          </w:p>
        </w:tc>
        <w:tc>
          <w:tcPr>
            <w:tcW w:w="1260" w:type="dxa"/>
            <w:vAlign w:val="bottom"/>
          </w:tcPr>
          <w:p w14:paraId="6E545EEA" w14:textId="27062091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7C6BC9" w:rsidRPr="002F0914" w14:paraId="130EC5CE" w14:textId="77777777" w:rsidTr="00103105">
        <w:trPr>
          <w:trHeight w:val="179"/>
        </w:trPr>
        <w:tc>
          <w:tcPr>
            <w:tcW w:w="3235" w:type="dxa"/>
          </w:tcPr>
          <w:p w14:paraId="296A27BA" w14:textId="77777777" w:rsidR="007C6BC9" w:rsidRPr="002F0914" w:rsidRDefault="007C6BC9" w:rsidP="007C6BC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Low </w:t>
            </w:r>
          </w:p>
        </w:tc>
        <w:tc>
          <w:tcPr>
            <w:tcW w:w="1260" w:type="dxa"/>
          </w:tcPr>
          <w:p w14:paraId="3B3D2536" w14:textId="1C7F34FC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33C95293" w14:textId="5FB13F60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D718F98" w14:textId="16C005F5" w:rsidR="007C6BC9" w:rsidRPr="007163CA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189E8AEB" w14:textId="0508D670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154424E7" w14:textId="0F909A7D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724868FD" w14:textId="326609BE" w:rsidR="007C6BC9" w:rsidRPr="00A83871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EF09F27" w14:textId="67BE29B5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50169513" w14:textId="31AB82B3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F588C64" w14:textId="02632C6A" w:rsidR="007C6BC9" w:rsidRPr="007907D2" w:rsidRDefault="007C6BC9" w:rsidP="007C6B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4C78" w:rsidRPr="002F0914" w14:paraId="62527B25" w14:textId="77777777" w:rsidTr="00103105">
        <w:tc>
          <w:tcPr>
            <w:tcW w:w="3235" w:type="dxa"/>
          </w:tcPr>
          <w:p w14:paraId="38C719CC" w14:textId="7D7053B2" w:rsidR="00744C78" w:rsidRPr="002F0914" w:rsidRDefault="00744C78" w:rsidP="00744C78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affing  </w:t>
            </w:r>
          </w:p>
        </w:tc>
        <w:tc>
          <w:tcPr>
            <w:tcW w:w="1260" w:type="dxa"/>
          </w:tcPr>
          <w:p w14:paraId="2E12A9E2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D0C045E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11045A4" w14:textId="77777777" w:rsidR="00744C78" w:rsidRPr="007163CA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84C86F6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AE251E0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76BD54A" w14:textId="77777777" w:rsidR="00744C78" w:rsidRPr="00A83871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EE26CB3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F70C952" w14:textId="7777777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DBBA269" w14:textId="6BC98C27" w:rsidR="00744C78" w:rsidRPr="007907D2" w:rsidRDefault="00744C78" w:rsidP="00744C7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7D2" w:rsidRPr="002F0914" w14:paraId="2AB7A25D" w14:textId="77777777" w:rsidTr="0093122B">
        <w:tc>
          <w:tcPr>
            <w:tcW w:w="3235" w:type="dxa"/>
          </w:tcPr>
          <w:p w14:paraId="114B34F4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medical doctor </w:t>
            </w:r>
          </w:p>
        </w:tc>
        <w:tc>
          <w:tcPr>
            <w:tcW w:w="1260" w:type="dxa"/>
            <w:vAlign w:val="bottom"/>
          </w:tcPr>
          <w:p w14:paraId="7949AFE9" w14:textId="497C72F3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60" w:type="dxa"/>
            <w:vAlign w:val="bottom"/>
          </w:tcPr>
          <w:p w14:paraId="1AEE7EE6" w14:textId="4DE6EB70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94 – 1.13 </w:t>
            </w:r>
          </w:p>
        </w:tc>
        <w:tc>
          <w:tcPr>
            <w:tcW w:w="1260" w:type="dxa"/>
            <w:vAlign w:val="bottom"/>
          </w:tcPr>
          <w:p w14:paraId="4A86FDC5" w14:textId="3720DE7F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1260" w:type="dxa"/>
            <w:vAlign w:val="bottom"/>
          </w:tcPr>
          <w:p w14:paraId="37C23B98" w14:textId="5EA8C4F1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0" w:type="dxa"/>
            <w:vAlign w:val="bottom"/>
          </w:tcPr>
          <w:p w14:paraId="31750592" w14:textId="0D3960C1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8 – 1.11 </w:t>
            </w:r>
          </w:p>
        </w:tc>
        <w:tc>
          <w:tcPr>
            <w:tcW w:w="1260" w:type="dxa"/>
            <w:vAlign w:val="bottom"/>
          </w:tcPr>
          <w:p w14:paraId="71637339" w14:textId="0071C8E3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1260" w:type="dxa"/>
            <w:vAlign w:val="bottom"/>
          </w:tcPr>
          <w:p w14:paraId="0F4852F6" w14:textId="1C6E966E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64A36794" w14:textId="4AD5D8BE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4 – 1.09 </w:t>
            </w:r>
          </w:p>
        </w:tc>
        <w:tc>
          <w:tcPr>
            <w:tcW w:w="1260" w:type="dxa"/>
            <w:vAlign w:val="bottom"/>
          </w:tcPr>
          <w:p w14:paraId="09CD796B" w14:textId="7B496F5F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</w:tr>
      <w:tr w:rsidR="007907D2" w:rsidRPr="002F0914" w14:paraId="63423B2F" w14:textId="77777777" w:rsidTr="0093122B">
        <w:tc>
          <w:tcPr>
            <w:tcW w:w="3235" w:type="dxa"/>
          </w:tcPr>
          <w:p w14:paraId="61DC8EDE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midwife </w:t>
            </w:r>
          </w:p>
        </w:tc>
        <w:tc>
          <w:tcPr>
            <w:tcW w:w="1260" w:type="dxa"/>
            <w:vAlign w:val="bottom"/>
          </w:tcPr>
          <w:p w14:paraId="537B76B2" w14:textId="2421F910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60" w:type="dxa"/>
            <w:vAlign w:val="bottom"/>
          </w:tcPr>
          <w:p w14:paraId="4285670D" w14:textId="627F0B42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42 – 0.91 </w:t>
            </w:r>
          </w:p>
        </w:tc>
        <w:tc>
          <w:tcPr>
            <w:tcW w:w="1260" w:type="dxa"/>
            <w:vAlign w:val="bottom"/>
          </w:tcPr>
          <w:p w14:paraId="12CF419B" w14:textId="5BDC58CB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260" w:type="dxa"/>
            <w:vAlign w:val="bottom"/>
          </w:tcPr>
          <w:p w14:paraId="34148FA8" w14:textId="13795EBB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13D7EA4A" w14:textId="24FDF15D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9 – 1.11 </w:t>
            </w:r>
          </w:p>
        </w:tc>
        <w:tc>
          <w:tcPr>
            <w:tcW w:w="1260" w:type="dxa"/>
            <w:vAlign w:val="bottom"/>
          </w:tcPr>
          <w:p w14:paraId="5D43CC95" w14:textId="7C06B595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260" w:type="dxa"/>
            <w:vAlign w:val="bottom"/>
          </w:tcPr>
          <w:p w14:paraId="0D0C56B6" w14:textId="1F5E37FD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60" w:type="dxa"/>
            <w:vAlign w:val="bottom"/>
          </w:tcPr>
          <w:p w14:paraId="2D672AC8" w14:textId="436358D2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1 – 1.06 </w:t>
            </w:r>
          </w:p>
        </w:tc>
        <w:tc>
          <w:tcPr>
            <w:tcW w:w="1260" w:type="dxa"/>
            <w:vAlign w:val="bottom"/>
          </w:tcPr>
          <w:p w14:paraId="6A9EA58E" w14:textId="517F4906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7907D2" w:rsidRPr="002F0914" w14:paraId="4D47E8F9" w14:textId="77777777" w:rsidTr="0093122B">
        <w:tc>
          <w:tcPr>
            <w:tcW w:w="3235" w:type="dxa"/>
          </w:tcPr>
          <w:p w14:paraId="01C7C4E2" w14:textId="102AA8C9" w:rsidR="007907D2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specialist </w:t>
            </w:r>
          </w:p>
        </w:tc>
        <w:tc>
          <w:tcPr>
            <w:tcW w:w="1260" w:type="dxa"/>
            <w:vAlign w:val="bottom"/>
          </w:tcPr>
          <w:p w14:paraId="67D8C8A6" w14:textId="4DB25254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02966B24" w14:textId="0132076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90 – 1.16 </w:t>
            </w:r>
          </w:p>
        </w:tc>
        <w:tc>
          <w:tcPr>
            <w:tcW w:w="1260" w:type="dxa"/>
            <w:vAlign w:val="bottom"/>
          </w:tcPr>
          <w:p w14:paraId="5F98FE98" w14:textId="5C461E54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1260" w:type="dxa"/>
            <w:vAlign w:val="bottom"/>
          </w:tcPr>
          <w:p w14:paraId="0B6C081B" w14:textId="758C189D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60" w:type="dxa"/>
            <w:vAlign w:val="bottom"/>
          </w:tcPr>
          <w:p w14:paraId="4A7FBA17" w14:textId="12E0873F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6 – 1.10 </w:t>
            </w:r>
          </w:p>
        </w:tc>
        <w:tc>
          <w:tcPr>
            <w:tcW w:w="1260" w:type="dxa"/>
            <w:vAlign w:val="bottom"/>
          </w:tcPr>
          <w:p w14:paraId="2112ECBC" w14:textId="15C37A4D" w:rsidR="007907D2" w:rsidRPr="00A83871" w:rsidRDefault="007907D2" w:rsidP="007907D2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1260" w:type="dxa"/>
            <w:vAlign w:val="bottom"/>
          </w:tcPr>
          <w:p w14:paraId="6E109CBF" w14:textId="6C32B0B4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0E5A2AEC" w14:textId="5E120D99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4 – 1.11 </w:t>
            </w:r>
          </w:p>
        </w:tc>
        <w:tc>
          <w:tcPr>
            <w:tcW w:w="1260" w:type="dxa"/>
            <w:vAlign w:val="bottom"/>
          </w:tcPr>
          <w:p w14:paraId="342D69FD" w14:textId="6602C6C1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5B1FE7" w:rsidRPr="002F0914" w14:paraId="41B9A6E9" w14:textId="77777777" w:rsidTr="00103105">
        <w:tc>
          <w:tcPr>
            <w:tcW w:w="3235" w:type="dxa"/>
          </w:tcPr>
          <w:p w14:paraId="7EE56AEA" w14:textId="77777777" w:rsidR="005B1FE7" w:rsidRPr="002F0914" w:rsidRDefault="005B1FE7" w:rsidP="005B1FE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mONC</w:t>
            </w:r>
            <w:proofErr w:type="spellEnd"/>
            <w:r w:rsidRPr="002F091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ignal functions</w:t>
            </w:r>
          </w:p>
        </w:tc>
        <w:tc>
          <w:tcPr>
            <w:tcW w:w="1260" w:type="dxa"/>
          </w:tcPr>
          <w:p w14:paraId="2A7696F2" w14:textId="77777777" w:rsidR="005B1FE7" w:rsidRPr="007163CA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2899B02" w14:textId="77777777" w:rsidR="005B1FE7" w:rsidRPr="007163CA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140C4E15" w14:textId="77777777" w:rsidR="005B1FE7" w:rsidRPr="007163CA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71C3181" w14:textId="77777777" w:rsidR="005B1FE7" w:rsidRPr="00A83871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FA3EC57" w14:textId="77777777" w:rsidR="005B1FE7" w:rsidRPr="00A83871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EAEB493" w14:textId="77777777" w:rsidR="005B1FE7" w:rsidRPr="00A83871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F52459D" w14:textId="77777777" w:rsidR="005B1FE7" w:rsidRPr="007907D2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2458C8D" w14:textId="77777777" w:rsidR="005B1FE7" w:rsidRPr="007907D2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109BBD4B" w14:textId="17657643" w:rsidR="005B1FE7" w:rsidRPr="007907D2" w:rsidRDefault="005B1FE7" w:rsidP="005B1F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907D2" w:rsidRPr="002F0914" w14:paraId="3E1F20CF" w14:textId="77777777" w:rsidTr="0093122B">
        <w:tc>
          <w:tcPr>
            <w:tcW w:w="3235" w:type="dxa"/>
            <w:tcBorders>
              <w:bottom w:val="single" w:sz="4" w:space="0" w:color="auto"/>
            </w:tcBorders>
          </w:tcPr>
          <w:p w14:paraId="0A45091F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antibiotics </w:t>
            </w:r>
          </w:p>
        </w:tc>
        <w:tc>
          <w:tcPr>
            <w:tcW w:w="1260" w:type="dxa"/>
            <w:vAlign w:val="bottom"/>
          </w:tcPr>
          <w:p w14:paraId="6C80499C" w14:textId="39D17FFF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60" w:type="dxa"/>
            <w:vAlign w:val="bottom"/>
          </w:tcPr>
          <w:p w14:paraId="1094DE03" w14:textId="7E3F2EF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1.04 – 1.44 </w:t>
            </w:r>
          </w:p>
        </w:tc>
        <w:tc>
          <w:tcPr>
            <w:tcW w:w="1260" w:type="dxa"/>
            <w:vAlign w:val="bottom"/>
          </w:tcPr>
          <w:p w14:paraId="3A15C1C7" w14:textId="76FE0151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1260" w:type="dxa"/>
            <w:vAlign w:val="bottom"/>
          </w:tcPr>
          <w:p w14:paraId="6FB7BAF8" w14:textId="6B0FDE62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768CA777" w14:textId="277FA6EB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1.00 – 1.11 </w:t>
            </w:r>
          </w:p>
        </w:tc>
        <w:tc>
          <w:tcPr>
            <w:tcW w:w="1260" w:type="dxa"/>
            <w:vAlign w:val="bottom"/>
          </w:tcPr>
          <w:p w14:paraId="0D016550" w14:textId="3CEE870B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260" w:type="dxa"/>
            <w:vAlign w:val="bottom"/>
          </w:tcPr>
          <w:p w14:paraId="099862E4" w14:textId="2F5C6948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36167A7A" w14:textId="0E591A44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8 – 1.04 </w:t>
            </w:r>
          </w:p>
        </w:tc>
        <w:tc>
          <w:tcPr>
            <w:tcW w:w="1260" w:type="dxa"/>
            <w:vAlign w:val="bottom"/>
          </w:tcPr>
          <w:p w14:paraId="6FE84EAC" w14:textId="7A9931C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7907D2" w:rsidRPr="002F0914" w14:paraId="0414D28A" w14:textId="77777777" w:rsidTr="0093122B">
        <w:tc>
          <w:tcPr>
            <w:tcW w:w="3235" w:type="dxa"/>
            <w:tcBorders>
              <w:bottom w:val="single" w:sz="4" w:space="0" w:color="auto"/>
            </w:tcBorders>
          </w:tcPr>
          <w:p w14:paraId="4B3A76A5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oxytocin </w:t>
            </w:r>
          </w:p>
        </w:tc>
        <w:tc>
          <w:tcPr>
            <w:tcW w:w="1260" w:type="dxa"/>
            <w:vAlign w:val="bottom"/>
          </w:tcPr>
          <w:p w14:paraId="58C03B62" w14:textId="343E910F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0" w:type="dxa"/>
            <w:vAlign w:val="bottom"/>
          </w:tcPr>
          <w:p w14:paraId="61B31330" w14:textId="27C0EA0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83 – 1.07 </w:t>
            </w:r>
          </w:p>
        </w:tc>
        <w:tc>
          <w:tcPr>
            <w:tcW w:w="1260" w:type="dxa"/>
            <w:vAlign w:val="bottom"/>
          </w:tcPr>
          <w:p w14:paraId="2DF40A8E" w14:textId="6159B599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1260" w:type="dxa"/>
            <w:vAlign w:val="bottom"/>
          </w:tcPr>
          <w:p w14:paraId="0645B591" w14:textId="7ACCE2D8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3B533632" w14:textId="0AB7514D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6 – 1.07 </w:t>
            </w:r>
          </w:p>
        </w:tc>
        <w:tc>
          <w:tcPr>
            <w:tcW w:w="1260" w:type="dxa"/>
            <w:vAlign w:val="bottom"/>
          </w:tcPr>
          <w:p w14:paraId="0252F0B0" w14:textId="40048800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1260" w:type="dxa"/>
            <w:vAlign w:val="bottom"/>
          </w:tcPr>
          <w:p w14:paraId="42E83F38" w14:textId="47034762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vAlign w:val="bottom"/>
          </w:tcPr>
          <w:p w14:paraId="62CE126C" w14:textId="4E080018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2 – 1.02 </w:t>
            </w:r>
          </w:p>
        </w:tc>
        <w:tc>
          <w:tcPr>
            <w:tcW w:w="1260" w:type="dxa"/>
            <w:vAlign w:val="bottom"/>
          </w:tcPr>
          <w:p w14:paraId="3D6C7016" w14:textId="5C804CA3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</w:tr>
      <w:tr w:rsidR="007907D2" w:rsidRPr="002F0914" w14:paraId="6BE0D74F" w14:textId="77777777" w:rsidTr="0093122B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DDA3BE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anticonvulsants </w:t>
            </w:r>
          </w:p>
        </w:tc>
        <w:tc>
          <w:tcPr>
            <w:tcW w:w="1260" w:type="dxa"/>
            <w:vAlign w:val="bottom"/>
          </w:tcPr>
          <w:p w14:paraId="3145EBD7" w14:textId="6C2EEBCC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260" w:type="dxa"/>
            <w:vAlign w:val="bottom"/>
          </w:tcPr>
          <w:p w14:paraId="627559A4" w14:textId="5D6B5E9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1.03 – 1.40 </w:t>
            </w:r>
          </w:p>
        </w:tc>
        <w:tc>
          <w:tcPr>
            <w:tcW w:w="1260" w:type="dxa"/>
            <w:vAlign w:val="bottom"/>
          </w:tcPr>
          <w:p w14:paraId="4AFCCDCE" w14:textId="7B7FCB5C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260" w:type="dxa"/>
            <w:vAlign w:val="bottom"/>
          </w:tcPr>
          <w:p w14:paraId="5F7040E2" w14:textId="452E29D9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260" w:type="dxa"/>
            <w:vAlign w:val="bottom"/>
          </w:tcPr>
          <w:p w14:paraId="70761144" w14:textId="58A0C970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1.07 – 1.19 </w:t>
            </w:r>
          </w:p>
        </w:tc>
        <w:tc>
          <w:tcPr>
            <w:tcW w:w="1260" w:type="dxa"/>
            <w:vAlign w:val="bottom"/>
          </w:tcPr>
          <w:p w14:paraId="7C813E82" w14:textId="6DECF724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0547F525" w14:textId="1E978216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34943FEB" w14:textId="7E7F1584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2 – 1.15  </w:t>
            </w:r>
          </w:p>
        </w:tc>
        <w:tc>
          <w:tcPr>
            <w:tcW w:w="1260" w:type="dxa"/>
            <w:vAlign w:val="bottom"/>
          </w:tcPr>
          <w:p w14:paraId="50DA905B" w14:textId="0C408A2B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7907D2" w:rsidRPr="002F0914" w14:paraId="50193222" w14:textId="77777777" w:rsidTr="0093122B">
        <w:tc>
          <w:tcPr>
            <w:tcW w:w="3235" w:type="dxa"/>
            <w:tcBorders>
              <w:top w:val="single" w:sz="4" w:space="0" w:color="auto"/>
            </w:tcBorders>
          </w:tcPr>
          <w:p w14:paraId="2BB0F340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assisted vaginal delivery </w:t>
            </w:r>
          </w:p>
        </w:tc>
        <w:tc>
          <w:tcPr>
            <w:tcW w:w="1260" w:type="dxa"/>
            <w:vAlign w:val="bottom"/>
          </w:tcPr>
          <w:p w14:paraId="35090DC2" w14:textId="53F4B82C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60" w:type="dxa"/>
            <w:vAlign w:val="bottom"/>
          </w:tcPr>
          <w:p w14:paraId="3761ADDC" w14:textId="7E0AA5A2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77 – 1.05 </w:t>
            </w:r>
          </w:p>
        </w:tc>
        <w:tc>
          <w:tcPr>
            <w:tcW w:w="1260" w:type="dxa"/>
            <w:vAlign w:val="bottom"/>
          </w:tcPr>
          <w:p w14:paraId="3957975B" w14:textId="33165202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260" w:type="dxa"/>
            <w:vAlign w:val="bottom"/>
          </w:tcPr>
          <w:p w14:paraId="70564E01" w14:textId="6A18DB52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39FB754C" w14:textId="57F9E96D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0.97 – 1.05 </w:t>
            </w:r>
          </w:p>
        </w:tc>
        <w:tc>
          <w:tcPr>
            <w:tcW w:w="1260" w:type="dxa"/>
            <w:vAlign w:val="bottom"/>
          </w:tcPr>
          <w:p w14:paraId="7ECFC50A" w14:textId="051B6B12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1260" w:type="dxa"/>
            <w:vAlign w:val="bottom"/>
          </w:tcPr>
          <w:p w14:paraId="03C70813" w14:textId="31E9F1A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058D62B3" w14:textId="4C762717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1 – 1.14 </w:t>
            </w:r>
          </w:p>
        </w:tc>
        <w:tc>
          <w:tcPr>
            <w:tcW w:w="1260" w:type="dxa"/>
            <w:vAlign w:val="bottom"/>
          </w:tcPr>
          <w:p w14:paraId="4CA77AA7" w14:textId="02E63DB3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7907D2" w:rsidRPr="002F0914" w14:paraId="7223E0D2" w14:textId="77777777" w:rsidTr="0093122B">
        <w:trPr>
          <w:trHeight w:val="65"/>
        </w:trPr>
        <w:tc>
          <w:tcPr>
            <w:tcW w:w="3235" w:type="dxa"/>
          </w:tcPr>
          <w:p w14:paraId="71A5178B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manual removal of placenta </w:t>
            </w:r>
          </w:p>
        </w:tc>
        <w:tc>
          <w:tcPr>
            <w:tcW w:w="1260" w:type="dxa"/>
            <w:vAlign w:val="bottom"/>
          </w:tcPr>
          <w:p w14:paraId="55310E1D" w14:textId="014C774E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260" w:type="dxa"/>
            <w:vAlign w:val="bottom"/>
          </w:tcPr>
          <w:p w14:paraId="55F74F57" w14:textId="385C0520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83 – 1.40 </w:t>
            </w:r>
          </w:p>
        </w:tc>
        <w:tc>
          <w:tcPr>
            <w:tcW w:w="1260" w:type="dxa"/>
            <w:vAlign w:val="bottom"/>
          </w:tcPr>
          <w:p w14:paraId="0BABB086" w14:textId="26224D6C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1260" w:type="dxa"/>
            <w:vAlign w:val="bottom"/>
          </w:tcPr>
          <w:p w14:paraId="549FB814" w14:textId="5CB40683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0E65C856" w14:textId="7E64485C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1.00 – 1.11 </w:t>
            </w:r>
          </w:p>
        </w:tc>
        <w:tc>
          <w:tcPr>
            <w:tcW w:w="1260" w:type="dxa"/>
            <w:vAlign w:val="bottom"/>
          </w:tcPr>
          <w:p w14:paraId="71C34263" w14:textId="508B8263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260" w:type="dxa"/>
            <w:vAlign w:val="bottom"/>
          </w:tcPr>
          <w:p w14:paraId="6AD6C42D" w14:textId="3BC3D082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4C30E80F" w14:textId="2CAB2110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5 – 1.02 </w:t>
            </w:r>
          </w:p>
        </w:tc>
        <w:tc>
          <w:tcPr>
            <w:tcW w:w="1260" w:type="dxa"/>
            <w:vAlign w:val="bottom"/>
          </w:tcPr>
          <w:p w14:paraId="4854A3FC" w14:textId="18E1740D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</w:tr>
      <w:tr w:rsidR="007907D2" w:rsidRPr="002F0914" w14:paraId="4919AB20" w14:textId="77777777" w:rsidTr="0093122B">
        <w:tc>
          <w:tcPr>
            <w:tcW w:w="3235" w:type="dxa"/>
          </w:tcPr>
          <w:p w14:paraId="6574D62B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removal of retained products</w:t>
            </w:r>
          </w:p>
        </w:tc>
        <w:tc>
          <w:tcPr>
            <w:tcW w:w="1260" w:type="dxa"/>
            <w:vAlign w:val="bottom"/>
          </w:tcPr>
          <w:p w14:paraId="45086E51" w14:textId="48968368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260" w:type="dxa"/>
            <w:vAlign w:val="bottom"/>
          </w:tcPr>
          <w:p w14:paraId="6F7CE643" w14:textId="6F093A7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74 – 1.77 </w:t>
            </w:r>
          </w:p>
        </w:tc>
        <w:tc>
          <w:tcPr>
            <w:tcW w:w="1260" w:type="dxa"/>
            <w:vAlign w:val="bottom"/>
          </w:tcPr>
          <w:p w14:paraId="259A8FC7" w14:textId="75F69B68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1260" w:type="dxa"/>
            <w:vAlign w:val="bottom"/>
          </w:tcPr>
          <w:p w14:paraId="358A8D73" w14:textId="4ACF49A0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60" w:type="dxa"/>
            <w:vAlign w:val="bottom"/>
          </w:tcPr>
          <w:p w14:paraId="1F614B8C" w14:textId="26F7B58E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1.04 – 1.15 </w:t>
            </w:r>
          </w:p>
        </w:tc>
        <w:tc>
          <w:tcPr>
            <w:tcW w:w="1260" w:type="dxa"/>
            <w:vAlign w:val="bottom"/>
          </w:tcPr>
          <w:p w14:paraId="729BFA5F" w14:textId="0CE42B7F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64E0F769" w14:textId="47B40FB8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25805C60" w14:textId="461094BE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1 – 1.09 </w:t>
            </w:r>
          </w:p>
        </w:tc>
        <w:tc>
          <w:tcPr>
            <w:tcW w:w="1260" w:type="dxa"/>
            <w:vAlign w:val="bottom"/>
          </w:tcPr>
          <w:p w14:paraId="0C342FC7" w14:textId="2733AFDA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</w:t>
            </w:r>
          </w:p>
        </w:tc>
      </w:tr>
      <w:tr w:rsidR="007907D2" w:rsidRPr="002F0914" w14:paraId="5792CB1D" w14:textId="77777777" w:rsidTr="0093122B">
        <w:tc>
          <w:tcPr>
            <w:tcW w:w="3235" w:type="dxa"/>
          </w:tcPr>
          <w:p w14:paraId="78C6CF8D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neonatal resuscitation</w:t>
            </w:r>
          </w:p>
        </w:tc>
        <w:tc>
          <w:tcPr>
            <w:tcW w:w="1260" w:type="dxa"/>
            <w:vAlign w:val="bottom"/>
          </w:tcPr>
          <w:p w14:paraId="030F1383" w14:textId="3FEAC54C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260" w:type="dxa"/>
            <w:vAlign w:val="bottom"/>
          </w:tcPr>
          <w:p w14:paraId="746C3086" w14:textId="0568D597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1.10 – 1.51 </w:t>
            </w:r>
          </w:p>
        </w:tc>
        <w:tc>
          <w:tcPr>
            <w:tcW w:w="1260" w:type="dxa"/>
            <w:vAlign w:val="bottom"/>
          </w:tcPr>
          <w:p w14:paraId="758E7DC3" w14:textId="04154814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260" w:type="dxa"/>
            <w:vAlign w:val="bottom"/>
          </w:tcPr>
          <w:p w14:paraId="767BA722" w14:textId="35E533A7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60" w:type="dxa"/>
            <w:vAlign w:val="bottom"/>
          </w:tcPr>
          <w:p w14:paraId="00C7C8F4" w14:textId="77ECC341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1.01 – 1.11 </w:t>
            </w:r>
          </w:p>
        </w:tc>
        <w:tc>
          <w:tcPr>
            <w:tcW w:w="1260" w:type="dxa"/>
            <w:vAlign w:val="bottom"/>
          </w:tcPr>
          <w:p w14:paraId="0B74E706" w14:textId="395BCC17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1260" w:type="dxa"/>
            <w:vAlign w:val="bottom"/>
          </w:tcPr>
          <w:p w14:paraId="1ECF955E" w14:textId="4D56FDBE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60" w:type="dxa"/>
            <w:vAlign w:val="bottom"/>
          </w:tcPr>
          <w:p w14:paraId="1CA2015E" w14:textId="7918ECF2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9 – 1.06 </w:t>
            </w:r>
          </w:p>
        </w:tc>
        <w:tc>
          <w:tcPr>
            <w:tcW w:w="1260" w:type="dxa"/>
            <w:vAlign w:val="bottom"/>
          </w:tcPr>
          <w:p w14:paraId="65C527C0" w14:textId="3A14C5D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7907D2" w:rsidRPr="002F0914" w14:paraId="42817634" w14:textId="77777777" w:rsidTr="0093122B">
        <w:tc>
          <w:tcPr>
            <w:tcW w:w="3235" w:type="dxa"/>
          </w:tcPr>
          <w:p w14:paraId="3E782480" w14:textId="041B9C43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Cesarean sections</w:t>
            </w:r>
          </w:p>
        </w:tc>
        <w:tc>
          <w:tcPr>
            <w:tcW w:w="1260" w:type="dxa"/>
            <w:vAlign w:val="bottom"/>
          </w:tcPr>
          <w:p w14:paraId="221D093C" w14:textId="07C0734C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260" w:type="dxa"/>
            <w:vAlign w:val="bottom"/>
          </w:tcPr>
          <w:p w14:paraId="4EF80841" w14:textId="08C59C4F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1.38 – 1.84 </w:t>
            </w:r>
          </w:p>
        </w:tc>
        <w:tc>
          <w:tcPr>
            <w:tcW w:w="1260" w:type="dxa"/>
            <w:vAlign w:val="bottom"/>
          </w:tcPr>
          <w:p w14:paraId="1C618E11" w14:textId="55516FF3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6593DD98" w14:textId="55F82483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74A8EBA1" w14:textId="21062C92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95 – 1.10</w:t>
            </w:r>
          </w:p>
        </w:tc>
        <w:tc>
          <w:tcPr>
            <w:tcW w:w="1260" w:type="dxa"/>
            <w:vAlign w:val="bottom"/>
          </w:tcPr>
          <w:p w14:paraId="0F647069" w14:textId="5D647E6E" w:rsidR="007907D2" w:rsidRPr="00A83871" w:rsidRDefault="007907D2" w:rsidP="007907D2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1260" w:type="dxa"/>
            <w:vAlign w:val="bottom"/>
          </w:tcPr>
          <w:p w14:paraId="1B39156F" w14:textId="5610FB73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60" w:type="dxa"/>
            <w:vAlign w:val="bottom"/>
          </w:tcPr>
          <w:p w14:paraId="77F7FA05" w14:textId="7A000C35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8 – 1.41 </w:t>
            </w:r>
          </w:p>
        </w:tc>
        <w:tc>
          <w:tcPr>
            <w:tcW w:w="1260" w:type="dxa"/>
            <w:vAlign w:val="bottom"/>
          </w:tcPr>
          <w:p w14:paraId="7F3F8294" w14:textId="32892508" w:rsidR="007907D2" w:rsidRPr="007907D2" w:rsidRDefault="007907D2" w:rsidP="007907D2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7907D2" w:rsidRPr="002F0914" w14:paraId="41763B25" w14:textId="77777777" w:rsidTr="0093122B">
        <w:trPr>
          <w:trHeight w:val="65"/>
        </w:trPr>
        <w:tc>
          <w:tcPr>
            <w:tcW w:w="3235" w:type="dxa"/>
          </w:tcPr>
          <w:p w14:paraId="3586F39F" w14:textId="77777777" w:rsidR="007907D2" w:rsidRPr="002F091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blood transfusion</w:t>
            </w:r>
          </w:p>
        </w:tc>
        <w:tc>
          <w:tcPr>
            <w:tcW w:w="1260" w:type="dxa"/>
            <w:vAlign w:val="bottom"/>
          </w:tcPr>
          <w:p w14:paraId="197E0ACE" w14:textId="54084109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60" w:type="dxa"/>
            <w:vAlign w:val="bottom"/>
          </w:tcPr>
          <w:p w14:paraId="13713DE8" w14:textId="4DB69D0B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 xml:space="preserve">0.82 – 1.01 </w:t>
            </w:r>
          </w:p>
        </w:tc>
        <w:tc>
          <w:tcPr>
            <w:tcW w:w="1260" w:type="dxa"/>
            <w:vAlign w:val="bottom"/>
          </w:tcPr>
          <w:p w14:paraId="7A60A22D" w14:textId="03D3A5F1" w:rsidR="007907D2" w:rsidRPr="007163CA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63CA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260" w:type="dxa"/>
            <w:vAlign w:val="bottom"/>
          </w:tcPr>
          <w:p w14:paraId="683AA1B0" w14:textId="6DA2CD7E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2C59DB31" w14:textId="41E41FCD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sz w:val="16"/>
                <w:szCs w:val="16"/>
              </w:rPr>
              <w:t xml:space="preserve">1.01 – 1.14 </w:t>
            </w:r>
          </w:p>
        </w:tc>
        <w:tc>
          <w:tcPr>
            <w:tcW w:w="1260" w:type="dxa"/>
            <w:vAlign w:val="bottom"/>
          </w:tcPr>
          <w:p w14:paraId="0E3AC31E" w14:textId="590D5A3C" w:rsidR="007907D2" w:rsidRPr="00A83871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8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1260" w:type="dxa"/>
            <w:vAlign w:val="bottom"/>
          </w:tcPr>
          <w:p w14:paraId="7F5C00FB" w14:textId="00B270E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079E8809" w14:textId="78DE620D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6 – 1.20 </w:t>
            </w:r>
          </w:p>
        </w:tc>
        <w:tc>
          <w:tcPr>
            <w:tcW w:w="1260" w:type="dxa"/>
            <w:vAlign w:val="bottom"/>
          </w:tcPr>
          <w:p w14:paraId="2374588F" w14:textId="0AB2409A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</w:tbl>
    <w:p w14:paraId="02493D36" w14:textId="0B1EEC0A" w:rsidR="00AE3BE5" w:rsidRDefault="005B1FE7" w:rsidP="007907D2">
      <w:pPr>
        <w:pStyle w:val="NoSpacing"/>
        <w:rPr>
          <w:rFonts w:ascii="Times New Roman" w:eastAsia="Times New Roman" w:hAnsi="Times New Roman" w:cs="Times New Roman"/>
          <w:sz w:val="16"/>
          <w:szCs w:val="16"/>
        </w:rPr>
      </w:pPr>
      <w:r w:rsidRPr="005B1FE7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627B4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B970B3">
        <w:rPr>
          <w:rFonts w:ascii="Times New Roman" w:hAnsi="Times New Roman" w:cs="Times New Roman"/>
          <w:sz w:val="16"/>
          <w:szCs w:val="16"/>
        </w:rPr>
        <w:t xml:space="preserve">Modified Poisson </w:t>
      </w:r>
      <w:r w:rsidRPr="005B1FE7">
        <w:rPr>
          <w:rFonts w:ascii="Times New Roman" w:hAnsi="Times New Roman" w:cs="Times New Roman"/>
          <w:sz w:val="16"/>
          <w:szCs w:val="16"/>
        </w:rPr>
        <w:t xml:space="preserve">regressions </w:t>
      </w:r>
      <w:r w:rsidR="00B970B3">
        <w:rPr>
          <w:rFonts w:ascii="Times New Roman" w:hAnsi="Times New Roman" w:cs="Times New Roman"/>
          <w:sz w:val="16"/>
          <w:szCs w:val="16"/>
        </w:rPr>
        <w:t>(</w:t>
      </w:r>
      <w:r w:rsidR="00627B45">
        <w:rPr>
          <w:rFonts w:ascii="Times New Roman" w:hAnsi="Times New Roman" w:cs="Times New Roman"/>
          <w:sz w:val="16"/>
          <w:szCs w:val="16"/>
        </w:rPr>
        <w:t>P</w:t>
      </w:r>
      <w:r w:rsidR="00B970B3">
        <w:rPr>
          <w:rFonts w:ascii="Times New Roman" w:hAnsi="Times New Roman" w:cs="Times New Roman"/>
          <w:sz w:val="16"/>
          <w:szCs w:val="16"/>
        </w:rPr>
        <w:t xml:space="preserve">oisson regression with a robust error variance) were used to </w:t>
      </w:r>
      <w:r w:rsidR="00627B45">
        <w:rPr>
          <w:rFonts w:ascii="Times New Roman" w:hAnsi="Times New Roman" w:cs="Times New Roman"/>
          <w:sz w:val="16"/>
          <w:szCs w:val="16"/>
        </w:rPr>
        <w:t>obtain adjusted relative risks (</w:t>
      </w:r>
      <w:proofErr w:type="spellStart"/>
      <w:r w:rsidR="00627B45">
        <w:rPr>
          <w:rFonts w:ascii="Times New Roman" w:hAnsi="Times New Roman" w:cs="Times New Roman"/>
          <w:sz w:val="16"/>
          <w:szCs w:val="16"/>
        </w:rPr>
        <w:t>aRR</w:t>
      </w:r>
      <w:proofErr w:type="spellEnd"/>
      <w:r w:rsidR="00627B45">
        <w:rPr>
          <w:rFonts w:ascii="Times New Roman" w:hAnsi="Times New Roman" w:cs="Times New Roman"/>
          <w:sz w:val="16"/>
          <w:szCs w:val="16"/>
        </w:rPr>
        <w:t>).</w:t>
      </w:r>
      <w:r w:rsidR="00B970B3">
        <w:rPr>
          <w:rFonts w:ascii="Times New Roman" w:hAnsi="Times New Roman" w:cs="Times New Roman"/>
          <w:sz w:val="16"/>
          <w:szCs w:val="16"/>
        </w:rPr>
        <w:t xml:space="preserve"> </w:t>
      </w:r>
      <w:r w:rsidRPr="005B1FE7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568907F5" w14:textId="68BC128D" w:rsidR="007907D2" w:rsidRDefault="005D0F0C" w:rsidP="007907D2">
      <w:pPr>
        <w:pStyle w:val="NoSpacing"/>
        <w:rPr>
          <w:rFonts w:ascii="Times New Roman" w:eastAsia="Times New Roman" w:hAnsi="Times New Roman" w:cs="Times New Roman"/>
          <w:sz w:val="16"/>
          <w:szCs w:val="16"/>
        </w:rPr>
      </w:pPr>
      <w:r w:rsidRPr="00824788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627B4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824788">
        <w:rPr>
          <w:rFonts w:ascii="Times New Roman" w:eastAsia="Times New Roman" w:hAnsi="Times New Roman" w:cs="Times New Roman"/>
          <w:sz w:val="16"/>
          <w:szCs w:val="16"/>
        </w:rPr>
        <w:t>Location (urban versus rural) was removed from the model as most of the facilities in Afghanistan were urban.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37102187" w14:textId="77777777" w:rsidR="004E1CA0" w:rsidRPr="004E1CA0" w:rsidRDefault="004E1CA0" w:rsidP="007907D2">
      <w:pPr>
        <w:pStyle w:val="NoSpacing"/>
        <w:rPr>
          <w:rFonts w:ascii="Times New Roman" w:eastAsia="Times New Roman" w:hAnsi="Times New Roman" w:cs="Times New Roman"/>
        </w:rPr>
      </w:pPr>
    </w:p>
    <w:p w14:paraId="00E30380" w14:textId="77777777" w:rsidR="004E1CA0" w:rsidRPr="004E1CA0" w:rsidRDefault="004E1CA0" w:rsidP="007907D2">
      <w:pPr>
        <w:pStyle w:val="NoSpacing"/>
        <w:rPr>
          <w:rFonts w:ascii="Times New Roman" w:eastAsia="Times New Roman" w:hAnsi="Times New Roman" w:cs="Times New Roman"/>
        </w:rPr>
      </w:pPr>
    </w:p>
    <w:p w14:paraId="1C3F8B79" w14:textId="77777777" w:rsidR="004E1CA0" w:rsidRPr="004E1CA0" w:rsidRDefault="004E1CA0" w:rsidP="007907D2">
      <w:pPr>
        <w:pStyle w:val="NoSpacing"/>
        <w:rPr>
          <w:rFonts w:ascii="Times New Roman" w:eastAsia="Times New Roman" w:hAnsi="Times New Roman" w:cs="Times New Roman"/>
        </w:rPr>
      </w:pPr>
    </w:p>
    <w:p w14:paraId="4CD65B7A" w14:textId="77777777" w:rsidR="004E1CA0" w:rsidRPr="004E1CA0" w:rsidRDefault="004E1CA0" w:rsidP="007907D2">
      <w:pPr>
        <w:pStyle w:val="NoSpacing"/>
        <w:rPr>
          <w:rFonts w:ascii="Times New Roman" w:eastAsia="Times New Roman" w:hAnsi="Times New Roman" w:cs="Times New Roman"/>
        </w:rPr>
      </w:pPr>
    </w:p>
    <w:p w14:paraId="56802BD7" w14:textId="77777777" w:rsidR="004E1CA0" w:rsidRPr="004E1CA0" w:rsidRDefault="004E1CA0" w:rsidP="007907D2">
      <w:pPr>
        <w:pStyle w:val="NoSpacing"/>
        <w:rPr>
          <w:rFonts w:ascii="Times New Roman" w:eastAsia="Times New Roman" w:hAnsi="Times New Roman" w:cs="Times New Roman"/>
        </w:rPr>
      </w:pPr>
    </w:p>
    <w:p w14:paraId="0E1EACC0" w14:textId="77777777" w:rsidR="004E1CA0" w:rsidRPr="004E1CA0" w:rsidRDefault="004E1CA0" w:rsidP="007907D2">
      <w:pPr>
        <w:pStyle w:val="NoSpacing"/>
        <w:rPr>
          <w:rFonts w:ascii="Times New Roman" w:eastAsia="Times New Roman" w:hAnsi="Times New Roman" w:cs="Times New Roman"/>
        </w:rPr>
      </w:pPr>
    </w:p>
    <w:p w14:paraId="49D60CD4" w14:textId="77777777" w:rsidR="004E1CA0" w:rsidRPr="004E1CA0" w:rsidRDefault="004E1CA0" w:rsidP="007907D2">
      <w:pPr>
        <w:pStyle w:val="NoSpacing"/>
        <w:rPr>
          <w:rFonts w:ascii="Times New Roman" w:eastAsia="Times New Roman" w:hAnsi="Times New Roman" w:cs="Times New Roman"/>
        </w:rPr>
      </w:pPr>
    </w:p>
    <w:p w14:paraId="46839659" w14:textId="241B1FBA" w:rsidR="0053599B" w:rsidRPr="0061698C" w:rsidRDefault="005356E0" w:rsidP="0061698C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6</w:t>
      </w:r>
      <w:r w:rsidR="0053599B" w:rsidRPr="0061698C">
        <w:rPr>
          <w:rFonts w:ascii="Times New Roman" w:hAnsi="Times New Roman" w:cs="Times New Roman"/>
          <w:b/>
          <w:bCs/>
        </w:rPr>
        <w:t xml:space="preserve"> Table. </w:t>
      </w:r>
      <w:r w:rsidR="002A69B0" w:rsidRPr="005B1FE7">
        <w:rPr>
          <w:rFonts w:ascii="Times New Roman" w:hAnsi="Times New Roman" w:cs="Times New Roman"/>
        </w:rPr>
        <w:t>Country</w:t>
      </w:r>
      <w:r w:rsidR="002A69B0">
        <w:rPr>
          <w:rFonts w:ascii="Times New Roman" w:hAnsi="Times New Roman" w:cs="Times New Roman"/>
        </w:rPr>
        <w:t>-</w:t>
      </w:r>
      <w:r w:rsidR="002A69B0" w:rsidRPr="005B1FE7">
        <w:rPr>
          <w:rFonts w:ascii="Times New Roman" w:hAnsi="Times New Roman" w:cs="Times New Roman"/>
        </w:rPr>
        <w:t xml:space="preserve">specific regressions </w:t>
      </w:r>
      <w:r w:rsidR="0053599B" w:rsidRPr="0061698C">
        <w:rPr>
          <w:rFonts w:ascii="Times New Roman" w:hAnsi="Times New Roman" w:cs="Times New Roman"/>
        </w:rPr>
        <w:t xml:space="preserve">of </w:t>
      </w:r>
      <w:r w:rsidR="00BB2218">
        <w:rPr>
          <w:rFonts w:ascii="Times New Roman" w:hAnsi="Times New Roman" w:cs="Times New Roman"/>
        </w:rPr>
        <w:t xml:space="preserve">recent </w:t>
      </w:r>
      <w:r w:rsidR="0053599B" w:rsidRPr="0061698C">
        <w:rPr>
          <w:rFonts w:ascii="Times New Roman" w:hAnsi="Times New Roman" w:cs="Times New Roman"/>
        </w:rPr>
        <w:t xml:space="preserve">antenatal corticosteroid utilization </w:t>
      </w:r>
      <w:r w:rsidR="00BB2218" w:rsidRPr="00DD4D4E">
        <w:rPr>
          <w:rFonts w:ascii="Times New Roman" w:hAnsi="Times New Roman" w:cs="Times New Roman"/>
        </w:rPr>
        <w:t>(continued)</w:t>
      </w:r>
      <w:r w:rsidR="00627B45" w:rsidRPr="00627B45">
        <w:rPr>
          <w:rFonts w:ascii="Times New Roman" w:hAnsi="Times New Roman" w:cs="Times New Roman"/>
          <w:vertAlign w:val="superscript"/>
        </w:rPr>
        <w:t xml:space="preserve"> </w:t>
      </w:r>
      <w:r w:rsidR="00627B45" w:rsidRPr="005B1FE7">
        <w:rPr>
          <w:rFonts w:ascii="Times New Roman" w:hAnsi="Times New Roman" w:cs="Times New Roman"/>
          <w:vertAlign w:val="superscript"/>
        </w:rPr>
        <w:t>1</w:t>
      </w:r>
    </w:p>
    <w:tbl>
      <w:tblPr>
        <w:tblStyle w:val="TableGrid"/>
        <w:tblW w:w="14575" w:type="dxa"/>
        <w:tblLayout w:type="fixed"/>
        <w:tblLook w:val="04A0" w:firstRow="1" w:lastRow="0" w:firstColumn="1" w:lastColumn="0" w:noHBand="0" w:noVBand="1"/>
      </w:tblPr>
      <w:tblGrid>
        <w:gridCol w:w="3235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3599B" w:rsidRPr="007B6E64" w14:paraId="3E430682" w14:textId="77777777" w:rsidTr="0072081D">
        <w:trPr>
          <w:trHeight w:val="521"/>
        </w:trPr>
        <w:tc>
          <w:tcPr>
            <w:tcW w:w="3235" w:type="dxa"/>
          </w:tcPr>
          <w:p w14:paraId="591113C6" w14:textId="77777777" w:rsidR="0053599B" w:rsidRPr="007B6E64" w:rsidRDefault="0053599B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80" w:type="dxa"/>
            <w:gridSpan w:val="3"/>
            <w:vAlign w:val="center"/>
          </w:tcPr>
          <w:p w14:paraId="05092E06" w14:textId="19BBE85B" w:rsidR="0053599B" w:rsidRDefault="0053599B" w:rsidP="005359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iti</w:t>
            </w:r>
          </w:p>
          <w:p w14:paraId="7F306DF7" w14:textId="6D675E83" w:rsidR="0061698C" w:rsidRPr="007B6E64" w:rsidRDefault="0061698C" w:rsidP="005359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0851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3"/>
            <w:vAlign w:val="center"/>
          </w:tcPr>
          <w:p w14:paraId="004F7839" w14:textId="77777777" w:rsidR="0053599B" w:rsidRDefault="0053599B" w:rsidP="005359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C</w:t>
            </w:r>
          </w:p>
          <w:p w14:paraId="7FF7912A" w14:textId="5075EBB9" w:rsidR="0061698C" w:rsidRDefault="0061698C" w:rsidP="005359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4370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9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3"/>
            <w:vAlign w:val="center"/>
          </w:tcPr>
          <w:p w14:paraId="37602FF0" w14:textId="77777777" w:rsidR="0053599B" w:rsidRDefault="0053599B" w:rsidP="005359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iopia</w:t>
            </w:r>
          </w:p>
          <w:p w14:paraId="578902F3" w14:textId="0EE817EE" w:rsidR="0061698C" w:rsidRDefault="0061698C" w:rsidP="0053599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A914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0</w:t>
            </w:r>
            <w:r w:rsidRPr="002F09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3599B" w:rsidRPr="007B6E64" w14:paraId="469634D1" w14:textId="77777777" w:rsidTr="0072081D">
        <w:trPr>
          <w:trHeight w:val="647"/>
        </w:trPr>
        <w:tc>
          <w:tcPr>
            <w:tcW w:w="3235" w:type="dxa"/>
          </w:tcPr>
          <w:p w14:paraId="2C5D8816" w14:textId="77777777" w:rsidR="0053599B" w:rsidRPr="007B6E64" w:rsidRDefault="0053599B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B3A8C2F" w14:textId="70FC2DCE" w:rsidR="0053599B" w:rsidRPr="007B6E64" w:rsidRDefault="00627B45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3020B8E6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0" w:type="dxa"/>
            <w:vAlign w:val="center"/>
          </w:tcPr>
          <w:p w14:paraId="3720844D" w14:textId="54722A3C" w:rsidR="0053599B" w:rsidRPr="007B6E64" w:rsidRDefault="00260775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60" w:type="dxa"/>
            <w:vAlign w:val="center"/>
          </w:tcPr>
          <w:p w14:paraId="75804A9F" w14:textId="6E995FB2" w:rsidR="0053599B" w:rsidRPr="007B6E64" w:rsidRDefault="00627B45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55BBAEFF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0" w:type="dxa"/>
            <w:vAlign w:val="center"/>
          </w:tcPr>
          <w:p w14:paraId="42480EB8" w14:textId="3EBE0D83" w:rsidR="0053599B" w:rsidRPr="007B6E64" w:rsidRDefault="00260775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60" w:type="dxa"/>
            <w:vAlign w:val="center"/>
          </w:tcPr>
          <w:p w14:paraId="61697259" w14:textId="4A94F8AC" w:rsidR="0053599B" w:rsidRPr="0082699F" w:rsidRDefault="00627B45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2554A171" w14:textId="77777777" w:rsidR="0053599B" w:rsidRPr="0082699F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95% CI </w:t>
            </w:r>
          </w:p>
        </w:tc>
        <w:tc>
          <w:tcPr>
            <w:tcW w:w="1260" w:type="dxa"/>
            <w:vAlign w:val="center"/>
          </w:tcPr>
          <w:p w14:paraId="3AC22F1D" w14:textId="7166C221" w:rsidR="0053599B" w:rsidRPr="0082699F" w:rsidRDefault="00260775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53599B" w:rsidRPr="007B6E64" w14:paraId="40F2579F" w14:textId="77777777" w:rsidTr="0072081D">
        <w:tc>
          <w:tcPr>
            <w:tcW w:w="3235" w:type="dxa"/>
          </w:tcPr>
          <w:p w14:paraId="0B750222" w14:textId="77777777" w:rsidR="0053599B" w:rsidRPr="007B6E64" w:rsidRDefault="0053599B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acility characteristic </w:t>
            </w:r>
          </w:p>
        </w:tc>
        <w:tc>
          <w:tcPr>
            <w:tcW w:w="1260" w:type="dxa"/>
            <w:vAlign w:val="center"/>
          </w:tcPr>
          <w:p w14:paraId="22DF7B6A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28E59A9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A12A586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864ECB5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2D9AC39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3B10A0F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9DBA4F5" w14:textId="77777777" w:rsidR="0053599B" w:rsidRPr="0082699F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543E18" w14:textId="77777777" w:rsidR="0053599B" w:rsidRPr="0082699F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DEF88E" w14:textId="77777777" w:rsidR="0053599B" w:rsidRPr="0082699F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99B" w:rsidRPr="007B6E64" w14:paraId="1425DBFB" w14:textId="77777777" w:rsidTr="0072081D">
        <w:tc>
          <w:tcPr>
            <w:tcW w:w="3235" w:type="dxa"/>
          </w:tcPr>
          <w:p w14:paraId="2C18484D" w14:textId="77777777" w:rsidR="0053599B" w:rsidRPr="007B6E64" w:rsidRDefault="0053599B" w:rsidP="0093122B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Urban versus rural </w:t>
            </w:r>
          </w:p>
        </w:tc>
        <w:tc>
          <w:tcPr>
            <w:tcW w:w="1260" w:type="dxa"/>
            <w:vAlign w:val="center"/>
          </w:tcPr>
          <w:p w14:paraId="3A9A8E23" w14:textId="77777777" w:rsidR="0053599B" w:rsidRPr="007907D2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64B9839" w14:textId="77777777" w:rsidR="0053599B" w:rsidRPr="007907D2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D1BB5CC" w14:textId="77777777" w:rsidR="0053599B" w:rsidRPr="007907D2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B1A2CF3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63B37F3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8DE3EAB" w14:textId="77777777" w:rsidR="0053599B" w:rsidRPr="00A57DA7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116F459" w14:textId="77777777" w:rsidR="0053599B" w:rsidRPr="0082699F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8A8C616" w14:textId="77777777" w:rsidR="0053599B" w:rsidRPr="0082699F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DC405F8" w14:textId="77777777" w:rsidR="0053599B" w:rsidRPr="0082699F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99F" w:rsidRPr="007B6E64" w14:paraId="54C0D5D1" w14:textId="77777777" w:rsidTr="0093122B">
        <w:tc>
          <w:tcPr>
            <w:tcW w:w="3235" w:type="dxa"/>
          </w:tcPr>
          <w:p w14:paraId="0B74DA6B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Urban</w:t>
            </w:r>
          </w:p>
        </w:tc>
        <w:tc>
          <w:tcPr>
            <w:tcW w:w="1260" w:type="dxa"/>
            <w:vAlign w:val="bottom"/>
          </w:tcPr>
          <w:p w14:paraId="1CEBF11F" w14:textId="4F292335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228DF939" w14:textId="48FA279A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5 – 1.09 </w:t>
            </w:r>
          </w:p>
        </w:tc>
        <w:tc>
          <w:tcPr>
            <w:tcW w:w="1260" w:type="dxa"/>
          </w:tcPr>
          <w:p w14:paraId="3B9EB3B5" w14:textId="3F3EB00F" w:rsidR="0082699F" w:rsidRPr="007907D2" w:rsidRDefault="0082699F" w:rsidP="008269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1260" w:type="dxa"/>
            <w:vAlign w:val="bottom"/>
          </w:tcPr>
          <w:p w14:paraId="526102D7" w14:textId="2BBA76D8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6EB6D502" w14:textId="6952F1A3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 xml:space="preserve">0.96 – 1.05 </w:t>
            </w:r>
          </w:p>
        </w:tc>
        <w:tc>
          <w:tcPr>
            <w:tcW w:w="1260" w:type="dxa"/>
          </w:tcPr>
          <w:p w14:paraId="7716A4EF" w14:textId="18F52887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794 </w:t>
            </w:r>
          </w:p>
        </w:tc>
        <w:tc>
          <w:tcPr>
            <w:tcW w:w="1260" w:type="dxa"/>
            <w:vAlign w:val="bottom"/>
          </w:tcPr>
          <w:p w14:paraId="3AC264BA" w14:textId="618189AE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4E9F0FCE" w14:textId="3CF8B325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9 – 1.10 </w:t>
            </w:r>
          </w:p>
        </w:tc>
        <w:tc>
          <w:tcPr>
            <w:tcW w:w="1260" w:type="dxa"/>
          </w:tcPr>
          <w:p w14:paraId="472E42AE" w14:textId="5B5B78D5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104 </w:t>
            </w:r>
          </w:p>
        </w:tc>
      </w:tr>
      <w:tr w:rsidR="00075C4F" w:rsidRPr="007B6E64" w14:paraId="705C95D8" w14:textId="77777777" w:rsidTr="0072081D">
        <w:tc>
          <w:tcPr>
            <w:tcW w:w="3235" w:type="dxa"/>
          </w:tcPr>
          <w:p w14:paraId="04D78D25" w14:textId="77777777" w:rsidR="00075C4F" w:rsidRPr="007B6E64" w:rsidRDefault="00075C4F" w:rsidP="00075C4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ural </w:t>
            </w:r>
          </w:p>
        </w:tc>
        <w:tc>
          <w:tcPr>
            <w:tcW w:w="1260" w:type="dxa"/>
            <w:vAlign w:val="center"/>
          </w:tcPr>
          <w:p w14:paraId="5C4E6C3A" w14:textId="4DA5A064" w:rsidR="00075C4F" w:rsidRPr="007907D2" w:rsidRDefault="0090293F" w:rsidP="00075C4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479AD838" w14:textId="77777777" w:rsidR="00075C4F" w:rsidRPr="007907D2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65AC72" w14:textId="77777777" w:rsidR="00075C4F" w:rsidRPr="007907D2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9954B8F" w14:textId="6F65439A" w:rsidR="00075C4F" w:rsidRPr="00AB0427" w:rsidRDefault="00441CD7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7F8084FD" w14:textId="77777777" w:rsidR="00075C4F" w:rsidRPr="00AB0427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07AC82A" w14:textId="77777777" w:rsidR="00075C4F" w:rsidRPr="00AB0427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5D9641" w14:textId="507ED830" w:rsidR="00075C4F" w:rsidRPr="0082699F" w:rsidRDefault="00441CD7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7E59E86B" w14:textId="77777777" w:rsidR="00075C4F" w:rsidRPr="0082699F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364E09" w14:textId="77777777" w:rsidR="00075C4F" w:rsidRPr="0082699F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1500" w:rsidRPr="007B6E64" w14:paraId="763889A0" w14:textId="77777777" w:rsidTr="0072081D">
        <w:tc>
          <w:tcPr>
            <w:tcW w:w="3235" w:type="dxa"/>
          </w:tcPr>
          <w:p w14:paraId="497E8110" w14:textId="77777777" w:rsidR="00EB1500" w:rsidRPr="007B6E64" w:rsidRDefault="00EB1500" w:rsidP="00EB1500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anaging authority type</w:t>
            </w:r>
          </w:p>
        </w:tc>
        <w:tc>
          <w:tcPr>
            <w:tcW w:w="1260" w:type="dxa"/>
            <w:vAlign w:val="center"/>
          </w:tcPr>
          <w:p w14:paraId="152A30BC" w14:textId="77777777" w:rsidR="00EB1500" w:rsidRPr="007907D2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E9C61AF" w14:textId="77777777" w:rsidR="00EB1500" w:rsidRPr="007907D2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05C31B2" w14:textId="77777777" w:rsidR="00EB1500" w:rsidRPr="007907D2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BEB3935" w14:textId="77777777" w:rsidR="00EB1500" w:rsidRPr="00AB0427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9FE5AED" w14:textId="77777777" w:rsidR="00EB1500" w:rsidRPr="00AB0427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DF32A8A" w14:textId="77777777" w:rsidR="00EB1500" w:rsidRPr="00AB0427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4B3ADF3" w14:textId="77777777" w:rsidR="00EB1500" w:rsidRPr="0082699F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C25177F" w14:textId="77777777" w:rsidR="00EB1500" w:rsidRPr="0082699F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6034344" w14:textId="77777777" w:rsidR="00EB1500" w:rsidRPr="0082699F" w:rsidRDefault="00EB1500" w:rsidP="00EB150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93F" w:rsidRPr="007B6E64" w14:paraId="1115A278" w14:textId="77777777" w:rsidTr="0072081D">
        <w:tc>
          <w:tcPr>
            <w:tcW w:w="3235" w:type="dxa"/>
          </w:tcPr>
          <w:p w14:paraId="7204BE20" w14:textId="77777777" w:rsidR="0090293F" w:rsidRPr="007B6E64" w:rsidRDefault="0090293F" w:rsidP="0090293F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ublic </w:t>
            </w:r>
          </w:p>
        </w:tc>
        <w:tc>
          <w:tcPr>
            <w:tcW w:w="1260" w:type="dxa"/>
          </w:tcPr>
          <w:p w14:paraId="3AFECD55" w14:textId="37A40456" w:rsidR="0090293F" w:rsidRPr="007907D2" w:rsidRDefault="0090293F" w:rsidP="0090293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5C180B85" w14:textId="04823EA4" w:rsidR="0090293F" w:rsidRPr="007907D2" w:rsidRDefault="0090293F" w:rsidP="0090293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7EDEC3" w14:textId="038E488F" w:rsidR="0090293F" w:rsidRPr="007907D2" w:rsidRDefault="0090293F" w:rsidP="0090293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B349278" w14:textId="1ADF4C94" w:rsidR="0090293F" w:rsidRPr="00AB0427" w:rsidRDefault="00441CD7" w:rsidP="0090293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4AE3BED7" w14:textId="77777777" w:rsidR="0090293F" w:rsidRPr="00AB0427" w:rsidRDefault="0090293F" w:rsidP="0090293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E1D0F41" w14:textId="77777777" w:rsidR="0090293F" w:rsidRPr="00AB0427" w:rsidRDefault="0090293F" w:rsidP="0090293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BDEFF96" w14:textId="2D389A81" w:rsidR="0090293F" w:rsidRPr="0082699F" w:rsidRDefault="00441CD7" w:rsidP="0090293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15000891" w14:textId="77777777" w:rsidR="0090293F" w:rsidRPr="0082699F" w:rsidRDefault="0090293F" w:rsidP="0090293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D556BCE" w14:textId="77777777" w:rsidR="0090293F" w:rsidRPr="0082699F" w:rsidRDefault="0090293F" w:rsidP="0090293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99F" w:rsidRPr="007B6E64" w14:paraId="4F6D3B7F" w14:textId="77777777" w:rsidTr="0093122B">
        <w:tc>
          <w:tcPr>
            <w:tcW w:w="3235" w:type="dxa"/>
          </w:tcPr>
          <w:p w14:paraId="060686E7" w14:textId="085457EA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ivate </w:t>
            </w:r>
            <w:r w:rsidR="00627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-profit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4371ECF6" w14:textId="53EDF35C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0" w:type="dxa"/>
            <w:vAlign w:val="bottom"/>
          </w:tcPr>
          <w:p w14:paraId="049C772E" w14:textId="31454404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87 – 1.02 </w:t>
            </w:r>
          </w:p>
        </w:tc>
        <w:tc>
          <w:tcPr>
            <w:tcW w:w="1260" w:type="dxa"/>
            <w:vAlign w:val="bottom"/>
          </w:tcPr>
          <w:p w14:paraId="0194E313" w14:textId="6B4E89E5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1260" w:type="dxa"/>
            <w:vAlign w:val="bottom"/>
          </w:tcPr>
          <w:p w14:paraId="47D80EB1" w14:textId="1CE3318D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60" w:type="dxa"/>
            <w:vAlign w:val="bottom"/>
          </w:tcPr>
          <w:p w14:paraId="46B87E62" w14:textId="054A54CC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9 – 1.00 </w:t>
            </w:r>
          </w:p>
        </w:tc>
        <w:tc>
          <w:tcPr>
            <w:tcW w:w="1260" w:type="dxa"/>
            <w:vAlign w:val="bottom"/>
          </w:tcPr>
          <w:p w14:paraId="2ED551FD" w14:textId="5439F6DE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260" w:type="dxa"/>
            <w:vAlign w:val="bottom"/>
          </w:tcPr>
          <w:p w14:paraId="48B72F53" w14:textId="04C8FD6F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60" w:type="dxa"/>
            <w:vAlign w:val="bottom"/>
          </w:tcPr>
          <w:p w14:paraId="369F69E1" w14:textId="42C58DE0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86 – 0.99 </w:t>
            </w:r>
          </w:p>
        </w:tc>
        <w:tc>
          <w:tcPr>
            <w:tcW w:w="1260" w:type="dxa"/>
            <w:vAlign w:val="bottom"/>
          </w:tcPr>
          <w:p w14:paraId="1CADB7B4" w14:textId="7DEFF970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</w:tr>
      <w:tr w:rsidR="0082699F" w:rsidRPr="007B6E64" w14:paraId="78D7E98F" w14:textId="77777777" w:rsidTr="0093122B">
        <w:tc>
          <w:tcPr>
            <w:tcW w:w="3235" w:type="dxa"/>
          </w:tcPr>
          <w:p w14:paraId="2C905F70" w14:textId="013E8971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ivate not</w:t>
            </w:r>
            <w:r w:rsidR="000338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27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-profit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39AA1F88" w14:textId="6826FC0D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4E88880F" w14:textId="42D002F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7 – 1.14 </w:t>
            </w:r>
          </w:p>
        </w:tc>
        <w:tc>
          <w:tcPr>
            <w:tcW w:w="1260" w:type="dxa"/>
            <w:vAlign w:val="bottom"/>
          </w:tcPr>
          <w:p w14:paraId="66D8979D" w14:textId="6EF0EE2F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260" w:type="dxa"/>
            <w:vAlign w:val="bottom"/>
          </w:tcPr>
          <w:p w14:paraId="1E3D5F05" w14:textId="7C21E228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60" w:type="dxa"/>
            <w:vAlign w:val="bottom"/>
          </w:tcPr>
          <w:p w14:paraId="3372F565" w14:textId="2D674714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3 – 1.00 </w:t>
            </w:r>
          </w:p>
        </w:tc>
        <w:tc>
          <w:tcPr>
            <w:tcW w:w="1260" w:type="dxa"/>
            <w:vAlign w:val="bottom"/>
          </w:tcPr>
          <w:p w14:paraId="5C3CEE78" w14:textId="49DF02AF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60" w:type="dxa"/>
            <w:vAlign w:val="bottom"/>
          </w:tcPr>
          <w:p w14:paraId="28955613" w14:textId="11124E3C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0413E0A3" w14:textId="27E9BA56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0 – 1.09 </w:t>
            </w:r>
          </w:p>
        </w:tc>
        <w:tc>
          <w:tcPr>
            <w:tcW w:w="1260" w:type="dxa"/>
            <w:vAlign w:val="bottom"/>
          </w:tcPr>
          <w:p w14:paraId="099D7681" w14:textId="3457A0EC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</w:tr>
      <w:tr w:rsidR="007907D2" w:rsidRPr="007B6E64" w14:paraId="0DF3580C" w14:textId="77777777" w:rsidTr="0093122B">
        <w:tc>
          <w:tcPr>
            <w:tcW w:w="3235" w:type="dxa"/>
          </w:tcPr>
          <w:p w14:paraId="0E2803B8" w14:textId="33D946D5" w:rsidR="007907D2" w:rsidRPr="007B6E64" w:rsidRDefault="007907D2" w:rsidP="007907D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Others</w:t>
            </w:r>
          </w:p>
        </w:tc>
        <w:tc>
          <w:tcPr>
            <w:tcW w:w="1260" w:type="dxa"/>
            <w:vAlign w:val="bottom"/>
          </w:tcPr>
          <w:p w14:paraId="30236B8F" w14:textId="1C3526E1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59E20BE3" w14:textId="4C3B55E1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5 – 1.10 </w:t>
            </w:r>
          </w:p>
        </w:tc>
        <w:tc>
          <w:tcPr>
            <w:tcW w:w="1260" w:type="dxa"/>
          </w:tcPr>
          <w:p w14:paraId="4FEEF37B" w14:textId="7E49A8AC" w:rsidR="007907D2" w:rsidRPr="007907D2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595 </w:t>
            </w:r>
          </w:p>
        </w:tc>
        <w:tc>
          <w:tcPr>
            <w:tcW w:w="1260" w:type="dxa"/>
          </w:tcPr>
          <w:p w14:paraId="1CFFA4BB" w14:textId="46011A78" w:rsidR="007907D2" w:rsidRPr="00AB0427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165F54C1" w14:textId="01DC92A5" w:rsidR="007907D2" w:rsidRPr="00AB0427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2433A24" w14:textId="23013F0D" w:rsidR="007907D2" w:rsidRPr="00AB0427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81A629A" w14:textId="260FF47D" w:rsidR="007907D2" w:rsidRPr="0082699F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37457A86" w14:textId="25F8FD2B" w:rsidR="007907D2" w:rsidRPr="0082699F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F7A3294" w14:textId="0C1BEA52" w:rsidR="007907D2" w:rsidRPr="0082699F" w:rsidRDefault="007907D2" w:rsidP="007907D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5C4F" w:rsidRPr="007B6E64" w14:paraId="34FC0383" w14:textId="77777777" w:rsidTr="0072081D">
        <w:tc>
          <w:tcPr>
            <w:tcW w:w="3235" w:type="dxa"/>
          </w:tcPr>
          <w:p w14:paraId="4B8576A3" w14:textId="77777777" w:rsidR="00075C4F" w:rsidRPr="007B6E64" w:rsidRDefault="00075C4F" w:rsidP="00075C4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tructural readiness </w:t>
            </w:r>
          </w:p>
        </w:tc>
        <w:tc>
          <w:tcPr>
            <w:tcW w:w="1260" w:type="dxa"/>
          </w:tcPr>
          <w:p w14:paraId="5A25207B" w14:textId="77777777" w:rsidR="00075C4F" w:rsidRPr="007907D2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D5C03A5" w14:textId="77777777" w:rsidR="00075C4F" w:rsidRPr="007907D2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E04BF89" w14:textId="77777777" w:rsidR="00075C4F" w:rsidRPr="007907D2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734C882" w14:textId="77777777" w:rsidR="00075C4F" w:rsidRPr="00AB0427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EFCDF9F" w14:textId="5D333906" w:rsidR="00075C4F" w:rsidRPr="00AB0427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61B99AD" w14:textId="7E686719" w:rsidR="00075C4F" w:rsidRPr="00AB0427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E33D31" w14:textId="4B079EEA" w:rsidR="00075C4F" w:rsidRPr="0082699F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7AF553F" w14:textId="0A571D31" w:rsidR="00075C4F" w:rsidRPr="0082699F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C662090" w14:textId="77777777" w:rsidR="00075C4F" w:rsidRPr="0082699F" w:rsidRDefault="00075C4F" w:rsidP="00075C4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99F" w:rsidRPr="007B6E64" w14:paraId="755F7916" w14:textId="77777777" w:rsidTr="0093122B">
        <w:trPr>
          <w:trHeight w:val="64"/>
        </w:trPr>
        <w:tc>
          <w:tcPr>
            <w:tcW w:w="3235" w:type="dxa"/>
          </w:tcPr>
          <w:p w14:paraId="431F9234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rticosteroid availability </w:t>
            </w:r>
          </w:p>
        </w:tc>
        <w:tc>
          <w:tcPr>
            <w:tcW w:w="1260" w:type="dxa"/>
            <w:vAlign w:val="bottom"/>
          </w:tcPr>
          <w:p w14:paraId="2D38B806" w14:textId="6A81D7B9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73F87D91" w14:textId="3E61A9FA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8 – 1.13 </w:t>
            </w:r>
          </w:p>
        </w:tc>
        <w:tc>
          <w:tcPr>
            <w:tcW w:w="1260" w:type="dxa"/>
            <w:vAlign w:val="bottom"/>
          </w:tcPr>
          <w:p w14:paraId="1EF61725" w14:textId="13B73D5B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260" w:type="dxa"/>
            <w:vAlign w:val="bottom"/>
          </w:tcPr>
          <w:p w14:paraId="61E29678" w14:textId="4BC67228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4CB363FE" w14:textId="2469A6B1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 – 1.06 </w:t>
            </w:r>
          </w:p>
        </w:tc>
        <w:tc>
          <w:tcPr>
            <w:tcW w:w="1260" w:type="dxa"/>
            <w:vAlign w:val="bottom"/>
          </w:tcPr>
          <w:p w14:paraId="190FDE6B" w14:textId="144E547F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260" w:type="dxa"/>
            <w:vAlign w:val="bottom"/>
          </w:tcPr>
          <w:p w14:paraId="10D46BDE" w14:textId="0BC78FAA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60" w:type="dxa"/>
            <w:vAlign w:val="bottom"/>
          </w:tcPr>
          <w:p w14:paraId="403AD194" w14:textId="07F10B4E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4 – 1.02 </w:t>
            </w:r>
          </w:p>
        </w:tc>
        <w:tc>
          <w:tcPr>
            <w:tcW w:w="1260" w:type="dxa"/>
            <w:vAlign w:val="bottom"/>
          </w:tcPr>
          <w:p w14:paraId="2B8701DE" w14:textId="4FD904FE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</w:tr>
      <w:tr w:rsidR="0082699F" w:rsidRPr="007B6E64" w14:paraId="66BE525E" w14:textId="77777777" w:rsidTr="0093122B">
        <w:tc>
          <w:tcPr>
            <w:tcW w:w="3235" w:type="dxa"/>
          </w:tcPr>
          <w:p w14:paraId="6AB54038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ltrasound availability </w:t>
            </w:r>
          </w:p>
        </w:tc>
        <w:tc>
          <w:tcPr>
            <w:tcW w:w="1260" w:type="dxa"/>
            <w:vAlign w:val="bottom"/>
          </w:tcPr>
          <w:p w14:paraId="466D8EAB" w14:textId="7DDF69A6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7407064B" w14:textId="4E96F71D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8 – 1.17 </w:t>
            </w:r>
          </w:p>
        </w:tc>
        <w:tc>
          <w:tcPr>
            <w:tcW w:w="1260" w:type="dxa"/>
            <w:vAlign w:val="bottom"/>
          </w:tcPr>
          <w:p w14:paraId="4C8952B9" w14:textId="2283DAC3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260" w:type="dxa"/>
            <w:vAlign w:val="bottom"/>
          </w:tcPr>
          <w:p w14:paraId="4B375734" w14:textId="47C70E13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260" w:type="dxa"/>
            <w:vAlign w:val="bottom"/>
          </w:tcPr>
          <w:p w14:paraId="2519311F" w14:textId="1019510B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 xml:space="preserve">1.03 – 1.13 </w:t>
            </w:r>
          </w:p>
        </w:tc>
        <w:tc>
          <w:tcPr>
            <w:tcW w:w="1260" w:type="dxa"/>
            <w:vAlign w:val="bottom"/>
          </w:tcPr>
          <w:p w14:paraId="527E33D3" w14:textId="1BC92908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260" w:type="dxa"/>
            <w:vAlign w:val="bottom"/>
          </w:tcPr>
          <w:p w14:paraId="4E96FD05" w14:textId="6B38493F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11757AB7" w14:textId="59962179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3 – 1.05 </w:t>
            </w:r>
          </w:p>
        </w:tc>
        <w:tc>
          <w:tcPr>
            <w:tcW w:w="1260" w:type="dxa"/>
            <w:vAlign w:val="bottom"/>
          </w:tcPr>
          <w:p w14:paraId="62F18669" w14:textId="706AD2CA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</w:tr>
      <w:tr w:rsidR="00146143" w:rsidRPr="007B6E64" w14:paraId="672BA326" w14:textId="77777777" w:rsidTr="0072081D">
        <w:tc>
          <w:tcPr>
            <w:tcW w:w="3235" w:type="dxa"/>
          </w:tcPr>
          <w:p w14:paraId="2E6AD364" w14:textId="4D003E3E" w:rsidR="00146143" w:rsidRPr="007B6E64" w:rsidRDefault="00146143" w:rsidP="00146143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Readiness </w:t>
            </w:r>
            <w:proofErr w:type="spellStart"/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260" w:type="dxa"/>
          </w:tcPr>
          <w:p w14:paraId="533C64BD" w14:textId="77777777" w:rsidR="00146143" w:rsidRPr="007907D2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EF19674" w14:textId="77777777" w:rsidR="00146143" w:rsidRPr="007907D2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525BA48" w14:textId="77777777" w:rsidR="00146143" w:rsidRPr="007907D2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3682357" w14:textId="5D460B40" w:rsidR="00146143" w:rsidRPr="00AB0427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D208983" w14:textId="2EBB29F9" w:rsidR="00146143" w:rsidRPr="00AB0427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4483651" w14:textId="52E4CDE2" w:rsidR="00146143" w:rsidRPr="00AB0427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01587F19" w14:textId="21A59441" w:rsidR="00146143" w:rsidRPr="0082699F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108201" w14:textId="764DCC5A" w:rsidR="00146143" w:rsidRPr="0082699F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03582261" w14:textId="4D3B4834" w:rsidR="00146143" w:rsidRPr="0082699F" w:rsidRDefault="00146143" w:rsidP="001461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2699F" w:rsidRPr="007B6E64" w14:paraId="5875FB8A" w14:textId="77777777" w:rsidTr="0093122B">
        <w:tc>
          <w:tcPr>
            <w:tcW w:w="3235" w:type="dxa"/>
          </w:tcPr>
          <w:p w14:paraId="101EE6B0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High </w:t>
            </w:r>
          </w:p>
        </w:tc>
        <w:tc>
          <w:tcPr>
            <w:tcW w:w="1260" w:type="dxa"/>
            <w:vAlign w:val="bottom"/>
          </w:tcPr>
          <w:p w14:paraId="0C84A769" w14:textId="4142903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260" w:type="dxa"/>
            <w:vAlign w:val="bottom"/>
          </w:tcPr>
          <w:p w14:paraId="581726D5" w14:textId="520C620F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0 – 1.34 </w:t>
            </w:r>
          </w:p>
        </w:tc>
        <w:tc>
          <w:tcPr>
            <w:tcW w:w="1260" w:type="dxa"/>
            <w:vAlign w:val="bottom"/>
          </w:tcPr>
          <w:p w14:paraId="0B39A25B" w14:textId="017F3793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260" w:type="dxa"/>
            <w:vAlign w:val="bottom"/>
          </w:tcPr>
          <w:p w14:paraId="3D1642E4" w14:textId="235918B3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260" w:type="dxa"/>
            <w:vAlign w:val="bottom"/>
          </w:tcPr>
          <w:p w14:paraId="1A1109C2" w14:textId="42F4B60E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 xml:space="preserve">1.12 – 1.24 </w:t>
            </w:r>
          </w:p>
        </w:tc>
        <w:tc>
          <w:tcPr>
            <w:tcW w:w="1260" w:type="dxa"/>
          </w:tcPr>
          <w:p w14:paraId="1AB024A8" w14:textId="2317B8E1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727AF7F3" w14:textId="27152B59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60" w:type="dxa"/>
            <w:vAlign w:val="bottom"/>
          </w:tcPr>
          <w:p w14:paraId="72872AF2" w14:textId="62FCC5F9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1.03 – 1.20 </w:t>
            </w:r>
          </w:p>
        </w:tc>
        <w:tc>
          <w:tcPr>
            <w:tcW w:w="1260" w:type="dxa"/>
            <w:vAlign w:val="bottom"/>
          </w:tcPr>
          <w:p w14:paraId="468787EA" w14:textId="5534651B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82699F" w:rsidRPr="007B6E64" w14:paraId="6832E761" w14:textId="77777777" w:rsidTr="0093122B">
        <w:trPr>
          <w:trHeight w:val="179"/>
        </w:trPr>
        <w:tc>
          <w:tcPr>
            <w:tcW w:w="3235" w:type="dxa"/>
          </w:tcPr>
          <w:p w14:paraId="413FCDAD" w14:textId="098D33C2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  <w:r w:rsidR="000338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60" w:type="dxa"/>
            <w:vAlign w:val="bottom"/>
          </w:tcPr>
          <w:p w14:paraId="47C238F1" w14:textId="5DC258A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60" w:type="dxa"/>
            <w:vAlign w:val="bottom"/>
          </w:tcPr>
          <w:p w14:paraId="010F6041" w14:textId="48AC1965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6 – 1.29 </w:t>
            </w:r>
          </w:p>
        </w:tc>
        <w:tc>
          <w:tcPr>
            <w:tcW w:w="1260" w:type="dxa"/>
            <w:vAlign w:val="bottom"/>
          </w:tcPr>
          <w:p w14:paraId="45EC43E7" w14:textId="3F94CE0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260" w:type="dxa"/>
            <w:vAlign w:val="bottom"/>
          </w:tcPr>
          <w:p w14:paraId="13F5C7CB" w14:textId="1F9627E7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56FE71A3" w14:textId="5C21C2D9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sz w:val="16"/>
                <w:szCs w:val="16"/>
              </w:rPr>
              <w:t xml:space="preserve">1.00 – 1.10 </w:t>
            </w:r>
          </w:p>
        </w:tc>
        <w:tc>
          <w:tcPr>
            <w:tcW w:w="1260" w:type="dxa"/>
          </w:tcPr>
          <w:p w14:paraId="7A5A7193" w14:textId="37FAA887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37 </w:t>
            </w:r>
          </w:p>
        </w:tc>
        <w:tc>
          <w:tcPr>
            <w:tcW w:w="1260" w:type="dxa"/>
            <w:vAlign w:val="bottom"/>
          </w:tcPr>
          <w:p w14:paraId="7AC3FBCD" w14:textId="3979AD5C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60" w:type="dxa"/>
            <w:vAlign w:val="bottom"/>
          </w:tcPr>
          <w:p w14:paraId="4B9FDAC9" w14:textId="59838995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1.04 – 1.19 </w:t>
            </w:r>
          </w:p>
        </w:tc>
        <w:tc>
          <w:tcPr>
            <w:tcW w:w="1260" w:type="dxa"/>
            <w:vAlign w:val="bottom"/>
          </w:tcPr>
          <w:p w14:paraId="4E993FD7" w14:textId="61125A73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0F1511" w:rsidRPr="007B6E64" w14:paraId="3B5351E7" w14:textId="77777777" w:rsidTr="00AB0427">
        <w:trPr>
          <w:trHeight w:val="56"/>
        </w:trPr>
        <w:tc>
          <w:tcPr>
            <w:tcW w:w="3235" w:type="dxa"/>
          </w:tcPr>
          <w:p w14:paraId="03E370FF" w14:textId="77777777" w:rsidR="000F1511" w:rsidRPr="007B6E64" w:rsidRDefault="000F1511" w:rsidP="000F151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Low </w:t>
            </w:r>
          </w:p>
        </w:tc>
        <w:tc>
          <w:tcPr>
            <w:tcW w:w="1260" w:type="dxa"/>
          </w:tcPr>
          <w:p w14:paraId="4772AAAC" w14:textId="635FED7E" w:rsidR="000F1511" w:rsidRPr="007907D2" w:rsidRDefault="000F1511" w:rsidP="000F1511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150A5FA1" w14:textId="6B438734" w:rsidR="000F1511" w:rsidRPr="007907D2" w:rsidRDefault="000F1511" w:rsidP="000F15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A03607B" w14:textId="05C4D59C" w:rsidR="000F1511" w:rsidRPr="007907D2" w:rsidRDefault="000F1511" w:rsidP="000F15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7E9922F9" w14:textId="03899752" w:rsidR="000F1511" w:rsidRPr="00AB0427" w:rsidRDefault="00441CD7" w:rsidP="000F1511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53DFB7EC" w14:textId="77777777" w:rsidR="000F1511" w:rsidRPr="00AB0427" w:rsidRDefault="000F1511" w:rsidP="000F15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89FB02D" w14:textId="77777777" w:rsidR="000F1511" w:rsidRPr="00AB0427" w:rsidRDefault="000F1511" w:rsidP="000F15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1368737" w14:textId="6F8C245F" w:rsidR="000F1511" w:rsidRPr="0082699F" w:rsidRDefault="00441CD7" w:rsidP="000F15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13EE0CCB" w14:textId="77777777" w:rsidR="000F1511" w:rsidRPr="0082699F" w:rsidRDefault="000F1511" w:rsidP="000F15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E6D89FC" w14:textId="77777777" w:rsidR="000F1511" w:rsidRPr="0082699F" w:rsidRDefault="000F1511" w:rsidP="000F151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43B4" w:rsidRPr="007B6E64" w14:paraId="0762BCC1" w14:textId="77777777" w:rsidTr="0072081D">
        <w:tc>
          <w:tcPr>
            <w:tcW w:w="3235" w:type="dxa"/>
          </w:tcPr>
          <w:p w14:paraId="0679DE18" w14:textId="77777777" w:rsidR="00BA43B4" w:rsidRPr="007B6E64" w:rsidRDefault="00BA43B4" w:rsidP="00BA43B4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affing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60" w:type="dxa"/>
          </w:tcPr>
          <w:p w14:paraId="0C49E3A9" w14:textId="77777777" w:rsidR="00BA43B4" w:rsidRPr="007907D2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9AF92EE" w14:textId="77777777" w:rsidR="00BA43B4" w:rsidRPr="007907D2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FA46158" w14:textId="77777777" w:rsidR="00BA43B4" w:rsidRPr="007907D2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0373F3D" w14:textId="129D0E06" w:rsidR="00BA43B4" w:rsidRPr="00AB0427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281F1EE" w14:textId="23A24D5C" w:rsidR="00BA43B4" w:rsidRPr="00AB0427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E2B3171" w14:textId="38CCCB5C" w:rsidR="00BA43B4" w:rsidRPr="00AB0427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A14B12A" w14:textId="373CF697" w:rsidR="00BA43B4" w:rsidRPr="0082699F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6DD6E80" w14:textId="77777777" w:rsidR="00BA43B4" w:rsidRPr="0082699F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7E500F6" w14:textId="77777777" w:rsidR="00BA43B4" w:rsidRPr="0082699F" w:rsidRDefault="00BA43B4" w:rsidP="00BA43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99F" w:rsidRPr="007B6E64" w14:paraId="2A27D44A" w14:textId="77777777" w:rsidTr="0093122B">
        <w:tc>
          <w:tcPr>
            <w:tcW w:w="3235" w:type="dxa"/>
          </w:tcPr>
          <w:p w14:paraId="71EFF45A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medical doctor </w:t>
            </w:r>
          </w:p>
        </w:tc>
        <w:tc>
          <w:tcPr>
            <w:tcW w:w="1260" w:type="dxa"/>
            <w:vAlign w:val="bottom"/>
          </w:tcPr>
          <w:p w14:paraId="1D7E2266" w14:textId="6ADE9035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60" w:type="dxa"/>
            <w:vAlign w:val="bottom"/>
          </w:tcPr>
          <w:p w14:paraId="0AFA66B8" w14:textId="2271BDF1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89 – 1.04 </w:t>
            </w:r>
          </w:p>
        </w:tc>
        <w:tc>
          <w:tcPr>
            <w:tcW w:w="1260" w:type="dxa"/>
            <w:vAlign w:val="bottom"/>
          </w:tcPr>
          <w:p w14:paraId="43435525" w14:textId="17D0311D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1260" w:type="dxa"/>
            <w:vAlign w:val="bottom"/>
          </w:tcPr>
          <w:p w14:paraId="09263E0B" w14:textId="6D02729B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60" w:type="dxa"/>
            <w:vAlign w:val="bottom"/>
          </w:tcPr>
          <w:p w14:paraId="1B26D80E" w14:textId="6E7B4589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2 – 1.18 </w:t>
            </w:r>
          </w:p>
        </w:tc>
        <w:tc>
          <w:tcPr>
            <w:tcW w:w="1260" w:type="dxa"/>
            <w:vAlign w:val="bottom"/>
          </w:tcPr>
          <w:p w14:paraId="3C3B636F" w14:textId="18B67488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60" w:type="dxa"/>
            <w:vAlign w:val="bottom"/>
          </w:tcPr>
          <w:p w14:paraId="4D6264B4" w14:textId="1C1D28D1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52BE1CE4" w14:textId="04131AC1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7 – 1.14 </w:t>
            </w:r>
          </w:p>
        </w:tc>
        <w:tc>
          <w:tcPr>
            <w:tcW w:w="1260" w:type="dxa"/>
            <w:vAlign w:val="bottom"/>
          </w:tcPr>
          <w:p w14:paraId="626725F3" w14:textId="755DB071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82699F" w:rsidRPr="007B6E64" w14:paraId="5FE0560A" w14:textId="77777777" w:rsidTr="0093122B">
        <w:tc>
          <w:tcPr>
            <w:tcW w:w="3235" w:type="dxa"/>
          </w:tcPr>
          <w:p w14:paraId="5507DBC5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midwife </w:t>
            </w:r>
          </w:p>
        </w:tc>
        <w:tc>
          <w:tcPr>
            <w:tcW w:w="1260" w:type="dxa"/>
            <w:vAlign w:val="bottom"/>
          </w:tcPr>
          <w:p w14:paraId="2986F9F2" w14:textId="5BDECB51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3A2F898A" w14:textId="480A5CF1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3 – 1.09 </w:t>
            </w:r>
          </w:p>
        </w:tc>
        <w:tc>
          <w:tcPr>
            <w:tcW w:w="1260" w:type="dxa"/>
            <w:vAlign w:val="bottom"/>
          </w:tcPr>
          <w:p w14:paraId="4CBC37B1" w14:textId="709B37E0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1260" w:type="dxa"/>
            <w:vAlign w:val="bottom"/>
          </w:tcPr>
          <w:p w14:paraId="6BB162DB" w14:textId="0F646B0F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60" w:type="dxa"/>
            <w:vAlign w:val="bottom"/>
          </w:tcPr>
          <w:p w14:paraId="0F2A586F" w14:textId="1D669886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 – 1.07 </w:t>
            </w:r>
          </w:p>
        </w:tc>
        <w:tc>
          <w:tcPr>
            <w:tcW w:w="1260" w:type="dxa"/>
            <w:vAlign w:val="bottom"/>
          </w:tcPr>
          <w:p w14:paraId="668F4AF3" w14:textId="09296415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260" w:type="dxa"/>
            <w:vAlign w:val="bottom"/>
          </w:tcPr>
          <w:p w14:paraId="223B4810" w14:textId="5F5FC94D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574843FC" w14:textId="2DBEB2BE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1.00 – 1.10 </w:t>
            </w:r>
          </w:p>
        </w:tc>
        <w:tc>
          <w:tcPr>
            <w:tcW w:w="1260" w:type="dxa"/>
            <w:vAlign w:val="bottom"/>
          </w:tcPr>
          <w:p w14:paraId="0A6500E7" w14:textId="0688429B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82699F" w:rsidRPr="007B6E64" w14:paraId="7FDC2275" w14:textId="77777777" w:rsidTr="0093122B">
        <w:tc>
          <w:tcPr>
            <w:tcW w:w="3235" w:type="dxa"/>
          </w:tcPr>
          <w:p w14:paraId="71A26248" w14:textId="255A55C3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specialist </w:t>
            </w:r>
          </w:p>
        </w:tc>
        <w:tc>
          <w:tcPr>
            <w:tcW w:w="1260" w:type="dxa"/>
            <w:vAlign w:val="bottom"/>
          </w:tcPr>
          <w:p w14:paraId="7DA1567E" w14:textId="56CD979A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bottom"/>
          </w:tcPr>
          <w:p w14:paraId="3180272C" w14:textId="36F94187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3 – 1.08 </w:t>
            </w:r>
          </w:p>
        </w:tc>
        <w:tc>
          <w:tcPr>
            <w:tcW w:w="1260" w:type="dxa"/>
            <w:vAlign w:val="bottom"/>
          </w:tcPr>
          <w:p w14:paraId="1C6B7F27" w14:textId="6E26E5DB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1260" w:type="dxa"/>
            <w:vAlign w:val="bottom"/>
          </w:tcPr>
          <w:p w14:paraId="62F9CF89" w14:textId="2C3AACFE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249BA8D7" w14:textId="6ADE9B3B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 – 1.11 </w:t>
            </w:r>
          </w:p>
        </w:tc>
        <w:tc>
          <w:tcPr>
            <w:tcW w:w="1260" w:type="dxa"/>
            <w:vAlign w:val="bottom"/>
          </w:tcPr>
          <w:p w14:paraId="02A9136E" w14:textId="28505FFB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60" w:type="dxa"/>
            <w:vAlign w:val="bottom"/>
          </w:tcPr>
          <w:p w14:paraId="2B5B15D7" w14:textId="3966B22C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60619965" w14:textId="2AA25147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6 – 1.06 </w:t>
            </w:r>
          </w:p>
        </w:tc>
        <w:tc>
          <w:tcPr>
            <w:tcW w:w="1260" w:type="dxa"/>
            <w:vAlign w:val="bottom"/>
          </w:tcPr>
          <w:p w14:paraId="1B46A2B1" w14:textId="42D70A4E" w:rsidR="0082699F" w:rsidRPr="0082699F" w:rsidRDefault="0082699F" w:rsidP="0082699F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</w:tr>
      <w:tr w:rsidR="00BB116A" w:rsidRPr="007B6E64" w14:paraId="3E074161" w14:textId="77777777" w:rsidTr="0072081D">
        <w:tc>
          <w:tcPr>
            <w:tcW w:w="3235" w:type="dxa"/>
          </w:tcPr>
          <w:p w14:paraId="3C519958" w14:textId="77777777" w:rsidR="00BB116A" w:rsidRPr="007B6E64" w:rsidRDefault="00BB116A" w:rsidP="00BB116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mONC</w:t>
            </w:r>
            <w:proofErr w:type="spellEnd"/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ignal functions</w:t>
            </w:r>
          </w:p>
        </w:tc>
        <w:tc>
          <w:tcPr>
            <w:tcW w:w="1260" w:type="dxa"/>
          </w:tcPr>
          <w:p w14:paraId="2174AB66" w14:textId="77777777" w:rsidR="00BB116A" w:rsidRPr="007907D2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13E02726" w14:textId="77777777" w:rsidR="00BB116A" w:rsidRPr="007907D2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194A8E09" w14:textId="77777777" w:rsidR="00BB116A" w:rsidRPr="007907D2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C37AFB5" w14:textId="1538FA9B" w:rsidR="00BB116A" w:rsidRPr="00AB0427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F5C94AF" w14:textId="20C3DE6F" w:rsidR="00BB116A" w:rsidRPr="00AB0427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DC0E6EC" w14:textId="74BD6475" w:rsidR="00BB116A" w:rsidRPr="00AB0427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C67D468" w14:textId="5ADCAAC2" w:rsidR="00BB116A" w:rsidRPr="0082699F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64C908A" w14:textId="77777777" w:rsidR="00BB116A" w:rsidRPr="0082699F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251FA97" w14:textId="77777777" w:rsidR="00BB116A" w:rsidRPr="0082699F" w:rsidRDefault="00BB116A" w:rsidP="00BB11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2699F" w:rsidRPr="007B6E64" w14:paraId="0585280B" w14:textId="77777777" w:rsidTr="0093122B">
        <w:tc>
          <w:tcPr>
            <w:tcW w:w="3235" w:type="dxa"/>
            <w:tcBorders>
              <w:bottom w:val="single" w:sz="4" w:space="0" w:color="auto"/>
            </w:tcBorders>
          </w:tcPr>
          <w:p w14:paraId="37640DDD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antibiotics </w:t>
            </w:r>
          </w:p>
        </w:tc>
        <w:tc>
          <w:tcPr>
            <w:tcW w:w="1260" w:type="dxa"/>
            <w:vAlign w:val="bottom"/>
          </w:tcPr>
          <w:p w14:paraId="1474B925" w14:textId="69C4F3E3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260" w:type="dxa"/>
            <w:vAlign w:val="bottom"/>
          </w:tcPr>
          <w:p w14:paraId="5CEF7C75" w14:textId="098DE987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87 – 1.03 </w:t>
            </w:r>
          </w:p>
        </w:tc>
        <w:tc>
          <w:tcPr>
            <w:tcW w:w="1260" w:type="dxa"/>
            <w:vAlign w:val="bottom"/>
          </w:tcPr>
          <w:p w14:paraId="6A86814C" w14:textId="5D4CCA9E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260" w:type="dxa"/>
            <w:vAlign w:val="bottom"/>
          </w:tcPr>
          <w:p w14:paraId="451B36EC" w14:textId="451A177F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4016CE4E" w14:textId="633C0BBC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 – 1.06 </w:t>
            </w:r>
          </w:p>
        </w:tc>
        <w:tc>
          <w:tcPr>
            <w:tcW w:w="1260" w:type="dxa"/>
            <w:vAlign w:val="bottom"/>
          </w:tcPr>
          <w:p w14:paraId="45F5669E" w14:textId="4FC64485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260" w:type="dxa"/>
            <w:vAlign w:val="bottom"/>
          </w:tcPr>
          <w:p w14:paraId="726EA4E5" w14:textId="40BBE065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vAlign w:val="bottom"/>
          </w:tcPr>
          <w:p w14:paraId="19B8DBCE" w14:textId="1A23807D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84 – 1.11 </w:t>
            </w:r>
          </w:p>
        </w:tc>
        <w:tc>
          <w:tcPr>
            <w:tcW w:w="1260" w:type="dxa"/>
            <w:vAlign w:val="bottom"/>
          </w:tcPr>
          <w:p w14:paraId="63D535FD" w14:textId="3E475F8B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82699F" w:rsidRPr="007B6E64" w14:paraId="03E91F8A" w14:textId="77777777" w:rsidTr="0093122B">
        <w:tc>
          <w:tcPr>
            <w:tcW w:w="3235" w:type="dxa"/>
            <w:tcBorders>
              <w:bottom w:val="single" w:sz="4" w:space="0" w:color="auto"/>
            </w:tcBorders>
          </w:tcPr>
          <w:p w14:paraId="605DEE82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oxytocin </w:t>
            </w:r>
          </w:p>
        </w:tc>
        <w:tc>
          <w:tcPr>
            <w:tcW w:w="1260" w:type="dxa"/>
            <w:vAlign w:val="bottom"/>
          </w:tcPr>
          <w:p w14:paraId="0E93DA21" w14:textId="7140D78F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5923E2DA" w14:textId="38B7FEB7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89 – 1.10 </w:t>
            </w:r>
          </w:p>
        </w:tc>
        <w:tc>
          <w:tcPr>
            <w:tcW w:w="1260" w:type="dxa"/>
            <w:vAlign w:val="bottom"/>
          </w:tcPr>
          <w:p w14:paraId="50C2AE3E" w14:textId="0C83D2D1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1260" w:type="dxa"/>
            <w:vAlign w:val="bottom"/>
          </w:tcPr>
          <w:p w14:paraId="57A373B0" w14:textId="3EF92F8B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60" w:type="dxa"/>
            <w:vAlign w:val="bottom"/>
          </w:tcPr>
          <w:p w14:paraId="349A07BF" w14:textId="4D8B6BD9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4 – 1.13 </w:t>
            </w:r>
          </w:p>
        </w:tc>
        <w:tc>
          <w:tcPr>
            <w:tcW w:w="1260" w:type="dxa"/>
            <w:vAlign w:val="bottom"/>
          </w:tcPr>
          <w:p w14:paraId="1427F7F1" w14:textId="14C9C257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260" w:type="dxa"/>
            <w:vAlign w:val="bottom"/>
          </w:tcPr>
          <w:p w14:paraId="5C5F8BF3" w14:textId="27991860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60" w:type="dxa"/>
            <w:vAlign w:val="bottom"/>
          </w:tcPr>
          <w:p w14:paraId="5888DA58" w14:textId="05F1B4CF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1 – 1.31 </w:t>
            </w:r>
          </w:p>
        </w:tc>
        <w:tc>
          <w:tcPr>
            <w:tcW w:w="1260" w:type="dxa"/>
            <w:vAlign w:val="bottom"/>
          </w:tcPr>
          <w:p w14:paraId="152D3F7B" w14:textId="6CE69277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</w:tr>
      <w:tr w:rsidR="0082699F" w:rsidRPr="007B6E64" w14:paraId="56A846FF" w14:textId="77777777" w:rsidTr="0093122B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6B9A0C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anticonvulsants </w:t>
            </w:r>
          </w:p>
        </w:tc>
        <w:tc>
          <w:tcPr>
            <w:tcW w:w="1260" w:type="dxa"/>
            <w:vAlign w:val="bottom"/>
          </w:tcPr>
          <w:p w14:paraId="38017894" w14:textId="096A707E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260" w:type="dxa"/>
            <w:vAlign w:val="bottom"/>
          </w:tcPr>
          <w:p w14:paraId="2B7BA4C7" w14:textId="1EEF830A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6 – 1.22 </w:t>
            </w:r>
          </w:p>
        </w:tc>
        <w:tc>
          <w:tcPr>
            <w:tcW w:w="1260" w:type="dxa"/>
          </w:tcPr>
          <w:p w14:paraId="416D260F" w14:textId="76C9B516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1359D708" w14:textId="78DBD2C2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60" w:type="dxa"/>
            <w:vAlign w:val="bottom"/>
          </w:tcPr>
          <w:p w14:paraId="789B0F9E" w14:textId="30336153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2 – 1.10 </w:t>
            </w:r>
          </w:p>
        </w:tc>
        <w:tc>
          <w:tcPr>
            <w:tcW w:w="1260" w:type="dxa"/>
            <w:vAlign w:val="bottom"/>
          </w:tcPr>
          <w:p w14:paraId="6FB305B3" w14:textId="4D0090EF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60" w:type="dxa"/>
            <w:vAlign w:val="bottom"/>
          </w:tcPr>
          <w:p w14:paraId="41EE940C" w14:textId="3D2F0414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60" w:type="dxa"/>
            <w:vAlign w:val="bottom"/>
          </w:tcPr>
          <w:p w14:paraId="78B2591D" w14:textId="4868E970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1.07 – 1.25 </w:t>
            </w:r>
          </w:p>
        </w:tc>
        <w:tc>
          <w:tcPr>
            <w:tcW w:w="1260" w:type="dxa"/>
          </w:tcPr>
          <w:p w14:paraId="6D1195AF" w14:textId="2D26608D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82699F" w:rsidRPr="007B6E64" w14:paraId="49F3C45C" w14:textId="77777777" w:rsidTr="0093122B">
        <w:tc>
          <w:tcPr>
            <w:tcW w:w="3235" w:type="dxa"/>
            <w:tcBorders>
              <w:top w:val="single" w:sz="4" w:space="0" w:color="auto"/>
            </w:tcBorders>
          </w:tcPr>
          <w:p w14:paraId="10B8782F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assisted vaginal delivery </w:t>
            </w:r>
          </w:p>
        </w:tc>
        <w:tc>
          <w:tcPr>
            <w:tcW w:w="1260" w:type="dxa"/>
            <w:vAlign w:val="bottom"/>
          </w:tcPr>
          <w:p w14:paraId="0FE76ADC" w14:textId="7B700CE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3BFB2DD9" w14:textId="062D463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3 – 1.06 </w:t>
            </w:r>
          </w:p>
        </w:tc>
        <w:tc>
          <w:tcPr>
            <w:tcW w:w="1260" w:type="dxa"/>
            <w:vAlign w:val="bottom"/>
          </w:tcPr>
          <w:p w14:paraId="2E1AB2F4" w14:textId="576A548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260" w:type="dxa"/>
            <w:vAlign w:val="bottom"/>
          </w:tcPr>
          <w:p w14:paraId="514FFB4E" w14:textId="142B9876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60" w:type="dxa"/>
            <w:vAlign w:val="bottom"/>
          </w:tcPr>
          <w:p w14:paraId="0468AFD0" w14:textId="1759BA48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0 – 0.99 </w:t>
            </w:r>
          </w:p>
        </w:tc>
        <w:tc>
          <w:tcPr>
            <w:tcW w:w="1260" w:type="dxa"/>
            <w:vAlign w:val="bottom"/>
          </w:tcPr>
          <w:p w14:paraId="3F2D7530" w14:textId="06638B54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60" w:type="dxa"/>
            <w:vAlign w:val="bottom"/>
          </w:tcPr>
          <w:p w14:paraId="4DF575DF" w14:textId="4DCC151C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vAlign w:val="bottom"/>
          </w:tcPr>
          <w:p w14:paraId="5CB7D822" w14:textId="6D523B39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84 – 1.11 </w:t>
            </w:r>
          </w:p>
        </w:tc>
        <w:tc>
          <w:tcPr>
            <w:tcW w:w="1260" w:type="dxa"/>
            <w:vAlign w:val="bottom"/>
          </w:tcPr>
          <w:p w14:paraId="13EB6E51" w14:textId="04C7134D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</w:tr>
      <w:tr w:rsidR="0082699F" w:rsidRPr="007B6E64" w14:paraId="2E262FBA" w14:textId="77777777" w:rsidTr="0093122B">
        <w:trPr>
          <w:trHeight w:val="65"/>
        </w:trPr>
        <w:tc>
          <w:tcPr>
            <w:tcW w:w="3235" w:type="dxa"/>
          </w:tcPr>
          <w:p w14:paraId="27C0DA56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manual removal of placenta </w:t>
            </w:r>
          </w:p>
        </w:tc>
        <w:tc>
          <w:tcPr>
            <w:tcW w:w="1260" w:type="dxa"/>
            <w:vAlign w:val="bottom"/>
          </w:tcPr>
          <w:p w14:paraId="2C84D1B6" w14:textId="4C7E861D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7E6DFCFE" w14:textId="593BF774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8 – 1.12 </w:t>
            </w:r>
          </w:p>
        </w:tc>
        <w:tc>
          <w:tcPr>
            <w:tcW w:w="1260" w:type="dxa"/>
            <w:vAlign w:val="bottom"/>
          </w:tcPr>
          <w:p w14:paraId="5C8FA039" w14:textId="34A11798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260" w:type="dxa"/>
            <w:vAlign w:val="bottom"/>
          </w:tcPr>
          <w:p w14:paraId="0D027F9B" w14:textId="4E2D4F85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33E60911" w14:textId="1DD8D9B2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2 – 1.13 </w:t>
            </w:r>
          </w:p>
        </w:tc>
        <w:tc>
          <w:tcPr>
            <w:tcW w:w="1260" w:type="dxa"/>
            <w:vAlign w:val="bottom"/>
          </w:tcPr>
          <w:p w14:paraId="1AF6AE04" w14:textId="6AB4CD4E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60" w:type="dxa"/>
            <w:vAlign w:val="bottom"/>
          </w:tcPr>
          <w:p w14:paraId="047E84F5" w14:textId="3A23C8E6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260" w:type="dxa"/>
            <w:vAlign w:val="bottom"/>
          </w:tcPr>
          <w:p w14:paraId="04BF52A5" w14:textId="0393E909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8 -1.23 </w:t>
            </w:r>
          </w:p>
        </w:tc>
        <w:tc>
          <w:tcPr>
            <w:tcW w:w="1260" w:type="dxa"/>
            <w:vAlign w:val="bottom"/>
          </w:tcPr>
          <w:p w14:paraId="3AD23ACA" w14:textId="706F170B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82699F" w:rsidRPr="007B6E64" w14:paraId="4BE6413E" w14:textId="77777777" w:rsidTr="0093122B">
        <w:tc>
          <w:tcPr>
            <w:tcW w:w="3235" w:type="dxa"/>
          </w:tcPr>
          <w:p w14:paraId="0A01ABF8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removal of retained products</w:t>
            </w:r>
          </w:p>
        </w:tc>
        <w:tc>
          <w:tcPr>
            <w:tcW w:w="1260" w:type="dxa"/>
            <w:vAlign w:val="bottom"/>
          </w:tcPr>
          <w:p w14:paraId="7D2F01D0" w14:textId="3CC70CEC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0F6575A9" w14:textId="28DB4011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8 – 1.12 </w:t>
            </w:r>
          </w:p>
        </w:tc>
        <w:tc>
          <w:tcPr>
            <w:tcW w:w="1260" w:type="dxa"/>
            <w:vAlign w:val="bottom"/>
          </w:tcPr>
          <w:p w14:paraId="425F99DA" w14:textId="26D605BB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1260" w:type="dxa"/>
            <w:vAlign w:val="bottom"/>
          </w:tcPr>
          <w:p w14:paraId="689E28A5" w14:textId="5281AB8C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168A23BA" w14:textId="1D0273E4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 – 1.06 </w:t>
            </w:r>
          </w:p>
        </w:tc>
        <w:tc>
          <w:tcPr>
            <w:tcW w:w="1260" w:type="dxa"/>
            <w:vAlign w:val="bottom"/>
          </w:tcPr>
          <w:p w14:paraId="4C894B9E" w14:textId="5245734A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260" w:type="dxa"/>
            <w:vAlign w:val="bottom"/>
          </w:tcPr>
          <w:p w14:paraId="4A26DD51" w14:textId="42A7BE85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50053C00" w14:textId="25219862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5 – 1.15 </w:t>
            </w:r>
          </w:p>
        </w:tc>
        <w:tc>
          <w:tcPr>
            <w:tcW w:w="1260" w:type="dxa"/>
            <w:vAlign w:val="bottom"/>
          </w:tcPr>
          <w:p w14:paraId="73DBA217" w14:textId="0FD47823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82699F" w:rsidRPr="007B6E64" w14:paraId="1966DA1D" w14:textId="77777777" w:rsidTr="0093122B">
        <w:tc>
          <w:tcPr>
            <w:tcW w:w="3235" w:type="dxa"/>
          </w:tcPr>
          <w:p w14:paraId="5B61CF26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neonatal resuscitation</w:t>
            </w:r>
          </w:p>
        </w:tc>
        <w:tc>
          <w:tcPr>
            <w:tcW w:w="1260" w:type="dxa"/>
            <w:vAlign w:val="bottom"/>
          </w:tcPr>
          <w:p w14:paraId="5254C6A9" w14:textId="7287D51A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60" w:type="dxa"/>
            <w:vAlign w:val="bottom"/>
          </w:tcPr>
          <w:p w14:paraId="195623C7" w14:textId="2EA4DD2A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0 – 1.12 </w:t>
            </w:r>
          </w:p>
        </w:tc>
        <w:tc>
          <w:tcPr>
            <w:tcW w:w="1260" w:type="dxa"/>
            <w:vAlign w:val="bottom"/>
          </w:tcPr>
          <w:p w14:paraId="18A74FBA" w14:textId="433A8039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260" w:type="dxa"/>
            <w:vAlign w:val="bottom"/>
          </w:tcPr>
          <w:p w14:paraId="65AA6284" w14:textId="4181BB63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60" w:type="dxa"/>
            <w:vAlign w:val="bottom"/>
          </w:tcPr>
          <w:p w14:paraId="54925AE3" w14:textId="291886E5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5 – 1.16 </w:t>
            </w:r>
          </w:p>
        </w:tc>
        <w:tc>
          <w:tcPr>
            <w:tcW w:w="1260" w:type="dxa"/>
            <w:vAlign w:val="bottom"/>
          </w:tcPr>
          <w:p w14:paraId="0DB596C0" w14:textId="5C9A107D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0A6506E4" w14:textId="7A774B3A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60C602B6" w14:textId="3D2BA581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4 – 1.21</w:t>
            </w:r>
          </w:p>
        </w:tc>
        <w:tc>
          <w:tcPr>
            <w:tcW w:w="1260" w:type="dxa"/>
            <w:vAlign w:val="bottom"/>
          </w:tcPr>
          <w:p w14:paraId="2762EE90" w14:textId="6ED235BE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82699F" w:rsidRPr="007B6E64" w14:paraId="173B88E1" w14:textId="77777777" w:rsidTr="0093122B">
        <w:tc>
          <w:tcPr>
            <w:tcW w:w="3235" w:type="dxa"/>
          </w:tcPr>
          <w:p w14:paraId="65A8F718" w14:textId="36569528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Cesarean sections</w:t>
            </w:r>
          </w:p>
        </w:tc>
        <w:tc>
          <w:tcPr>
            <w:tcW w:w="1260" w:type="dxa"/>
            <w:vAlign w:val="bottom"/>
          </w:tcPr>
          <w:p w14:paraId="1E1C4DEE" w14:textId="4DAD6F5C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260" w:type="dxa"/>
            <w:vAlign w:val="bottom"/>
          </w:tcPr>
          <w:p w14:paraId="3EE660C1" w14:textId="37A8F46E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1.01 – 1.40 </w:t>
            </w:r>
          </w:p>
        </w:tc>
        <w:tc>
          <w:tcPr>
            <w:tcW w:w="1260" w:type="dxa"/>
            <w:vAlign w:val="bottom"/>
          </w:tcPr>
          <w:p w14:paraId="271A95EB" w14:textId="1AD40203" w:rsidR="0082699F" w:rsidRPr="00AB0427" w:rsidRDefault="0082699F" w:rsidP="0082699F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1260" w:type="dxa"/>
            <w:vAlign w:val="bottom"/>
          </w:tcPr>
          <w:p w14:paraId="41F62EFD" w14:textId="111C5505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60" w:type="dxa"/>
            <w:vAlign w:val="bottom"/>
          </w:tcPr>
          <w:p w14:paraId="1C7578DA" w14:textId="21450A35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 – 1.12 </w:t>
            </w:r>
          </w:p>
        </w:tc>
        <w:tc>
          <w:tcPr>
            <w:tcW w:w="1260" w:type="dxa"/>
            <w:vAlign w:val="bottom"/>
          </w:tcPr>
          <w:p w14:paraId="61AA0DF9" w14:textId="43237C3E" w:rsidR="0082699F" w:rsidRPr="00AB0427" w:rsidRDefault="0082699F" w:rsidP="0082699F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260" w:type="dxa"/>
            <w:vAlign w:val="bottom"/>
          </w:tcPr>
          <w:p w14:paraId="53E6EDEF" w14:textId="5CD21D7E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60" w:type="dxa"/>
            <w:vAlign w:val="bottom"/>
          </w:tcPr>
          <w:p w14:paraId="5D42D9EA" w14:textId="78F87A6A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1.12 – 1.40 </w:t>
            </w:r>
          </w:p>
        </w:tc>
        <w:tc>
          <w:tcPr>
            <w:tcW w:w="1260" w:type="dxa"/>
          </w:tcPr>
          <w:p w14:paraId="68AEDC05" w14:textId="53507692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82699F" w:rsidRPr="007B6E64" w14:paraId="03E31921" w14:textId="77777777" w:rsidTr="0093122B">
        <w:tc>
          <w:tcPr>
            <w:tcW w:w="3235" w:type="dxa"/>
          </w:tcPr>
          <w:p w14:paraId="19CA4F2C" w14:textId="77777777" w:rsidR="0082699F" w:rsidRPr="007B6E64" w:rsidRDefault="0082699F" w:rsidP="0082699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blood transfusion</w:t>
            </w:r>
          </w:p>
        </w:tc>
        <w:tc>
          <w:tcPr>
            <w:tcW w:w="1260" w:type="dxa"/>
            <w:vAlign w:val="bottom"/>
          </w:tcPr>
          <w:p w14:paraId="014C0D26" w14:textId="2B297E73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60" w:type="dxa"/>
            <w:vAlign w:val="bottom"/>
          </w:tcPr>
          <w:p w14:paraId="5DA12D31" w14:textId="71BD7219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 xml:space="preserve">0.95 – 1.25 </w:t>
            </w:r>
          </w:p>
        </w:tc>
        <w:tc>
          <w:tcPr>
            <w:tcW w:w="1260" w:type="dxa"/>
            <w:vAlign w:val="bottom"/>
          </w:tcPr>
          <w:p w14:paraId="0B4F8819" w14:textId="7A26022F" w:rsidR="0082699F" w:rsidRPr="007907D2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7D2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260" w:type="dxa"/>
            <w:vAlign w:val="bottom"/>
          </w:tcPr>
          <w:p w14:paraId="0524D71D" w14:textId="4DA5BF89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60" w:type="dxa"/>
            <w:vAlign w:val="bottom"/>
          </w:tcPr>
          <w:p w14:paraId="715D3791" w14:textId="677FEC2E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0 – 1.12 </w:t>
            </w:r>
          </w:p>
        </w:tc>
        <w:tc>
          <w:tcPr>
            <w:tcW w:w="1260" w:type="dxa"/>
            <w:vAlign w:val="bottom"/>
          </w:tcPr>
          <w:p w14:paraId="2029B32F" w14:textId="27484415" w:rsidR="0082699F" w:rsidRPr="00AB0427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B04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260" w:type="dxa"/>
            <w:vAlign w:val="bottom"/>
          </w:tcPr>
          <w:p w14:paraId="7ACBCF23" w14:textId="075170FE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bottom"/>
          </w:tcPr>
          <w:p w14:paraId="77D67356" w14:textId="7A538D4F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 xml:space="preserve">0.90 – 1.10 </w:t>
            </w:r>
          </w:p>
        </w:tc>
        <w:tc>
          <w:tcPr>
            <w:tcW w:w="1260" w:type="dxa"/>
          </w:tcPr>
          <w:p w14:paraId="7913B3BC" w14:textId="48700BE1" w:rsidR="0082699F" w:rsidRPr="0082699F" w:rsidRDefault="0082699F" w:rsidP="0082699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699F">
              <w:rPr>
                <w:rFonts w:ascii="Times New Roman" w:hAnsi="Times New Roman" w:cs="Times New Roman"/>
                <w:sz w:val="16"/>
                <w:szCs w:val="16"/>
              </w:rPr>
              <w:t>0.941</w:t>
            </w:r>
          </w:p>
        </w:tc>
      </w:tr>
    </w:tbl>
    <w:p w14:paraId="7E899446" w14:textId="3070FE46" w:rsidR="00EE5FA7" w:rsidRPr="005B1FE7" w:rsidRDefault="00EE5FA7" w:rsidP="00EE5FA7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B1FE7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627B4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Modified Poisson </w:t>
      </w:r>
      <w:r w:rsidRPr="005B1FE7">
        <w:rPr>
          <w:rFonts w:ascii="Times New Roman" w:hAnsi="Times New Roman" w:cs="Times New Roman"/>
          <w:sz w:val="16"/>
          <w:szCs w:val="16"/>
        </w:rPr>
        <w:t xml:space="preserve">regressions </w:t>
      </w:r>
      <w:r>
        <w:rPr>
          <w:rFonts w:ascii="Times New Roman" w:hAnsi="Times New Roman" w:cs="Times New Roman"/>
          <w:sz w:val="16"/>
          <w:szCs w:val="16"/>
        </w:rPr>
        <w:t xml:space="preserve">(Poisson regression with a robust error variance) were used to </w:t>
      </w:r>
      <w:r w:rsidR="00627B45">
        <w:rPr>
          <w:rFonts w:ascii="Times New Roman" w:hAnsi="Times New Roman" w:cs="Times New Roman"/>
          <w:sz w:val="16"/>
          <w:szCs w:val="16"/>
        </w:rPr>
        <w:t>obtain adjusted relative risks (</w:t>
      </w:r>
      <w:proofErr w:type="spellStart"/>
      <w:r w:rsidR="00627B45">
        <w:rPr>
          <w:rFonts w:ascii="Times New Roman" w:hAnsi="Times New Roman" w:cs="Times New Roman"/>
          <w:sz w:val="16"/>
          <w:szCs w:val="16"/>
        </w:rPr>
        <w:t>aRR</w:t>
      </w:r>
      <w:proofErr w:type="spellEnd"/>
      <w:r w:rsidR="00627B45">
        <w:rPr>
          <w:rFonts w:ascii="Times New Roman" w:hAnsi="Times New Roman" w:cs="Times New Roman"/>
          <w:sz w:val="16"/>
          <w:szCs w:val="16"/>
        </w:rPr>
        <w:t>)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B1FE7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3273F7F1" w14:textId="77777777" w:rsid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25FBB038" w14:textId="77777777" w:rsid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43A41BC0" w14:textId="77777777" w:rsid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09C97290" w14:textId="77777777" w:rsid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103CC1AD" w14:textId="77777777" w:rsid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05DEC8A4" w14:textId="77777777" w:rsid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4EC3F74C" w14:textId="77777777" w:rsid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4EF2EF88" w14:textId="77777777" w:rsidR="004E1CA0" w:rsidRPr="004E1CA0" w:rsidRDefault="004E1CA0" w:rsidP="00DD4D4E">
      <w:pPr>
        <w:pStyle w:val="NoSpacing"/>
        <w:rPr>
          <w:rFonts w:ascii="Times New Roman" w:hAnsi="Times New Roman" w:cs="Times New Roman"/>
          <w:bCs/>
        </w:rPr>
      </w:pPr>
    </w:p>
    <w:p w14:paraId="0050939C" w14:textId="7749A64B" w:rsidR="0053599B" w:rsidRPr="00DD4D4E" w:rsidRDefault="005356E0" w:rsidP="00DD4D4E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6</w:t>
      </w:r>
      <w:r w:rsidR="0053599B" w:rsidRPr="00DD4D4E">
        <w:rPr>
          <w:rFonts w:ascii="Times New Roman" w:hAnsi="Times New Roman" w:cs="Times New Roman"/>
          <w:b/>
          <w:bCs/>
        </w:rPr>
        <w:t xml:space="preserve"> Table. </w:t>
      </w:r>
      <w:r w:rsidR="002A69B0" w:rsidRPr="005B1FE7">
        <w:rPr>
          <w:rFonts w:ascii="Times New Roman" w:hAnsi="Times New Roman" w:cs="Times New Roman"/>
        </w:rPr>
        <w:t>Country</w:t>
      </w:r>
      <w:r w:rsidR="002A69B0">
        <w:rPr>
          <w:rFonts w:ascii="Times New Roman" w:hAnsi="Times New Roman" w:cs="Times New Roman"/>
        </w:rPr>
        <w:t>-</w:t>
      </w:r>
      <w:r w:rsidR="002A69B0" w:rsidRPr="005B1FE7">
        <w:rPr>
          <w:rFonts w:ascii="Times New Roman" w:hAnsi="Times New Roman" w:cs="Times New Roman"/>
        </w:rPr>
        <w:t xml:space="preserve">specific regressions </w:t>
      </w:r>
      <w:r w:rsidR="0053599B" w:rsidRPr="00DD4D4E">
        <w:rPr>
          <w:rFonts w:ascii="Times New Roman" w:hAnsi="Times New Roman" w:cs="Times New Roman"/>
        </w:rPr>
        <w:t xml:space="preserve">of </w:t>
      </w:r>
      <w:r w:rsidR="00BB2218">
        <w:rPr>
          <w:rFonts w:ascii="Times New Roman" w:hAnsi="Times New Roman" w:cs="Times New Roman"/>
        </w:rPr>
        <w:t xml:space="preserve">recent </w:t>
      </w:r>
      <w:r w:rsidR="0053599B" w:rsidRPr="00DD4D4E">
        <w:rPr>
          <w:rFonts w:ascii="Times New Roman" w:hAnsi="Times New Roman" w:cs="Times New Roman"/>
        </w:rPr>
        <w:t>antenatal corticosteroid utilization (continued</w:t>
      </w:r>
      <w:proofErr w:type="gramStart"/>
      <w:r w:rsidR="0053599B" w:rsidRPr="00DD4D4E">
        <w:rPr>
          <w:rFonts w:ascii="Times New Roman" w:hAnsi="Times New Roman" w:cs="Times New Roman"/>
        </w:rPr>
        <w:t>)</w:t>
      </w:r>
      <w:r w:rsidR="00627B45" w:rsidRPr="005B1FE7">
        <w:rPr>
          <w:rFonts w:ascii="Times New Roman" w:hAnsi="Times New Roman" w:cs="Times New Roman"/>
          <w:vertAlign w:val="superscript"/>
        </w:rPr>
        <w:t>1</w:t>
      </w:r>
      <w:proofErr w:type="gramEnd"/>
    </w:p>
    <w:tbl>
      <w:tblPr>
        <w:tblStyle w:val="TableGrid"/>
        <w:tblW w:w="14575" w:type="dxa"/>
        <w:tblLayout w:type="fixed"/>
        <w:tblLook w:val="04A0" w:firstRow="1" w:lastRow="0" w:firstColumn="1" w:lastColumn="0" w:noHBand="0" w:noVBand="1"/>
      </w:tblPr>
      <w:tblGrid>
        <w:gridCol w:w="3235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53599B" w:rsidRPr="007B6E64" w14:paraId="214807B6" w14:textId="77777777" w:rsidTr="00D41996">
        <w:trPr>
          <w:trHeight w:val="521"/>
        </w:trPr>
        <w:tc>
          <w:tcPr>
            <w:tcW w:w="3235" w:type="dxa"/>
          </w:tcPr>
          <w:p w14:paraId="13AEB9BF" w14:textId="77777777" w:rsidR="0053599B" w:rsidRPr="007B6E64" w:rsidRDefault="0053599B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80" w:type="dxa"/>
            <w:gridSpan w:val="3"/>
            <w:vAlign w:val="center"/>
          </w:tcPr>
          <w:p w14:paraId="37D21D21" w14:textId="77777777" w:rsidR="0053599B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alawi </w:t>
            </w:r>
          </w:p>
          <w:p w14:paraId="31189281" w14:textId="145BAFCE" w:rsidR="00466543" w:rsidRPr="00466543" w:rsidRDefault="00466543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65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C64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3</w:t>
            </w:r>
            <w:r w:rsidRPr="004665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3"/>
            <w:vAlign w:val="center"/>
          </w:tcPr>
          <w:p w14:paraId="678A04FE" w14:textId="35760F2B" w:rsidR="0053599B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negal</w:t>
            </w:r>
          </w:p>
          <w:p w14:paraId="16B92898" w14:textId="7810DAF4" w:rsidR="00D43FD2" w:rsidRPr="009B5022" w:rsidRDefault="00D43FD2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50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3236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</w:t>
            </w:r>
            <w:r w:rsidRPr="009B50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3"/>
            <w:vAlign w:val="center"/>
          </w:tcPr>
          <w:p w14:paraId="5B9F03DB" w14:textId="77777777" w:rsidR="0053599B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nzania</w:t>
            </w:r>
          </w:p>
          <w:p w14:paraId="58571EDE" w14:textId="6A78A34B" w:rsidR="00D3755E" w:rsidRPr="00083345" w:rsidRDefault="00D3755E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3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="009D56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8</w:t>
            </w:r>
            <w:r w:rsidRPr="000833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3599B" w:rsidRPr="007B6E64" w14:paraId="2F6519CB" w14:textId="77777777" w:rsidTr="00D41996">
        <w:trPr>
          <w:trHeight w:val="647"/>
        </w:trPr>
        <w:tc>
          <w:tcPr>
            <w:tcW w:w="3235" w:type="dxa"/>
          </w:tcPr>
          <w:p w14:paraId="635C9B85" w14:textId="77777777" w:rsidR="0053599B" w:rsidRPr="007B6E64" w:rsidRDefault="0053599B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2C72550" w14:textId="492914B5" w:rsidR="0053599B" w:rsidRPr="007B6E64" w:rsidRDefault="00627B45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5CEF72C2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0" w:type="dxa"/>
            <w:vAlign w:val="center"/>
          </w:tcPr>
          <w:p w14:paraId="037A0594" w14:textId="378819FD" w:rsidR="0053599B" w:rsidRPr="007B6E64" w:rsidRDefault="00260775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53599B"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60" w:type="dxa"/>
            <w:vAlign w:val="center"/>
          </w:tcPr>
          <w:p w14:paraId="7B34B8FB" w14:textId="198C976B" w:rsidR="0053599B" w:rsidRPr="007B6E64" w:rsidRDefault="00627B45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30A97A8F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60" w:type="dxa"/>
            <w:vAlign w:val="center"/>
          </w:tcPr>
          <w:p w14:paraId="6363590F" w14:textId="329A04E9" w:rsidR="0053599B" w:rsidRPr="007B6E64" w:rsidRDefault="00260775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60" w:type="dxa"/>
            <w:vAlign w:val="center"/>
          </w:tcPr>
          <w:p w14:paraId="755C7CAC" w14:textId="3DF68FFE" w:rsidR="0053599B" w:rsidRPr="003A5387" w:rsidRDefault="00627B45" w:rsidP="009312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justed relative risk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7827C5B9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95% CI </w:t>
            </w:r>
          </w:p>
        </w:tc>
        <w:tc>
          <w:tcPr>
            <w:tcW w:w="1260" w:type="dxa"/>
            <w:vAlign w:val="center"/>
          </w:tcPr>
          <w:p w14:paraId="28D93222" w14:textId="7C75F59B" w:rsidR="0053599B" w:rsidRPr="007B6E64" w:rsidRDefault="00260775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53599B" w:rsidRPr="007B6E64" w14:paraId="0E841B7F" w14:textId="77777777" w:rsidTr="00D41996">
        <w:tc>
          <w:tcPr>
            <w:tcW w:w="3235" w:type="dxa"/>
          </w:tcPr>
          <w:p w14:paraId="549B599C" w14:textId="77777777" w:rsidR="0053599B" w:rsidRPr="007B6E64" w:rsidRDefault="0053599B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acility characteristic </w:t>
            </w:r>
          </w:p>
        </w:tc>
        <w:tc>
          <w:tcPr>
            <w:tcW w:w="1260" w:type="dxa"/>
            <w:vAlign w:val="center"/>
          </w:tcPr>
          <w:p w14:paraId="66C99FD8" w14:textId="77777777" w:rsidR="0053599B" w:rsidRPr="00CA5450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060A11" w14:textId="77777777" w:rsidR="0053599B" w:rsidRPr="00CA5450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2BD1DE4" w14:textId="77777777" w:rsidR="0053599B" w:rsidRPr="00CA5450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C30AD5E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2779417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078FEE4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CD71DB6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39BA164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48B4934" w14:textId="77777777" w:rsidR="0053599B" w:rsidRPr="007B6E64" w:rsidRDefault="0053599B" w:rsidP="0093122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7D3A" w:rsidRPr="007B6E64" w14:paraId="3392CB8C" w14:textId="77777777" w:rsidTr="00D41996">
        <w:tc>
          <w:tcPr>
            <w:tcW w:w="3235" w:type="dxa"/>
          </w:tcPr>
          <w:p w14:paraId="7D1F952D" w14:textId="77777777" w:rsidR="00F77D3A" w:rsidRPr="007B6E64" w:rsidRDefault="00F77D3A" w:rsidP="00F77D3A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Urban versus rural </w:t>
            </w:r>
          </w:p>
        </w:tc>
        <w:tc>
          <w:tcPr>
            <w:tcW w:w="1260" w:type="dxa"/>
            <w:vAlign w:val="center"/>
          </w:tcPr>
          <w:p w14:paraId="3FAAC879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5D99DCE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87A520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6D6ACCA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4AFBE5D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526CEB9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CD58059" w14:textId="77777777" w:rsidR="00F77D3A" w:rsidRPr="007B6E64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5A9BAF6" w14:textId="77777777" w:rsidR="00F77D3A" w:rsidRPr="007B6E64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B76471B" w14:textId="77777777" w:rsidR="00F77D3A" w:rsidRPr="007B6E64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C0994" w:rsidRPr="007B6E64" w14:paraId="2C49C868" w14:textId="77777777" w:rsidTr="0093122B">
        <w:tc>
          <w:tcPr>
            <w:tcW w:w="3235" w:type="dxa"/>
          </w:tcPr>
          <w:p w14:paraId="219793B3" w14:textId="77777777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Urban</w:t>
            </w:r>
          </w:p>
        </w:tc>
        <w:tc>
          <w:tcPr>
            <w:tcW w:w="1260" w:type="dxa"/>
            <w:vAlign w:val="bottom"/>
          </w:tcPr>
          <w:p w14:paraId="4F0A0BB3" w14:textId="504429AD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4F6FAB6B" w14:textId="180635F2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5 – 1.10 </w:t>
            </w:r>
          </w:p>
        </w:tc>
        <w:tc>
          <w:tcPr>
            <w:tcW w:w="1260" w:type="dxa"/>
          </w:tcPr>
          <w:p w14:paraId="0A0FF61A" w14:textId="3343A298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5</w:t>
            </w:r>
          </w:p>
        </w:tc>
        <w:tc>
          <w:tcPr>
            <w:tcW w:w="1260" w:type="dxa"/>
            <w:vAlign w:val="bottom"/>
          </w:tcPr>
          <w:p w14:paraId="2160E8D6" w14:textId="414CBF5E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60" w:type="dxa"/>
            <w:vAlign w:val="bottom"/>
          </w:tcPr>
          <w:p w14:paraId="1DD125B9" w14:textId="351A202B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82 – 1.00</w:t>
            </w:r>
          </w:p>
        </w:tc>
        <w:tc>
          <w:tcPr>
            <w:tcW w:w="1260" w:type="dxa"/>
          </w:tcPr>
          <w:p w14:paraId="7BA0E4B9" w14:textId="2C86BEBE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260" w:type="dxa"/>
            <w:vAlign w:val="bottom"/>
          </w:tcPr>
          <w:p w14:paraId="66738816" w14:textId="6F13BD02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60" w:type="dxa"/>
            <w:vAlign w:val="bottom"/>
          </w:tcPr>
          <w:p w14:paraId="7938AFFF" w14:textId="0190D5EB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93 – 1.03</w:t>
            </w:r>
          </w:p>
        </w:tc>
        <w:tc>
          <w:tcPr>
            <w:tcW w:w="1260" w:type="dxa"/>
          </w:tcPr>
          <w:p w14:paraId="0EC4BB15" w14:textId="4918189A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</w:tr>
      <w:tr w:rsidR="00F77D3A" w:rsidRPr="007B6E64" w14:paraId="1BB95586" w14:textId="77777777" w:rsidTr="00D41996">
        <w:tc>
          <w:tcPr>
            <w:tcW w:w="3235" w:type="dxa"/>
          </w:tcPr>
          <w:p w14:paraId="259A04F7" w14:textId="77777777" w:rsidR="00F77D3A" w:rsidRPr="007B6E64" w:rsidRDefault="00F77D3A" w:rsidP="00F77D3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ural </w:t>
            </w:r>
          </w:p>
        </w:tc>
        <w:tc>
          <w:tcPr>
            <w:tcW w:w="1260" w:type="dxa"/>
            <w:vAlign w:val="center"/>
          </w:tcPr>
          <w:p w14:paraId="20BD40A3" w14:textId="500477CE" w:rsidR="00F77D3A" w:rsidRPr="00CA5450" w:rsidRDefault="009F7C24" w:rsidP="00F77D3A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17657CF1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B76E738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B9115A1" w14:textId="6AF62FF9" w:rsidR="00F77D3A" w:rsidRPr="00CA5450" w:rsidRDefault="00AF62D0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57F78380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D7CA050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11EFC99" w14:textId="36C38A6E" w:rsidR="00F77D3A" w:rsidRPr="00824788" w:rsidRDefault="00AF62D0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  <w:vAlign w:val="center"/>
          </w:tcPr>
          <w:p w14:paraId="5CCD43C2" w14:textId="77777777" w:rsidR="00F77D3A" w:rsidRPr="00824788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9AD62EF" w14:textId="77777777" w:rsidR="00F77D3A" w:rsidRPr="00824788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7D3A" w:rsidRPr="007B6E64" w14:paraId="5E737CCD" w14:textId="77777777" w:rsidTr="00D41996">
        <w:tc>
          <w:tcPr>
            <w:tcW w:w="3235" w:type="dxa"/>
          </w:tcPr>
          <w:p w14:paraId="632B3CC6" w14:textId="77777777" w:rsidR="00F77D3A" w:rsidRPr="007B6E64" w:rsidRDefault="00F77D3A" w:rsidP="00F77D3A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anaging authority type</w:t>
            </w:r>
          </w:p>
        </w:tc>
        <w:tc>
          <w:tcPr>
            <w:tcW w:w="1260" w:type="dxa"/>
            <w:vAlign w:val="center"/>
          </w:tcPr>
          <w:p w14:paraId="0CC765C7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9841B5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1DA25B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FEA6296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DD4F30D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D7D1C68" w14:textId="77777777" w:rsidR="00F77D3A" w:rsidRPr="00CA5450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3B77DBA" w14:textId="77777777" w:rsidR="00F77D3A" w:rsidRPr="00824788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15F0809" w14:textId="77777777" w:rsidR="00F77D3A" w:rsidRPr="00824788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5C41557" w14:textId="77777777" w:rsidR="00F77D3A" w:rsidRPr="00824788" w:rsidRDefault="00F77D3A" w:rsidP="00F77D3A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C24" w:rsidRPr="007B6E64" w14:paraId="03B66779" w14:textId="77777777" w:rsidTr="00D41996">
        <w:tc>
          <w:tcPr>
            <w:tcW w:w="3235" w:type="dxa"/>
          </w:tcPr>
          <w:p w14:paraId="0F87A848" w14:textId="77777777" w:rsidR="009F7C24" w:rsidRPr="007B6E64" w:rsidRDefault="009F7C24" w:rsidP="009F7C24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ublic </w:t>
            </w:r>
          </w:p>
        </w:tc>
        <w:tc>
          <w:tcPr>
            <w:tcW w:w="1260" w:type="dxa"/>
          </w:tcPr>
          <w:p w14:paraId="624F8388" w14:textId="20943295" w:rsidR="009F7C24" w:rsidRPr="00CA5450" w:rsidRDefault="009F7C24" w:rsidP="009F7C24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1F75ED26" w14:textId="04DC314B" w:rsidR="009F7C24" w:rsidRPr="00CA5450" w:rsidRDefault="009F7C24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A177E22" w14:textId="641B42BD" w:rsidR="009F7C24" w:rsidRPr="00CA5450" w:rsidRDefault="009F7C24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24EA216" w14:textId="7A172805" w:rsidR="009F7C24" w:rsidRPr="00CA5450" w:rsidRDefault="00AF62D0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5DAD079F" w14:textId="77777777" w:rsidR="009F7C24" w:rsidRPr="00CA5450" w:rsidRDefault="009F7C24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20A529A" w14:textId="77777777" w:rsidR="009F7C24" w:rsidRPr="00CA5450" w:rsidRDefault="009F7C24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10FB0BD" w14:textId="06A27256" w:rsidR="009F7C24" w:rsidRPr="00824788" w:rsidRDefault="00AF62D0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01FC37DA" w14:textId="77777777" w:rsidR="009F7C24" w:rsidRPr="00824788" w:rsidRDefault="009F7C24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3F75CF8" w14:textId="77777777" w:rsidR="009F7C24" w:rsidRPr="00824788" w:rsidRDefault="009F7C24" w:rsidP="009F7C2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0994" w:rsidRPr="007B6E64" w14:paraId="66094596" w14:textId="77777777" w:rsidTr="0093122B">
        <w:tc>
          <w:tcPr>
            <w:tcW w:w="3235" w:type="dxa"/>
          </w:tcPr>
          <w:p w14:paraId="07AC3B1E" w14:textId="20366A6D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ivate </w:t>
            </w:r>
            <w:r w:rsidR="00627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-profit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75649D2D" w14:textId="6126AA1F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60" w:type="dxa"/>
            <w:vAlign w:val="bottom"/>
          </w:tcPr>
          <w:p w14:paraId="2FEEB8CA" w14:textId="622CE163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82 – 1.05 </w:t>
            </w:r>
          </w:p>
        </w:tc>
        <w:tc>
          <w:tcPr>
            <w:tcW w:w="1260" w:type="dxa"/>
            <w:vAlign w:val="bottom"/>
          </w:tcPr>
          <w:p w14:paraId="7433F785" w14:textId="67B640D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260" w:type="dxa"/>
            <w:vAlign w:val="bottom"/>
          </w:tcPr>
          <w:p w14:paraId="08AB96DE" w14:textId="7D85FFE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60" w:type="dxa"/>
            <w:vAlign w:val="bottom"/>
          </w:tcPr>
          <w:p w14:paraId="39C76557" w14:textId="184F1CA2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6 – 1.18 </w:t>
            </w:r>
          </w:p>
        </w:tc>
        <w:tc>
          <w:tcPr>
            <w:tcW w:w="1260" w:type="dxa"/>
            <w:vAlign w:val="bottom"/>
          </w:tcPr>
          <w:p w14:paraId="31879844" w14:textId="53E4BA65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1260" w:type="dxa"/>
            <w:vAlign w:val="bottom"/>
          </w:tcPr>
          <w:p w14:paraId="39E9447E" w14:textId="7CD41BFF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44F55CCE" w14:textId="3B08FB47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5 – 1.11 </w:t>
            </w:r>
          </w:p>
        </w:tc>
        <w:tc>
          <w:tcPr>
            <w:tcW w:w="1260" w:type="dxa"/>
            <w:vAlign w:val="bottom"/>
          </w:tcPr>
          <w:p w14:paraId="13F62C2C" w14:textId="35568E14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</w:tr>
      <w:tr w:rsidR="00AC0994" w:rsidRPr="007B6E64" w14:paraId="7D115878" w14:textId="77777777" w:rsidTr="0093122B">
        <w:trPr>
          <w:trHeight w:val="152"/>
        </w:trPr>
        <w:tc>
          <w:tcPr>
            <w:tcW w:w="3235" w:type="dxa"/>
          </w:tcPr>
          <w:p w14:paraId="0CBF6EC7" w14:textId="52519989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Private not </w:t>
            </w:r>
            <w:r w:rsidR="00627B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-profit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27096F42" w14:textId="248B7814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2FFDFBD6" w14:textId="5A7A778D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3 – 1.05 </w:t>
            </w:r>
          </w:p>
        </w:tc>
        <w:tc>
          <w:tcPr>
            <w:tcW w:w="1260" w:type="dxa"/>
            <w:vAlign w:val="bottom"/>
          </w:tcPr>
          <w:p w14:paraId="3DB317CF" w14:textId="76C7C64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1260" w:type="dxa"/>
            <w:vAlign w:val="bottom"/>
          </w:tcPr>
          <w:p w14:paraId="1AA53C97" w14:textId="2C971312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0" w:type="dxa"/>
            <w:vAlign w:val="bottom"/>
          </w:tcPr>
          <w:p w14:paraId="50121EE8" w14:textId="5C0ED48F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83 – 1.06 </w:t>
            </w:r>
          </w:p>
        </w:tc>
        <w:tc>
          <w:tcPr>
            <w:tcW w:w="1260" w:type="dxa"/>
            <w:vAlign w:val="bottom"/>
          </w:tcPr>
          <w:p w14:paraId="62389102" w14:textId="1E59808C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1260" w:type="dxa"/>
            <w:vAlign w:val="bottom"/>
          </w:tcPr>
          <w:p w14:paraId="2F1FD4B1" w14:textId="7B5C9A4B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60" w:type="dxa"/>
            <w:vAlign w:val="bottom"/>
          </w:tcPr>
          <w:p w14:paraId="732F5168" w14:textId="3036C6D3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1 – 1.02 </w:t>
            </w:r>
          </w:p>
        </w:tc>
        <w:tc>
          <w:tcPr>
            <w:tcW w:w="1260" w:type="dxa"/>
            <w:vAlign w:val="bottom"/>
          </w:tcPr>
          <w:p w14:paraId="7952EB14" w14:textId="00BDB40D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</w:tr>
      <w:tr w:rsidR="00AC0994" w:rsidRPr="007B6E64" w14:paraId="12FB762B" w14:textId="77777777" w:rsidTr="0093122B">
        <w:tc>
          <w:tcPr>
            <w:tcW w:w="3235" w:type="dxa"/>
          </w:tcPr>
          <w:p w14:paraId="1D7BFDB0" w14:textId="2E7EBEDC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Others</w:t>
            </w:r>
          </w:p>
        </w:tc>
        <w:tc>
          <w:tcPr>
            <w:tcW w:w="1260" w:type="dxa"/>
            <w:vAlign w:val="bottom"/>
          </w:tcPr>
          <w:p w14:paraId="38C019C9" w14:textId="68C8DB11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3CAA0D7C" w14:textId="751E5930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87 – 1.20 </w:t>
            </w:r>
          </w:p>
        </w:tc>
        <w:tc>
          <w:tcPr>
            <w:tcW w:w="1260" w:type="dxa"/>
          </w:tcPr>
          <w:p w14:paraId="62D4233D" w14:textId="213D7FED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</w:p>
        </w:tc>
        <w:tc>
          <w:tcPr>
            <w:tcW w:w="1260" w:type="dxa"/>
          </w:tcPr>
          <w:p w14:paraId="7F58C927" w14:textId="60942033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0C29CFE3" w14:textId="7777777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18EE8A" w14:textId="7777777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4683EB04" w14:textId="7945AB78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60" w:type="dxa"/>
            <w:vAlign w:val="bottom"/>
          </w:tcPr>
          <w:p w14:paraId="4DDBCBD9" w14:textId="37681EC2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77 – 1.12 </w:t>
            </w:r>
          </w:p>
        </w:tc>
        <w:tc>
          <w:tcPr>
            <w:tcW w:w="1260" w:type="dxa"/>
            <w:vAlign w:val="bottom"/>
          </w:tcPr>
          <w:p w14:paraId="0428240B" w14:textId="082C575F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 w:rsidR="00BF5D12" w:rsidRPr="007B6E64" w14:paraId="18A1E9A5" w14:textId="77777777" w:rsidTr="00D41996">
        <w:tc>
          <w:tcPr>
            <w:tcW w:w="3235" w:type="dxa"/>
          </w:tcPr>
          <w:p w14:paraId="53F0FDA0" w14:textId="77777777" w:rsidR="00BF5D12" w:rsidRPr="007B6E64" w:rsidRDefault="00BF5D12" w:rsidP="00BF5D12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tructural readiness </w:t>
            </w:r>
          </w:p>
        </w:tc>
        <w:tc>
          <w:tcPr>
            <w:tcW w:w="1260" w:type="dxa"/>
          </w:tcPr>
          <w:p w14:paraId="5F3ED131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7EC3E7D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D25F44A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4197B2D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0971AFA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FF2DA6A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2B1D612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6E47E8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0C9612E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0994" w:rsidRPr="007B6E64" w14:paraId="58062AE7" w14:textId="77777777" w:rsidTr="0093122B">
        <w:tc>
          <w:tcPr>
            <w:tcW w:w="3235" w:type="dxa"/>
          </w:tcPr>
          <w:p w14:paraId="168D20CE" w14:textId="77777777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rticosteroid availability </w:t>
            </w:r>
          </w:p>
        </w:tc>
        <w:tc>
          <w:tcPr>
            <w:tcW w:w="1260" w:type="dxa"/>
            <w:vAlign w:val="bottom"/>
          </w:tcPr>
          <w:p w14:paraId="3F304BB6" w14:textId="56DC03E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60" w:type="dxa"/>
            <w:vAlign w:val="bottom"/>
          </w:tcPr>
          <w:p w14:paraId="3AD56CE5" w14:textId="2581FD2B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7 – 1.16 </w:t>
            </w:r>
          </w:p>
        </w:tc>
        <w:tc>
          <w:tcPr>
            <w:tcW w:w="1260" w:type="dxa"/>
            <w:vAlign w:val="bottom"/>
          </w:tcPr>
          <w:p w14:paraId="28BF569F" w14:textId="1475DC0A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260" w:type="dxa"/>
            <w:vAlign w:val="bottom"/>
          </w:tcPr>
          <w:p w14:paraId="4F6AEBE6" w14:textId="3026CA2C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bottom"/>
          </w:tcPr>
          <w:p w14:paraId="53E8C419" w14:textId="118C881F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6 – 1.05</w:t>
            </w:r>
          </w:p>
        </w:tc>
        <w:tc>
          <w:tcPr>
            <w:tcW w:w="1260" w:type="dxa"/>
          </w:tcPr>
          <w:p w14:paraId="23B7E25A" w14:textId="094CFDB2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1260" w:type="dxa"/>
            <w:vAlign w:val="bottom"/>
          </w:tcPr>
          <w:p w14:paraId="6073666B" w14:textId="2041264E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462CFAE6" w14:textId="1019F451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94 – 1.08</w:t>
            </w:r>
          </w:p>
        </w:tc>
        <w:tc>
          <w:tcPr>
            <w:tcW w:w="1260" w:type="dxa"/>
            <w:vAlign w:val="bottom"/>
          </w:tcPr>
          <w:p w14:paraId="46A23633" w14:textId="583822AF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AC0994" w:rsidRPr="007B6E64" w14:paraId="7055EC27" w14:textId="77777777" w:rsidTr="0093122B">
        <w:tc>
          <w:tcPr>
            <w:tcW w:w="3235" w:type="dxa"/>
          </w:tcPr>
          <w:p w14:paraId="7FA8BABA" w14:textId="77777777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ltrasound availability </w:t>
            </w:r>
          </w:p>
        </w:tc>
        <w:tc>
          <w:tcPr>
            <w:tcW w:w="1260" w:type="dxa"/>
            <w:vAlign w:val="bottom"/>
          </w:tcPr>
          <w:p w14:paraId="07107779" w14:textId="40A4651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260" w:type="dxa"/>
            <w:vAlign w:val="bottom"/>
          </w:tcPr>
          <w:p w14:paraId="1DC400DA" w14:textId="5511A198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2 – 1.37 </w:t>
            </w:r>
          </w:p>
        </w:tc>
        <w:tc>
          <w:tcPr>
            <w:tcW w:w="1260" w:type="dxa"/>
            <w:vAlign w:val="bottom"/>
          </w:tcPr>
          <w:p w14:paraId="03615EE6" w14:textId="449E7160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1260" w:type="dxa"/>
          </w:tcPr>
          <w:p w14:paraId="49825DC5" w14:textId="6D18A7F8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A54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29541B98" w14:textId="7777777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AB36592" w14:textId="7777777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bottom"/>
          </w:tcPr>
          <w:p w14:paraId="6F4C5339" w14:textId="56661566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260" w:type="dxa"/>
            <w:vAlign w:val="bottom"/>
          </w:tcPr>
          <w:p w14:paraId="5E21B2F5" w14:textId="41196803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1.05 – 1.23 </w:t>
            </w:r>
          </w:p>
        </w:tc>
        <w:tc>
          <w:tcPr>
            <w:tcW w:w="1260" w:type="dxa"/>
            <w:vAlign w:val="bottom"/>
          </w:tcPr>
          <w:p w14:paraId="4DDB4795" w14:textId="59EB3A8E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1B70B2" w:rsidRPr="007B6E64" w14:paraId="4A871606" w14:textId="77777777" w:rsidTr="00D41996">
        <w:tc>
          <w:tcPr>
            <w:tcW w:w="3235" w:type="dxa"/>
          </w:tcPr>
          <w:p w14:paraId="2B5189E2" w14:textId="77777777" w:rsidR="001B70B2" w:rsidRPr="007B6E64" w:rsidRDefault="001B70B2" w:rsidP="001B70B2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Readiness tertile</w:t>
            </w: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60" w:type="dxa"/>
          </w:tcPr>
          <w:p w14:paraId="7223645D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2CE25A4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986E71C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75CF18A" w14:textId="0864839C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3AB2934" w14:textId="1DA97119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78588335" w14:textId="1545465F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76AE87DB" w14:textId="79D228E3" w:rsidR="001B70B2" w:rsidRPr="00824788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09EC34A" w14:textId="3F494B15" w:rsidR="001B70B2" w:rsidRPr="00824788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05B6A290" w14:textId="66C56F3C" w:rsidR="001B70B2" w:rsidRPr="00824788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C0994" w:rsidRPr="007B6E64" w14:paraId="60F9F4BC" w14:textId="77777777" w:rsidTr="0093122B">
        <w:tc>
          <w:tcPr>
            <w:tcW w:w="3235" w:type="dxa"/>
          </w:tcPr>
          <w:p w14:paraId="3B64C85C" w14:textId="77777777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High </w:t>
            </w:r>
          </w:p>
        </w:tc>
        <w:tc>
          <w:tcPr>
            <w:tcW w:w="1260" w:type="dxa"/>
            <w:vAlign w:val="bottom"/>
          </w:tcPr>
          <w:p w14:paraId="246745A5" w14:textId="100D44B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60" w:type="dxa"/>
            <w:vAlign w:val="bottom"/>
          </w:tcPr>
          <w:p w14:paraId="28E784B6" w14:textId="09678FF8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3 – 1.20 </w:t>
            </w:r>
          </w:p>
        </w:tc>
        <w:tc>
          <w:tcPr>
            <w:tcW w:w="1260" w:type="dxa"/>
            <w:vAlign w:val="bottom"/>
          </w:tcPr>
          <w:p w14:paraId="54DB15AE" w14:textId="7F067DF1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260" w:type="dxa"/>
            <w:vAlign w:val="bottom"/>
          </w:tcPr>
          <w:p w14:paraId="73DB8CB3" w14:textId="4FAF7F12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260" w:type="dxa"/>
            <w:vAlign w:val="bottom"/>
          </w:tcPr>
          <w:p w14:paraId="48B19CB9" w14:textId="76AE6992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5 – 1.23</w:t>
            </w:r>
          </w:p>
        </w:tc>
        <w:tc>
          <w:tcPr>
            <w:tcW w:w="1260" w:type="dxa"/>
            <w:vAlign w:val="bottom"/>
          </w:tcPr>
          <w:p w14:paraId="60D63C0C" w14:textId="0978ED5B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60" w:type="dxa"/>
            <w:vAlign w:val="bottom"/>
          </w:tcPr>
          <w:p w14:paraId="15CA8635" w14:textId="4F3A9E93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60" w:type="dxa"/>
            <w:vAlign w:val="bottom"/>
          </w:tcPr>
          <w:p w14:paraId="158B5DAC" w14:textId="60CCCA1F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1.03 – 1.15 </w:t>
            </w:r>
          </w:p>
        </w:tc>
        <w:tc>
          <w:tcPr>
            <w:tcW w:w="1260" w:type="dxa"/>
          </w:tcPr>
          <w:p w14:paraId="1E954EBA" w14:textId="1B2DF0C0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AC0994" w:rsidRPr="007B6E64" w14:paraId="730E1960" w14:textId="77777777" w:rsidTr="0093122B">
        <w:trPr>
          <w:trHeight w:val="179"/>
        </w:trPr>
        <w:tc>
          <w:tcPr>
            <w:tcW w:w="3235" w:type="dxa"/>
          </w:tcPr>
          <w:p w14:paraId="702EAEDB" w14:textId="76AA4F1F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  <w:r w:rsidR="000338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60" w:type="dxa"/>
            <w:vAlign w:val="bottom"/>
          </w:tcPr>
          <w:p w14:paraId="49F6EA3D" w14:textId="28610EE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2085088B" w14:textId="2C8E3A50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5 – 1.07 </w:t>
            </w:r>
          </w:p>
        </w:tc>
        <w:tc>
          <w:tcPr>
            <w:tcW w:w="1260" w:type="dxa"/>
            <w:vAlign w:val="bottom"/>
          </w:tcPr>
          <w:p w14:paraId="2AA582EE" w14:textId="0F8DFBCD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1260" w:type="dxa"/>
            <w:vAlign w:val="bottom"/>
          </w:tcPr>
          <w:p w14:paraId="2A9CB469" w14:textId="3F7CBF1D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58C1F2B7" w14:textId="2FC57BEC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3 – 1.06</w:t>
            </w:r>
          </w:p>
        </w:tc>
        <w:tc>
          <w:tcPr>
            <w:tcW w:w="1260" w:type="dxa"/>
            <w:vAlign w:val="bottom"/>
          </w:tcPr>
          <w:p w14:paraId="238936C4" w14:textId="67A39DF4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1260" w:type="dxa"/>
            <w:vAlign w:val="bottom"/>
          </w:tcPr>
          <w:p w14:paraId="6206C056" w14:textId="385F58B3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bottom"/>
          </w:tcPr>
          <w:p w14:paraId="380D99DB" w14:textId="75C5FD8B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8 – 1.03 </w:t>
            </w:r>
          </w:p>
        </w:tc>
        <w:tc>
          <w:tcPr>
            <w:tcW w:w="1260" w:type="dxa"/>
          </w:tcPr>
          <w:p w14:paraId="7CD42EA3" w14:textId="7C217244" w:rsidR="00AC0994" w:rsidRPr="00824788" w:rsidRDefault="00AC0994" w:rsidP="00AC09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</w:tr>
      <w:tr w:rsidR="00BF5D12" w:rsidRPr="007B6E64" w14:paraId="465AE7AD" w14:textId="77777777" w:rsidTr="00D41996">
        <w:trPr>
          <w:trHeight w:val="179"/>
        </w:trPr>
        <w:tc>
          <w:tcPr>
            <w:tcW w:w="3235" w:type="dxa"/>
          </w:tcPr>
          <w:p w14:paraId="7EF062F2" w14:textId="77777777" w:rsidR="00BF5D12" w:rsidRPr="007B6E64" w:rsidRDefault="00BF5D12" w:rsidP="00BF5D1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Low </w:t>
            </w:r>
          </w:p>
        </w:tc>
        <w:tc>
          <w:tcPr>
            <w:tcW w:w="1260" w:type="dxa"/>
          </w:tcPr>
          <w:p w14:paraId="6710CD7B" w14:textId="66276549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0AA7D35C" w14:textId="101C49C2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3642492" w14:textId="4B798626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13DBDF11" w14:textId="10658D45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75094379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7F6E70EA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AEEB9DE" w14:textId="22E94B30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14:paraId="435D530A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E4774DB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F5D12" w:rsidRPr="007B6E64" w14:paraId="439442E5" w14:textId="77777777" w:rsidTr="00D41996">
        <w:tc>
          <w:tcPr>
            <w:tcW w:w="3235" w:type="dxa"/>
          </w:tcPr>
          <w:p w14:paraId="2876A3E7" w14:textId="77777777" w:rsidR="00BF5D12" w:rsidRPr="007B6E64" w:rsidRDefault="00BF5D12" w:rsidP="00BF5D12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affing</w:t>
            </w: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7B6E6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60" w:type="dxa"/>
          </w:tcPr>
          <w:p w14:paraId="6A7A9667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BE8E42D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0868EBB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51E637E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9DB9E28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94F4604" w14:textId="77777777" w:rsidR="00BF5D12" w:rsidRPr="00CA5450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13DC6FE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A07D950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A28A023" w14:textId="77777777" w:rsidR="00BF5D12" w:rsidRPr="00824788" w:rsidRDefault="00BF5D12" w:rsidP="00BF5D1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0994" w:rsidRPr="007B6E64" w14:paraId="635E898E" w14:textId="77777777" w:rsidTr="0093122B">
        <w:tc>
          <w:tcPr>
            <w:tcW w:w="3235" w:type="dxa"/>
          </w:tcPr>
          <w:p w14:paraId="29D71F6A" w14:textId="77777777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medical doctor </w:t>
            </w:r>
          </w:p>
        </w:tc>
        <w:tc>
          <w:tcPr>
            <w:tcW w:w="1260" w:type="dxa"/>
            <w:vAlign w:val="bottom"/>
          </w:tcPr>
          <w:p w14:paraId="3CDCDF47" w14:textId="54D930BE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260" w:type="dxa"/>
            <w:vAlign w:val="bottom"/>
          </w:tcPr>
          <w:p w14:paraId="006E825C" w14:textId="55D4158C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5 – 1.39 </w:t>
            </w:r>
          </w:p>
        </w:tc>
        <w:tc>
          <w:tcPr>
            <w:tcW w:w="1260" w:type="dxa"/>
            <w:vAlign w:val="bottom"/>
          </w:tcPr>
          <w:p w14:paraId="2A8BB58D" w14:textId="10EA9081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260" w:type="dxa"/>
            <w:vAlign w:val="bottom"/>
          </w:tcPr>
          <w:p w14:paraId="4CC0A98E" w14:textId="563A794B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260" w:type="dxa"/>
            <w:vAlign w:val="bottom"/>
          </w:tcPr>
          <w:p w14:paraId="16358EEF" w14:textId="3838040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0 – 1.17 </w:t>
            </w:r>
          </w:p>
        </w:tc>
        <w:tc>
          <w:tcPr>
            <w:tcW w:w="1260" w:type="dxa"/>
            <w:vAlign w:val="bottom"/>
          </w:tcPr>
          <w:p w14:paraId="1FB916A1" w14:textId="5FE41760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260" w:type="dxa"/>
            <w:vAlign w:val="bottom"/>
          </w:tcPr>
          <w:p w14:paraId="1AA5F3FC" w14:textId="5F0DF0C8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0" w:type="dxa"/>
            <w:vAlign w:val="bottom"/>
          </w:tcPr>
          <w:p w14:paraId="6B8DC7B0" w14:textId="2B05A898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6 – 1.12 </w:t>
            </w:r>
          </w:p>
        </w:tc>
        <w:tc>
          <w:tcPr>
            <w:tcW w:w="1260" w:type="dxa"/>
            <w:vAlign w:val="bottom"/>
          </w:tcPr>
          <w:p w14:paraId="39328D2B" w14:textId="780C162E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AC0994" w:rsidRPr="007B6E64" w14:paraId="473BAB38" w14:textId="77777777" w:rsidTr="0093122B">
        <w:tc>
          <w:tcPr>
            <w:tcW w:w="3235" w:type="dxa"/>
          </w:tcPr>
          <w:p w14:paraId="3CCFEBBF" w14:textId="77777777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midwife </w:t>
            </w:r>
          </w:p>
        </w:tc>
        <w:tc>
          <w:tcPr>
            <w:tcW w:w="1260" w:type="dxa"/>
            <w:vAlign w:val="bottom"/>
          </w:tcPr>
          <w:p w14:paraId="0F93CC17" w14:textId="3FAECE4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34094FB2" w14:textId="120E20D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2 – 1.13 </w:t>
            </w:r>
          </w:p>
        </w:tc>
        <w:tc>
          <w:tcPr>
            <w:tcW w:w="1260" w:type="dxa"/>
            <w:vAlign w:val="bottom"/>
          </w:tcPr>
          <w:p w14:paraId="64432220" w14:textId="1A28C1A3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1260" w:type="dxa"/>
            <w:vAlign w:val="bottom"/>
          </w:tcPr>
          <w:p w14:paraId="7E8103E2" w14:textId="10F43B8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vAlign w:val="bottom"/>
          </w:tcPr>
          <w:p w14:paraId="367EE246" w14:textId="47ADA8B0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3 – 1.06 </w:t>
            </w:r>
          </w:p>
        </w:tc>
        <w:tc>
          <w:tcPr>
            <w:tcW w:w="1260" w:type="dxa"/>
            <w:vAlign w:val="bottom"/>
          </w:tcPr>
          <w:p w14:paraId="3CBB63EF" w14:textId="57D50FD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1260" w:type="dxa"/>
            <w:vAlign w:val="bottom"/>
          </w:tcPr>
          <w:p w14:paraId="7BF58CC1" w14:textId="29E11AD4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1625CC84" w14:textId="06EF9E9E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8 – 1.04 </w:t>
            </w:r>
          </w:p>
        </w:tc>
        <w:tc>
          <w:tcPr>
            <w:tcW w:w="1260" w:type="dxa"/>
            <w:vAlign w:val="bottom"/>
          </w:tcPr>
          <w:p w14:paraId="432395EE" w14:textId="7B95ACFE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</w:tr>
      <w:tr w:rsidR="00AC0994" w:rsidRPr="007B6E64" w14:paraId="38B76C5B" w14:textId="77777777" w:rsidTr="0093122B">
        <w:trPr>
          <w:trHeight w:val="116"/>
        </w:trPr>
        <w:tc>
          <w:tcPr>
            <w:tcW w:w="3235" w:type="dxa"/>
          </w:tcPr>
          <w:p w14:paraId="113B4877" w14:textId="224C4E4F" w:rsidR="00AC0994" w:rsidRPr="007B6E64" w:rsidRDefault="00AC0994" w:rsidP="00AC099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At least one specialist </w:t>
            </w:r>
          </w:p>
        </w:tc>
        <w:tc>
          <w:tcPr>
            <w:tcW w:w="1260" w:type="dxa"/>
            <w:vAlign w:val="bottom"/>
          </w:tcPr>
          <w:p w14:paraId="2A57B175" w14:textId="5B85E10C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013FA023" w14:textId="4C09E24E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0 – 1.12 </w:t>
            </w:r>
          </w:p>
        </w:tc>
        <w:tc>
          <w:tcPr>
            <w:tcW w:w="1260" w:type="dxa"/>
            <w:vAlign w:val="bottom"/>
          </w:tcPr>
          <w:p w14:paraId="00EF0EE6" w14:textId="195F26CC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1260" w:type="dxa"/>
            <w:vAlign w:val="bottom"/>
          </w:tcPr>
          <w:p w14:paraId="6E1B3929" w14:textId="2E7587AE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260" w:type="dxa"/>
            <w:vAlign w:val="bottom"/>
          </w:tcPr>
          <w:p w14:paraId="256CDAA9" w14:textId="29B2F4E9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2 – 1.26 </w:t>
            </w:r>
          </w:p>
        </w:tc>
        <w:tc>
          <w:tcPr>
            <w:tcW w:w="1260" w:type="dxa"/>
            <w:vAlign w:val="bottom"/>
          </w:tcPr>
          <w:p w14:paraId="5C0D3AD1" w14:textId="1FE7B8C7" w:rsidR="00AC0994" w:rsidRPr="00CA5450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1260" w:type="dxa"/>
            <w:vAlign w:val="bottom"/>
          </w:tcPr>
          <w:p w14:paraId="02965153" w14:textId="666B5FBF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5BBA981F" w14:textId="7D52F37D" w:rsidR="00AC0994" w:rsidRPr="00824788" w:rsidRDefault="00AC0994" w:rsidP="00AC099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4 – 1.09 </w:t>
            </w:r>
          </w:p>
        </w:tc>
        <w:tc>
          <w:tcPr>
            <w:tcW w:w="1260" w:type="dxa"/>
            <w:vAlign w:val="bottom"/>
          </w:tcPr>
          <w:p w14:paraId="206AB53B" w14:textId="6C473BAE" w:rsidR="00AC0994" w:rsidRPr="00824788" w:rsidRDefault="00AC0994" w:rsidP="00AC0994">
            <w:pPr>
              <w:pStyle w:val="NoSpacing"/>
              <w:jc w:val="center"/>
              <w:rPr>
                <w:rStyle w:val="Strong"/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</w:tr>
      <w:tr w:rsidR="001B70B2" w:rsidRPr="007B6E64" w14:paraId="43F3768B" w14:textId="77777777" w:rsidTr="00D41996">
        <w:tc>
          <w:tcPr>
            <w:tcW w:w="3235" w:type="dxa"/>
          </w:tcPr>
          <w:p w14:paraId="5724626D" w14:textId="77777777" w:rsidR="001B70B2" w:rsidRPr="007B6E64" w:rsidRDefault="001B70B2" w:rsidP="001B70B2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mONC</w:t>
            </w:r>
            <w:proofErr w:type="spellEnd"/>
            <w:r w:rsidRPr="007B6E6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ignal functions</w:t>
            </w:r>
          </w:p>
        </w:tc>
        <w:tc>
          <w:tcPr>
            <w:tcW w:w="1260" w:type="dxa"/>
          </w:tcPr>
          <w:p w14:paraId="29E0DCB2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27F5E20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B4AB3B6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BDD2EE6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F5D08F7" w14:textId="77777777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3F2DDCA6" w14:textId="2459B9EE" w:rsidR="001B70B2" w:rsidRPr="00CA5450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5D769BE1" w14:textId="04468131" w:rsidR="001B70B2" w:rsidRPr="00824788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A46DCD5" w14:textId="3756494B" w:rsidR="001B70B2" w:rsidRPr="00824788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7B92A5E7" w14:textId="317D84A4" w:rsidR="001B70B2" w:rsidRPr="00824788" w:rsidRDefault="001B70B2" w:rsidP="001B70B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24788" w:rsidRPr="007B6E64" w14:paraId="1CA18152" w14:textId="77777777" w:rsidTr="0093122B">
        <w:tc>
          <w:tcPr>
            <w:tcW w:w="3235" w:type="dxa"/>
            <w:tcBorders>
              <w:bottom w:val="single" w:sz="4" w:space="0" w:color="auto"/>
            </w:tcBorders>
          </w:tcPr>
          <w:p w14:paraId="6E17946D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antibiotics </w:t>
            </w:r>
          </w:p>
        </w:tc>
        <w:tc>
          <w:tcPr>
            <w:tcW w:w="1260" w:type="dxa"/>
            <w:vAlign w:val="bottom"/>
          </w:tcPr>
          <w:p w14:paraId="19A602F3" w14:textId="29410CC9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10CBE6BE" w14:textId="48FE0478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0 – 1.15 </w:t>
            </w:r>
          </w:p>
        </w:tc>
        <w:tc>
          <w:tcPr>
            <w:tcW w:w="1260" w:type="dxa"/>
            <w:vAlign w:val="bottom"/>
          </w:tcPr>
          <w:p w14:paraId="795FBEEB" w14:textId="67C88A71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1260" w:type="dxa"/>
            <w:vAlign w:val="bottom"/>
          </w:tcPr>
          <w:p w14:paraId="692C2A8A" w14:textId="005FC485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bottom"/>
          </w:tcPr>
          <w:p w14:paraId="5E68E2FF" w14:textId="1E6A0671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2 – 1.09 </w:t>
            </w:r>
          </w:p>
        </w:tc>
        <w:tc>
          <w:tcPr>
            <w:tcW w:w="1260" w:type="dxa"/>
            <w:vAlign w:val="bottom"/>
          </w:tcPr>
          <w:p w14:paraId="78D93BEE" w14:textId="55E8A044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1260" w:type="dxa"/>
            <w:vAlign w:val="bottom"/>
          </w:tcPr>
          <w:p w14:paraId="40DD1DDC" w14:textId="024956EF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vAlign w:val="bottom"/>
          </w:tcPr>
          <w:p w14:paraId="7DCF5942" w14:textId="4F70DF61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9 – 1.05 </w:t>
            </w:r>
          </w:p>
        </w:tc>
        <w:tc>
          <w:tcPr>
            <w:tcW w:w="1260" w:type="dxa"/>
            <w:vAlign w:val="bottom"/>
          </w:tcPr>
          <w:p w14:paraId="16A03F1A" w14:textId="65B598A9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</w:tr>
      <w:tr w:rsidR="00824788" w:rsidRPr="007B6E64" w14:paraId="700E250B" w14:textId="77777777" w:rsidTr="0093122B">
        <w:tc>
          <w:tcPr>
            <w:tcW w:w="3235" w:type="dxa"/>
            <w:tcBorders>
              <w:bottom w:val="single" w:sz="4" w:space="0" w:color="auto"/>
            </w:tcBorders>
          </w:tcPr>
          <w:p w14:paraId="7AEAD517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oxytocin </w:t>
            </w:r>
          </w:p>
        </w:tc>
        <w:tc>
          <w:tcPr>
            <w:tcW w:w="1260" w:type="dxa"/>
            <w:vAlign w:val="bottom"/>
          </w:tcPr>
          <w:p w14:paraId="1DFDDD4D" w14:textId="5BB06F8B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260" w:type="dxa"/>
            <w:vAlign w:val="bottom"/>
          </w:tcPr>
          <w:p w14:paraId="2F1F95E3" w14:textId="7302A1EC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67 – 1.16 </w:t>
            </w:r>
          </w:p>
        </w:tc>
        <w:tc>
          <w:tcPr>
            <w:tcW w:w="1260" w:type="dxa"/>
            <w:vAlign w:val="bottom"/>
          </w:tcPr>
          <w:p w14:paraId="69C5E0CE" w14:textId="641D7AEF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1260" w:type="dxa"/>
            <w:vAlign w:val="bottom"/>
          </w:tcPr>
          <w:p w14:paraId="674E39A4" w14:textId="0CF097C6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260" w:type="dxa"/>
            <w:vAlign w:val="bottom"/>
          </w:tcPr>
          <w:p w14:paraId="3F063D9E" w14:textId="4158D5C3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1 – 1.15 </w:t>
            </w:r>
          </w:p>
        </w:tc>
        <w:tc>
          <w:tcPr>
            <w:tcW w:w="1260" w:type="dxa"/>
            <w:vAlign w:val="bottom"/>
          </w:tcPr>
          <w:p w14:paraId="6D76A598" w14:textId="718253FE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260" w:type="dxa"/>
            <w:vAlign w:val="bottom"/>
          </w:tcPr>
          <w:p w14:paraId="7BBBB831" w14:textId="3E3642E7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6B96394B" w14:textId="131EE0A1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7 – 1.06 </w:t>
            </w:r>
          </w:p>
        </w:tc>
        <w:tc>
          <w:tcPr>
            <w:tcW w:w="1260" w:type="dxa"/>
            <w:vAlign w:val="bottom"/>
          </w:tcPr>
          <w:p w14:paraId="7D20D812" w14:textId="7A42F6E1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</w:tr>
      <w:tr w:rsidR="00824788" w:rsidRPr="007B6E64" w14:paraId="20A24A77" w14:textId="77777777" w:rsidTr="0093122B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B01699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parenteral anticonvulsants </w:t>
            </w:r>
          </w:p>
        </w:tc>
        <w:tc>
          <w:tcPr>
            <w:tcW w:w="1260" w:type="dxa"/>
            <w:vAlign w:val="bottom"/>
          </w:tcPr>
          <w:p w14:paraId="235FD250" w14:textId="07D20772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0" w:type="dxa"/>
            <w:vAlign w:val="bottom"/>
          </w:tcPr>
          <w:p w14:paraId="2E13FBAA" w14:textId="5CBE5547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87 – 1.01 </w:t>
            </w:r>
          </w:p>
        </w:tc>
        <w:tc>
          <w:tcPr>
            <w:tcW w:w="1260" w:type="dxa"/>
            <w:vAlign w:val="bottom"/>
          </w:tcPr>
          <w:p w14:paraId="4FAA6FDD" w14:textId="1BD919D1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1260" w:type="dxa"/>
            <w:vAlign w:val="bottom"/>
          </w:tcPr>
          <w:p w14:paraId="58925996" w14:textId="4820C013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60" w:type="dxa"/>
            <w:vAlign w:val="bottom"/>
          </w:tcPr>
          <w:p w14:paraId="0183A357" w14:textId="3F5FAD82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6 – 1.18 </w:t>
            </w:r>
          </w:p>
        </w:tc>
        <w:tc>
          <w:tcPr>
            <w:tcW w:w="1260" w:type="dxa"/>
          </w:tcPr>
          <w:p w14:paraId="321DFDE6" w14:textId="5B62EF12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43A22A5C" w14:textId="4B8A86D7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60" w:type="dxa"/>
            <w:vAlign w:val="bottom"/>
          </w:tcPr>
          <w:p w14:paraId="3F3FED8A" w14:textId="3D389D30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4 – 1.02 </w:t>
            </w:r>
          </w:p>
        </w:tc>
        <w:tc>
          <w:tcPr>
            <w:tcW w:w="1260" w:type="dxa"/>
            <w:vAlign w:val="bottom"/>
          </w:tcPr>
          <w:p w14:paraId="1288AEB0" w14:textId="60B01C61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824788" w:rsidRPr="007B6E64" w14:paraId="74B26044" w14:textId="77777777" w:rsidTr="0093122B">
        <w:tc>
          <w:tcPr>
            <w:tcW w:w="3235" w:type="dxa"/>
            <w:tcBorders>
              <w:top w:val="single" w:sz="4" w:space="0" w:color="auto"/>
            </w:tcBorders>
          </w:tcPr>
          <w:p w14:paraId="0D0F775F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assisted vaginal delivery </w:t>
            </w:r>
          </w:p>
        </w:tc>
        <w:tc>
          <w:tcPr>
            <w:tcW w:w="1260" w:type="dxa"/>
            <w:vAlign w:val="bottom"/>
          </w:tcPr>
          <w:p w14:paraId="25633D92" w14:textId="2DD5872A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6B3DDD82" w14:textId="258AB355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6 – 1.07 </w:t>
            </w:r>
          </w:p>
        </w:tc>
        <w:tc>
          <w:tcPr>
            <w:tcW w:w="1260" w:type="dxa"/>
            <w:vAlign w:val="bottom"/>
          </w:tcPr>
          <w:p w14:paraId="3F67AB67" w14:textId="50FDB95A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1260" w:type="dxa"/>
            <w:vAlign w:val="bottom"/>
          </w:tcPr>
          <w:p w14:paraId="07276CE8" w14:textId="0F5E23A3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0E89B5A2" w14:textId="17E7EE97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88 – 1.26 </w:t>
            </w:r>
          </w:p>
        </w:tc>
        <w:tc>
          <w:tcPr>
            <w:tcW w:w="1260" w:type="dxa"/>
          </w:tcPr>
          <w:p w14:paraId="5409C7EA" w14:textId="2DBF2D9E" w:rsidR="00824788" w:rsidRPr="00CA5450" w:rsidRDefault="00824788" w:rsidP="0082478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1260" w:type="dxa"/>
            <w:vAlign w:val="bottom"/>
          </w:tcPr>
          <w:p w14:paraId="16474177" w14:textId="362BD853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46A72375" w14:textId="1790A942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8 – 1.05 </w:t>
            </w:r>
          </w:p>
        </w:tc>
        <w:tc>
          <w:tcPr>
            <w:tcW w:w="1260" w:type="dxa"/>
            <w:vAlign w:val="bottom"/>
          </w:tcPr>
          <w:p w14:paraId="1508264F" w14:textId="5A362673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</w:tr>
      <w:tr w:rsidR="00824788" w:rsidRPr="007B6E64" w14:paraId="42945E2A" w14:textId="77777777" w:rsidTr="0093122B">
        <w:trPr>
          <w:trHeight w:val="65"/>
        </w:trPr>
        <w:tc>
          <w:tcPr>
            <w:tcW w:w="3235" w:type="dxa"/>
          </w:tcPr>
          <w:p w14:paraId="7A23FA0D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manual removal of placenta </w:t>
            </w:r>
          </w:p>
        </w:tc>
        <w:tc>
          <w:tcPr>
            <w:tcW w:w="1260" w:type="dxa"/>
            <w:vAlign w:val="bottom"/>
          </w:tcPr>
          <w:p w14:paraId="513CAD8C" w14:textId="04D72FC7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1FDAB232" w14:textId="6FD023CF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1 – 1.14 </w:t>
            </w:r>
          </w:p>
        </w:tc>
        <w:tc>
          <w:tcPr>
            <w:tcW w:w="1260" w:type="dxa"/>
            <w:vAlign w:val="bottom"/>
          </w:tcPr>
          <w:p w14:paraId="23F2F5F1" w14:textId="4FC86FD5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260" w:type="dxa"/>
            <w:vAlign w:val="bottom"/>
          </w:tcPr>
          <w:p w14:paraId="3AD1E6DB" w14:textId="40444F25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60" w:type="dxa"/>
            <w:vAlign w:val="bottom"/>
          </w:tcPr>
          <w:p w14:paraId="21924444" w14:textId="01B6A7DE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7 – 1.18 </w:t>
            </w:r>
          </w:p>
        </w:tc>
        <w:tc>
          <w:tcPr>
            <w:tcW w:w="1260" w:type="dxa"/>
          </w:tcPr>
          <w:p w14:paraId="03519CFA" w14:textId="20319AC1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60" w:type="dxa"/>
            <w:vAlign w:val="bottom"/>
          </w:tcPr>
          <w:p w14:paraId="6CFFE61A" w14:textId="1F1C3243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60" w:type="dxa"/>
            <w:vAlign w:val="bottom"/>
          </w:tcPr>
          <w:p w14:paraId="302B77FF" w14:textId="7E82A308" w:rsidR="00824788" w:rsidRPr="003020A2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0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03 – 1.09 </w:t>
            </w:r>
          </w:p>
        </w:tc>
        <w:tc>
          <w:tcPr>
            <w:tcW w:w="1260" w:type="dxa"/>
            <w:vAlign w:val="bottom"/>
          </w:tcPr>
          <w:p w14:paraId="0EA7487B" w14:textId="1F4B9C54" w:rsidR="00824788" w:rsidRPr="003020A2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0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824788" w:rsidRPr="007B6E64" w14:paraId="138A164D" w14:textId="77777777" w:rsidTr="0093122B">
        <w:tc>
          <w:tcPr>
            <w:tcW w:w="3235" w:type="dxa"/>
          </w:tcPr>
          <w:p w14:paraId="50ED5609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removal of retained products</w:t>
            </w:r>
          </w:p>
        </w:tc>
        <w:tc>
          <w:tcPr>
            <w:tcW w:w="1260" w:type="dxa"/>
            <w:vAlign w:val="bottom"/>
          </w:tcPr>
          <w:p w14:paraId="3C0A7CDF" w14:textId="2839D9CF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79655C89" w14:textId="46093764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6 – 1.07 </w:t>
            </w:r>
          </w:p>
        </w:tc>
        <w:tc>
          <w:tcPr>
            <w:tcW w:w="1260" w:type="dxa"/>
            <w:vAlign w:val="bottom"/>
          </w:tcPr>
          <w:p w14:paraId="409BF8B1" w14:textId="10645CF3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1260" w:type="dxa"/>
            <w:vAlign w:val="bottom"/>
          </w:tcPr>
          <w:p w14:paraId="3AA08122" w14:textId="7BACBDED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3A86BF3B" w14:textId="2105F19D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4 – 1.09 </w:t>
            </w:r>
          </w:p>
        </w:tc>
        <w:tc>
          <w:tcPr>
            <w:tcW w:w="1260" w:type="dxa"/>
            <w:vAlign w:val="bottom"/>
          </w:tcPr>
          <w:p w14:paraId="5E631804" w14:textId="6A3EA853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1260" w:type="dxa"/>
            <w:vAlign w:val="bottom"/>
          </w:tcPr>
          <w:p w14:paraId="1A9D4CA3" w14:textId="072D93B3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60" w:type="dxa"/>
            <w:vAlign w:val="bottom"/>
          </w:tcPr>
          <w:p w14:paraId="1F91D45F" w14:textId="728A27D1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7 – 1.04 </w:t>
            </w:r>
          </w:p>
        </w:tc>
        <w:tc>
          <w:tcPr>
            <w:tcW w:w="1260" w:type="dxa"/>
            <w:vAlign w:val="bottom"/>
          </w:tcPr>
          <w:p w14:paraId="388CFB1B" w14:textId="0D17B131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</w:tr>
      <w:tr w:rsidR="00824788" w:rsidRPr="007B6E64" w14:paraId="596AA836" w14:textId="77777777" w:rsidTr="0093122B">
        <w:tc>
          <w:tcPr>
            <w:tcW w:w="3235" w:type="dxa"/>
          </w:tcPr>
          <w:p w14:paraId="33863322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neonatal resuscitation</w:t>
            </w:r>
          </w:p>
        </w:tc>
        <w:tc>
          <w:tcPr>
            <w:tcW w:w="1260" w:type="dxa"/>
            <w:vAlign w:val="bottom"/>
          </w:tcPr>
          <w:p w14:paraId="3E646ACE" w14:textId="33275092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60" w:type="dxa"/>
            <w:vAlign w:val="bottom"/>
          </w:tcPr>
          <w:p w14:paraId="2D62374E" w14:textId="7C289807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0 – 1.31 </w:t>
            </w:r>
          </w:p>
        </w:tc>
        <w:tc>
          <w:tcPr>
            <w:tcW w:w="1260" w:type="dxa"/>
            <w:vAlign w:val="bottom"/>
          </w:tcPr>
          <w:p w14:paraId="2BF07657" w14:textId="5FEDCF75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</w:t>
            </w:r>
          </w:p>
        </w:tc>
        <w:tc>
          <w:tcPr>
            <w:tcW w:w="1260" w:type="dxa"/>
            <w:vAlign w:val="bottom"/>
          </w:tcPr>
          <w:p w14:paraId="42F8BAA0" w14:textId="4F9F0AF4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60" w:type="dxa"/>
            <w:vAlign w:val="bottom"/>
          </w:tcPr>
          <w:p w14:paraId="5B1C6FDA" w14:textId="717CC6DD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1.01 – 1.17 </w:t>
            </w:r>
          </w:p>
        </w:tc>
        <w:tc>
          <w:tcPr>
            <w:tcW w:w="1260" w:type="dxa"/>
            <w:vAlign w:val="bottom"/>
          </w:tcPr>
          <w:p w14:paraId="6CFBF554" w14:textId="3AF09DBF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1260" w:type="dxa"/>
            <w:vAlign w:val="bottom"/>
          </w:tcPr>
          <w:p w14:paraId="18FF9061" w14:textId="6DB119A9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vAlign w:val="bottom"/>
          </w:tcPr>
          <w:p w14:paraId="1F528C44" w14:textId="1C98CB21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7 – 1.03 </w:t>
            </w:r>
          </w:p>
        </w:tc>
        <w:tc>
          <w:tcPr>
            <w:tcW w:w="1260" w:type="dxa"/>
            <w:vAlign w:val="bottom"/>
          </w:tcPr>
          <w:p w14:paraId="3CDBDAEE" w14:textId="411A1884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824788" w:rsidRPr="007B6E64" w14:paraId="024402A5" w14:textId="77777777" w:rsidTr="0093122B">
        <w:tc>
          <w:tcPr>
            <w:tcW w:w="3235" w:type="dxa"/>
          </w:tcPr>
          <w:p w14:paraId="075264A4" w14:textId="36C374BC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form Cesarean sections</w:t>
            </w:r>
          </w:p>
        </w:tc>
        <w:tc>
          <w:tcPr>
            <w:tcW w:w="1260" w:type="dxa"/>
            <w:vAlign w:val="bottom"/>
          </w:tcPr>
          <w:p w14:paraId="7EEB9C2D" w14:textId="22690225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60" w:type="dxa"/>
            <w:vAlign w:val="bottom"/>
          </w:tcPr>
          <w:p w14:paraId="2FD357D2" w14:textId="5A362C97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0 – 1.27 </w:t>
            </w:r>
          </w:p>
        </w:tc>
        <w:tc>
          <w:tcPr>
            <w:tcW w:w="1260" w:type="dxa"/>
            <w:vAlign w:val="bottom"/>
          </w:tcPr>
          <w:p w14:paraId="59DCD54D" w14:textId="4F31007F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1260" w:type="dxa"/>
            <w:vAlign w:val="bottom"/>
          </w:tcPr>
          <w:p w14:paraId="07EFC5CA" w14:textId="24FB80F4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14838F8E" w14:textId="780AA6DC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3 – 1.20 </w:t>
            </w:r>
          </w:p>
        </w:tc>
        <w:tc>
          <w:tcPr>
            <w:tcW w:w="1260" w:type="dxa"/>
            <w:vAlign w:val="bottom"/>
          </w:tcPr>
          <w:p w14:paraId="162704C5" w14:textId="2D38FBFF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1260" w:type="dxa"/>
            <w:vAlign w:val="bottom"/>
          </w:tcPr>
          <w:p w14:paraId="71EEA64C" w14:textId="1D06A6A3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vAlign w:val="bottom"/>
          </w:tcPr>
          <w:p w14:paraId="6B6E9C4E" w14:textId="14FA323B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0.95 – 1.17 </w:t>
            </w:r>
          </w:p>
        </w:tc>
        <w:tc>
          <w:tcPr>
            <w:tcW w:w="1260" w:type="dxa"/>
            <w:vAlign w:val="bottom"/>
          </w:tcPr>
          <w:p w14:paraId="0D6F4F5B" w14:textId="14BF2DD7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</w:tr>
      <w:tr w:rsidR="00824788" w:rsidRPr="007B6E64" w14:paraId="02F20DD9" w14:textId="77777777" w:rsidTr="0093122B">
        <w:tc>
          <w:tcPr>
            <w:tcW w:w="3235" w:type="dxa"/>
          </w:tcPr>
          <w:p w14:paraId="6BC411F5" w14:textId="77777777" w:rsidR="00824788" w:rsidRPr="007B6E64" w:rsidRDefault="00824788" w:rsidP="0082478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E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vide blood transfusion</w:t>
            </w:r>
          </w:p>
        </w:tc>
        <w:tc>
          <w:tcPr>
            <w:tcW w:w="1260" w:type="dxa"/>
            <w:vAlign w:val="bottom"/>
          </w:tcPr>
          <w:p w14:paraId="5BF1C4E3" w14:textId="5CE1B382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60" w:type="dxa"/>
            <w:vAlign w:val="bottom"/>
          </w:tcPr>
          <w:p w14:paraId="651B0D0F" w14:textId="35A8E71C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81 – 1.12 </w:t>
            </w:r>
          </w:p>
        </w:tc>
        <w:tc>
          <w:tcPr>
            <w:tcW w:w="1260" w:type="dxa"/>
            <w:vAlign w:val="bottom"/>
          </w:tcPr>
          <w:p w14:paraId="59D0D50F" w14:textId="0F439BDA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1260" w:type="dxa"/>
            <w:vAlign w:val="bottom"/>
          </w:tcPr>
          <w:p w14:paraId="3B8A8DC5" w14:textId="37D40E08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0" w:type="dxa"/>
            <w:vAlign w:val="bottom"/>
          </w:tcPr>
          <w:p w14:paraId="4D6D98EE" w14:textId="49C17774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 xml:space="preserve">0.92 – 1.17 </w:t>
            </w:r>
          </w:p>
        </w:tc>
        <w:tc>
          <w:tcPr>
            <w:tcW w:w="1260" w:type="dxa"/>
            <w:vAlign w:val="bottom"/>
          </w:tcPr>
          <w:p w14:paraId="0090BE8D" w14:textId="649470FB" w:rsidR="00824788" w:rsidRPr="00CA5450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450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1260" w:type="dxa"/>
            <w:vAlign w:val="bottom"/>
          </w:tcPr>
          <w:p w14:paraId="4BEAE3C4" w14:textId="1CC3C619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60" w:type="dxa"/>
            <w:vAlign w:val="bottom"/>
          </w:tcPr>
          <w:p w14:paraId="0D30A70E" w14:textId="56113A5C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 xml:space="preserve">1.00 – 1.24 </w:t>
            </w:r>
          </w:p>
        </w:tc>
        <w:tc>
          <w:tcPr>
            <w:tcW w:w="1260" w:type="dxa"/>
            <w:vAlign w:val="bottom"/>
          </w:tcPr>
          <w:p w14:paraId="1E8582A7" w14:textId="254B2995" w:rsidR="00824788" w:rsidRPr="00824788" w:rsidRDefault="00824788" w:rsidP="0082478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4788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</w:tbl>
    <w:p w14:paraId="26D9A8D2" w14:textId="5D4C4DAC" w:rsidR="00EE5FA7" w:rsidRPr="005B1FE7" w:rsidRDefault="00EE5FA7" w:rsidP="00EE5FA7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B1FE7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627B4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Modified Poisson </w:t>
      </w:r>
      <w:r w:rsidRPr="005B1FE7">
        <w:rPr>
          <w:rFonts w:ascii="Times New Roman" w:hAnsi="Times New Roman" w:cs="Times New Roman"/>
          <w:sz w:val="16"/>
          <w:szCs w:val="16"/>
        </w:rPr>
        <w:t xml:space="preserve">regressions </w:t>
      </w:r>
      <w:r>
        <w:rPr>
          <w:rFonts w:ascii="Times New Roman" w:hAnsi="Times New Roman" w:cs="Times New Roman"/>
          <w:sz w:val="16"/>
          <w:szCs w:val="16"/>
        </w:rPr>
        <w:t xml:space="preserve">(Poisson regression with a robust error variance) were used to </w:t>
      </w:r>
      <w:r w:rsidR="00627B45">
        <w:rPr>
          <w:rFonts w:ascii="Times New Roman" w:hAnsi="Times New Roman" w:cs="Times New Roman"/>
          <w:sz w:val="16"/>
          <w:szCs w:val="16"/>
        </w:rPr>
        <w:t>obtain adjusted relative risks (</w:t>
      </w:r>
      <w:proofErr w:type="spellStart"/>
      <w:r w:rsidR="00627B45">
        <w:rPr>
          <w:rFonts w:ascii="Times New Roman" w:hAnsi="Times New Roman" w:cs="Times New Roman"/>
          <w:sz w:val="16"/>
          <w:szCs w:val="16"/>
        </w:rPr>
        <w:t>aRR</w:t>
      </w:r>
      <w:proofErr w:type="spellEnd"/>
      <w:r w:rsidR="00627B45">
        <w:rPr>
          <w:rFonts w:ascii="Times New Roman" w:hAnsi="Times New Roman" w:cs="Times New Roman"/>
          <w:sz w:val="16"/>
          <w:szCs w:val="16"/>
        </w:rPr>
        <w:t>)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B1FE7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5A5BED62" w14:textId="58DC14D6" w:rsidR="0053599B" w:rsidRPr="004E1CA0" w:rsidRDefault="00822A26" w:rsidP="0096355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22A26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627B4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Ultrasound was removed from the model </w:t>
      </w:r>
      <w:r w:rsidR="00CA5450">
        <w:rPr>
          <w:rFonts w:ascii="Times New Roman" w:hAnsi="Times New Roman" w:cs="Times New Roman"/>
          <w:sz w:val="16"/>
          <w:szCs w:val="16"/>
        </w:rPr>
        <w:t xml:space="preserve">for Senegal </w:t>
      </w:r>
      <w:r>
        <w:rPr>
          <w:rFonts w:ascii="Times New Roman" w:hAnsi="Times New Roman" w:cs="Times New Roman"/>
          <w:sz w:val="16"/>
          <w:szCs w:val="16"/>
        </w:rPr>
        <w:t>because no facilities in the sample had ultrasound available.</w:t>
      </w:r>
    </w:p>
    <w:sectPr w:rsidR="0053599B" w:rsidRPr="004E1CA0" w:rsidSect="00F51E80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87F4E3" w14:textId="77777777" w:rsidR="008C3554" w:rsidRDefault="008C3554" w:rsidP="0008139B">
      <w:pPr>
        <w:spacing w:after="0" w:line="240" w:lineRule="auto"/>
      </w:pPr>
      <w:r>
        <w:separator/>
      </w:r>
    </w:p>
  </w:endnote>
  <w:endnote w:type="continuationSeparator" w:id="0">
    <w:p w14:paraId="2983C63E" w14:textId="77777777" w:rsidR="008C3554" w:rsidRDefault="008C3554" w:rsidP="0008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111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76DB3" w14:textId="02D086B3" w:rsidR="00895D96" w:rsidRDefault="00895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7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B6FBF8" w14:textId="77777777" w:rsidR="0093122B" w:rsidRDefault="009312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427858" w14:textId="77777777" w:rsidR="008C3554" w:rsidRDefault="008C3554" w:rsidP="0008139B">
      <w:pPr>
        <w:spacing w:after="0" w:line="240" w:lineRule="auto"/>
      </w:pPr>
      <w:r>
        <w:separator/>
      </w:r>
    </w:p>
  </w:footnote>
  <w:footnote w:type="continuationSeparator" w:id="0">
    <w:p w14:paraId="3EA8D770" w14:textId="77777777" w:rsidR="008C3554" w:rsidRDefault="008C3554" w:rsidP="00081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EF4890"/>
    <w:multiLevelType w:val="hybridMultilevel"/>
    <w:tmpl w:val="FA9E30A0"/>
    <w:lvl w:ilvl="0" w:tplc="EF1A3EA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521F50"/>
    <w:multiLevelType w:val="hybridMultilevel"/>
    <w:tmpl w:val="21A64506"/>
    <w:lvl w:ilvl="0" w:tplc="8542AB52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D54577"/>
    <w:multiLevelType w:val="hybridMultilevel"/>
    <w:tmpl w:val="F398C2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C946A98"/>
    <w:multiLevelType w:val="hybridMultilevel"/>
    <w:tmpl w:val="381E2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14340"/>
    <w:multiLevelType w:val="hybridMultilevel"/>
    <w:tmpl w:val="20582CDA"/>
    <w:lvl w:ilvl="0" w:tplc="92068A60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MjExNzEzMjU1NDRX0lEKTi0uzszPAykwMagFABlg2vctAAAA"/>
  </w:docVars>
  <w:rsids>
    <w:rsidRoot w:val="002F292A"/>
    <w:rsid w:val="00007516"/>
    <w:rsid w:val="0001699C"/>
    <w:rsid w:val="000270CB"/>
    <w:rsid w:val="000325E7"/>
    <w:rsid w:val="00032A79"/>
    <w:rsid w:val="00033806"/>
    <w:rsid w:val="0003575E"/>
    <w:rsid w:val="00036D7D"/>
    <w:rsid w:val="00042192"/>
    <w:rsid w:val="00042CD4"/>
    <w:rsid w:val="00057017"/>
    <w:rsid w:val="000718A1"/>
    <w:rsid w:val="00075C4F"/>
    <w:rsid w:val="0008139B"/>
    <w:rsid w:val="00083345"/>
    <w:rsid w:val="000851DC"/>
    <w:rsid w:val="00086CC8"/>
    <w:rsid w:val="00094358"/>
    <w:rsid w:val="000B2715"/>
    <w:rsid w:val="000D2109"/>
    <w:rsid w:val="000D334D"/>
    <w:rsid w:val="000D6FAC"/>
    <w:rsid w:val="000E078D"/>
    <w:rsid w:val="000E2AF5"/>
    <w:rsid w:val="000E56F3"/>
    <w:rsid w:val="000F1511"/>
    <w:rsid w:val="000F72F9"/>
    <w:rsid w:val="00103105"/>
    <w:rsid w:val="00111CBC"/>
    <w:rsid w:val="0011330A"/>
    <w:rsid w:val="00146105"/>
    <w:rsid w:val="00146143"/>
    <w:rsid w:val="00171980"/>
    <w:rsid w:val="00171C6E"/>
    <w:rsid w:val="001A627E"/>
    <w:rsid w:val="001B05A3"/>
    <w:rsid w:val="001B3806"/>
    <w:rsid w:val="001B70B2"/>
    <w:rsid w:val="00200F5C"/>
    <w:rsid w:val="00202039"/>
    <w:rsid w:val="00223FC7"/>
    <w:rsid w:val="00224618"/>
    <w:rsid w:val="00224C5A"/>
    <w:rsid w:val="00242140"/>
    <w:rsid w:val="00260775"/>
    <w:rsid w:val="00273B63"/>
    <w:rsid w:val="00276FD8"/>
    <w:rsid w:val="0028394E"/>
    <w:rsid w:val="002A0013"/>
    <w:rsid w:val="002A24FB"/>
    <w:rsid w:val="002A69B0"/>
    <w:rsid w:val="002C1CAC"/>
    <w:rsid w:val="002D6DC3"/>
    <w:rsid w:val="002F0914"/>
    <w:rsid w:val="002F292A"/>
    <w:rsid w:val="002F764C"/>
    <w:rsid w:val="003020A2"/>
    <w:rsid w:val="003028DA"/>
    <w:rsid w:val="003116AE"/>
    <w:rsid w:val="00315C1D"/>
    <w:rsid w:val="00323692"/>
    <w:rsid w:val="003334C1"/>
    <w:rsid w:val="0034081A"/>
    <w:rsid w:val="00343FF0"/>
    <w:rsid w:val="00351FC8"/>
    <w:rsid w:val="003561AC"/>
    <w:rsid w:val="003630B8"/>
    <w:rsid w:val="00372F3A"/>
    <w:rsid w:val="00373285"/>
    <w:rsid w:val="003770E7"/>
    <w:rsid w:val="00386677"/>
    <w:rsid w:val="0039539A"/>
    <w:rsid w:val="00395E69"/>
    <w:rsid w:val="003A0D3E"/>
    <w:rsid w:val="003A2DB0"/>
    <w:rsid w:val="003A3370"/>
    <w:rsid w:val="003A5387"/>
    <w:rsid w:val="003B0325"/>
    <w:rsid w:val="003B1AA1"/>
    <w:rsid w:val="003B750C"/>
    <w:rsid w:val="003D4BD7"/>
    <w:rsid w:val="003D7CD0"/>
    <w:rsid w:val="003E06FF"/>
    <w:rsid w:val="003E1A7D"/>
    <w:rsid w:val="003E72D3"/>
    <w:rsid w:val="003F1159"/>
    <w:rsid w:val="00400AA5"/>
    <w:rsid w:val="00413780"/>
    <w:rsid w:val="0043481A"/>
    <w:rsid w:val="00435BE8"/>
    <w:rsid w:val="0043705C"/>
    <w:rsid w:val="00441CD7"/>
    <w:rsid w:val="00442F3E"/>
    <w:rsid w:val="004467D7"/>
    <w:rsid w:val="00466543"/>
    <w:rsid w:val="0047478C"/>
    <w:rsid w:val="00477C1E"/>
    <w:rsid w:val="0048700A"/>
    <w:rsid w:val="0049148C"/>
    <w:rsid w:val="00491F7C"/>
    <w:rsid w:val="00493D2A"/>
    <w:rsid w:val="004943C0"/>
    <w:rsid w:val="00494DBE"/>
    <w:rsid w:val="004A3B24"/>
    <w:rsid w:val="004A4D0F"/>
    <w:rsid w:val="004A76AA"/>
    <w:rsid w:val="004B5331"/>
    <w:rsid w:val="004B6295"/>
    <w:rsid w:val="004C1379"/>
    <w:rsid w:val="004D01A1"/>
    <w:rsid w:val="004D0811"/>
    <w:rsid w:val="004E1CA0"/>
    <w:rsid w:val="0051024E"/>
    <w:rsid w:val="00515F65"/>
    <w:rsid w:val="00516692"/>
    <w:rsid w:val="00531824"/>
    <w:rsid w:val="005356E0"/>
    <w:rsid w:val="0053599B"/>
    <w:rsid w:val="00536E8D"/>
    <w:rsid w:val="00553F6E"/>
    <w:rsid w:val="00556749"/>
    <w:rsid w:val="00557BF8"/>
    <w:rsid w:val="005666DF"/>
    <w:rsid w:val="005671D4"/>
    <w:rsid w:val="005742F8"/>
    <w:rsid w:val="00575C0A"/>
    <w:rsid w:val="00580776"/>
    <w:rsid w:val="00582223"/>
    <w:rsid w:val="005845D4"/>
    <w:rsid w:val="00585F7F"/>
    <w:rsid w:val="00592AA7"/>
    <w:rsid w:val="005930E2"/>
    <w:rsid w:val="00594F37"/>
    <w:rsid w:val="00597F5E"/>
    <w:rsid w:val="00597FB7"/>
    <w:rsid w:val="005A147C"/>
    <w:rsid w:val="005A1A15"/>
    <w:rsid w:val="005A2B24"/>
    <w:rsid w:val="005B1A4D"/>
    <w:rsid w:val="005B1FE7"/>
    <w:rsid w:val="005B7038"/>
    <w:rsid w:val="005C218E"/>
    <w:rsid w:val="005C3240"/>
    <w:rsid w:val="005D0421"/>
    <w:rsid w:val="005D0F0C"/>
    <w:rsid w:val="005D13AA"/>
    <w:rsid w:val="005E056B"/>
    <w:rsid w:val="005E14D7"/>
    <w:rsid w:val="005E31B9"/>
    <w:rsid w:val="006005F0"/>
    <w:rsid w:val="00606102"/>
    <w:rsid w:val="006138F1"/>
    <w:rsid w:val="006162C6"/>
    <w:rsid w:val="0061698C"/>
    <w:rsid w:val="0062031A"/>
    <w:rsid w:val="00620FB8"/>
    <w:rsid w:val="0062323D"/>
    <w:rsid w:val="00627553"/>
    <w:rsid w:val="00627B45"/>
    <w:rsid w:val="00643FE4"/>
    <w:rsid w:val="00661A08"/>
    <w:rsid w:val="00664407"/>
    <w:rsid w:val="00665206"/>
    <w:rsid w:val="006653AD"/>
    <w:rsid w:val="00670115"/>
    <w:rsid w:val="00687376"/>
    <w:rsid w:val="006A05B3"/>
    <w:rsid w:val="006C265D"/>
    <w:rsid w:val="006C2C0A"/>
    <w:rsid w:val="006C6A0D"/>
    <w:rsid w:val="006C766B"/>
    <w:rsid w:val="006D547E"/>
    <w:rsid w:val="006E1FCB"/>
    <w:rsid w:val="006E75E0"/>
    <w:rsid w:val="006F32D4"/>
    <w:rsid w:val="00700744"/>
    <w:rsid w:val="007055CA"/>
    <w:rsid w:val="007163CA"/>
    <w:rsid w:val="0072081D"/>
    <w:rsid w:val="00722BBF"/>
    <w:rsid w:val="00723476"/>
    <w:rsid w:val="007242EF"/>
    <w:rsid w:val="00724CD3"/>
    <w:rsid w:val="007266DD"/>
    <w:rsid w:val="007343D2"/>
    <w:rsid w:val="00744C78"/>
    <w:rsid w:val="007462D0"/>
    <w:rsid w:val="0075325F"/>
    <w:rsid w:val="00760B94"/>
    <w:rsid w:val="00764FC4"/>
    <w:rsid w:val="00765336"/>
    <w:rsid w:val="007669FA"/>
    <w:rsid w:val="00770FAB"/>
    <w:rsid w:val="007745CF"/>
    <w:rsid w:val="00781922"/>
    <w:rsid w:val="00781C5E"/>
    <w:rsid w:val="007907D2"/>
    <w:rsid w:val="00791668"/>
    <w:rsid w:val="00791C05"/>
    <w:rsid w:val="00793495"/>
    <w:rsid w:val="007A4475"/>
    <w:rsid w:val="007B0D5F"/>
    <w:rsid w:val="007C278A"/>
    <w:rsid w:val="007C6BC9"/>
    <w:rsid w:val="007D63C6"/>
    <w:rsid w:val="007E015E"/>
    <w:rsid w:val="007E2BE4"/>
    <w:rsid w:val="007E6CB0"/>
    <w:rsid w:val="007E717D"/>
    <w:rsid w:val="007F4446"/>
    <w:rsid w:val="00807847"/>
    <w:rsid w:val="00822A26"/>
    <w:rsid w:val="00824590"/>
    <w:rsid w:val="00824788"/>
    <w:rsid w:val="0082699F"/>
    <w:rsid w:val="00834F93"/>
    <w:rsid w:val="00866D89"/>
    <w:rsid w:val="00882036"/>
    <w:rsid w:val="00894F98"/>
    <w:rsid w:val="00895919"/>
    <w:rsid w:val="00895D96"/>
    <w:rsid w:val="008A2321"/>
    <w:rsid w:val="008A5EAE"/>
    <w:rsid w:val="008B4FA8"/>
    <w:rsid w:val="008C2DEA"/>
    <w:rsid w:val="008C2EB8"/>
    <w:rsid w:val="008C3554"/>
    <w:rsid w:val="008C4C00"/>
    <w:rsid w:val="008D21A9"/>
    <w:rsid w:val="008D79FF"/>
    <w:rsid w:val="008E4C12"/>
    <w:rsid w:val="008F6F16"/>
    <w:rsid w:val="00900460"/>
    <w:rsid w:val="0090293F"/>
    <w:rsid w:val="0090580D"/>
    <w:rsid w:val="0093122B"/>
    <w:rsid w:val="00931462"/>
    <w:rsid w:val="00947B3C"/>
    <w:rsid w:val="00963556"/>
    <w:rsid w:val="00970F20"/>
    <w:rsid w:val="00974A6B"/>
    <w:rsid w:val="00976255"/>
    <w:rsid w:val="00983C03"/>
    <w:rsid w:val="00985EBB"/>
    <w:rsid w:val="00986CC2"/>
    <w:rsid w:val="009918D7"/>
    <w:rsid w:val="009962F9"/>
    <w:rsid w:val="009967B9"/>
    <w:rsid w:val="009A02B1"/>
    <w:rsid w:val="009A1432"/>
    <w:rsid w:val="009A68DC"/>
    <w:rsid w:val="009B0134"/>
    <w:rsid w:val="009B1F04"/>
    <w:rsid w:val="009B5022"/>
    <w:rsid w:val="009B6859"/>
    <w:rsid w:val="009C03B6"/>
    <w:rsid w:val="009C1CB9"/>
    <w:rsid w:val="009C67E6"/>
    <w:rsid w:val="009D08D7"/>
    <w:rsid w:val="009D5620"/>
    <w:rsid w:val="009D65C4"/>
    <w:rsid w:val="009E0B0E"/>
    <w:rsid w:val="009E1646"/>
    <w:rsid w:val="009E6B33"/>
    <w:rsid w:val="009E7B83"/>
    <w:rsid w:val="009F1CFE"/>
    <w:rsid w:val="009F7C24"/>
    <w:rsid w:val="00A009EE"/>
    <w:rsid w:val="00A03ADE"/>
    <w:rsid w:val="00A37EC1"/>
    <w:rsid w:val="00A5033B"/>
    <w:rsid w:val="00A53233"/>
    <w:rsid w:val="00A57DA7"/>
    <w:rsid w:val="00A62282"/>
    <w:rsid w:val="00A63778"/>
    <w:rsid w:val="00A64F2A"/>
    <w:rsid w:val="00A66D6A"/>
    <w:rsid w:val="00A73CAD"/>
    <w:rsid w:val="00A827F5"/>
    <w:rsid w:val="00A83871"/>
    <w:rsid w:val="00A838C6"/>
    <w:rsid w:val="00A87B94"/>
    <w:rsid w:val="00A9148B"/>
    <w:rsid w:val="00A9494B"/>
    <w:rsid w:val="00AB0427"/>
    <w:rsid w:val="00AB0F21"/>
    <w:rsid w:val="00AC0994"/>
    <w:rsid w:val="00AC4574"/>
    <w:rsid w:val="00AD1E1D"/>
    <w:rsid w:val="00AE3BB9"/>
    <w:rsid w:val="00AE3BE5"/>
    <w:rsid w:val="00AE48F4"/>
    <w:rsid w:val="00AE7A79"/>
    <w:rsid w:val="00AF62D0"/>
    <w:rsid w:val="00B0255B"/>
    <w:rsid w:val="00B10AB0"/>
    <w:rsid w:val="00B162A2"/>
    <w:rsid w:val="00B1740C"/>
    <w:rsid w:val="00B26AFC"/>
    <w:rsid w:val="00B273C1"/>
    <w:rsid w:val="00B333F1"/>
    <w:rsid w:val="00B40DDD"/>
    <w:rsid w:val="00B41636"/>
    <w:rsid w:val="00B43ECE"/>
    <w:rsid w:val="00B64B0B"/>
    <w:rsid w:val="00B77325"/>
    <w:rsid w:val="00B9167A"/>
    <w:rsid w:val="00B9176A"/>
    <w:rsid w:val="00B96A07"/>
    <w:rsid w:val="00B970B3"/>
    <w:rsid w:val="00BA0BD7"/>
    <w:rsid w:val="00BA30D5"/>
    <w:rsid w:val="00BA43B4"/>
    <w:rsid w:val="00BB116A"/>
    <w:rsid w:val="00BB2218"/>
    <w:rsid w:val="00BB4F47"/>
    <w:rsid w:val="00BC4615"/>
    <w:rsid w:val="00BD113B"/>
    <w:rsid w:val="00BD7F83"/>
    <w:rsid w:val="00BE45A9"/>
    <w:rsid w:val="00BF3BE3"/>
    <w:rsid w:val="00BF5D12"/>
    <w:rsid w:val="00BF7807"/>
    <w:rsid w:val="00C1028C"/>
    <w:rsid w:val="00C147B6"/>
    <w:rsid w:val="00C20662"/>
    <w:rsid w:val="00C64B08"/>
    <w:rsid w:val="00C702C3"/>
    <w:rsid w:val="00C71FBB"/>
    <w:rsid w:val="00C77350"/>
    <w:rsid w:val="00C865D9"/>
    <w:rsid w:val="00CA0526"/>
    <w:rsid w:val="00CA32F7"/>
    <w:rsid w:val="00CA4CAF"/>
    <w:rsid w:val="00CA5450"/>
    <w:rsid w:val="00CA68CD"/>
    <w:rsid w:val="00CC4489"/>
    <w:rsid w:val="00CD45E7"/>
    <w:rsid w:val="00CD4B5E"/>
    <w:rsid w:val="00CD5B06"/>
    <w:rsid w:val="00CE1D84"/>
    <w:rsid w:val="00CE7F21"/>
    <w:rsid w:val="00CF29D9"/>
    <w:rsid w:val="00D01216"/>
    <w:rsid w:val="00D02545"/>
    <w:rsid w:val="00D06574"/>
    <w:rsid w:val="00D21CF3"/>
    <w:rsid w:val="00D32D74"/>
    <w:rsid w:val="00D3755E"/>
    <w:rsid w:val="00D41996"/>
    <w:rsid w:val="00D43FD2"/>
    <w:rsid w:val="00D47FA2"/>
    <w:rsid w:val="00D62FC6"/>
    <w:rsid w:val="00D65105"/>
    <w:rsid w:val="00D71652"/>
    <w:rsid w:val="00D739EB"/>
    <w:rsid w:val="00D83BC0"/>
    <w:rsid w:val="00D91613"/>
    <w:rsid w:val="00D91620"/>
    <w:rsid w:val="00D938EE"/>
    <w:rsid w:val="00D95AF2"/>
    <w:rsid w:val="00DA29F9"/>
    <w:rsid w:val="00DA35B6"/>
    <w:rsid w:val="00DC3458"/>
    <w:rsid w:val="00DC3C01"/>
    <w:rsid w:val="00DC56CC"/>
    <w:rsid w:val="00DC6C5A"/>
    <w:rsid w:val="00DD2C4F"/>
    <w:rsid w:val="00DD4D4E"/>
    <w:rsid w:val="00DE3D0C"/>
    <w:rsid w:val="00DE66B6"/>
    <w:rsid w:val="00E03F26"/>
    <w:rsid w:val="00E07C42"/>
    <w:rsid w:val="00E15F1B"/>
    <w:rsid w:val="00E234FC"/>
    <w:rsid w:val="00E23796"/>
    <w:rsid w:val="00E24301"/>
    <w:rsid w:val="00E277E6"/>
    <w:rsid w:val="00E4074B"/>
    <w:rsid w:val="00E40EAA"/>
    <w:rsid w:val="00E47633"/>
    <w:rsid w:val="00E50090"/>
    <w:rsid w:val="00E61824"/>
    <w:rsid w:val="00E61AEF"/>
    <w:rsid w:val="00E73C76"/>
    <w:rsid w:val="00E7441A"/>
    <w:rsid w:val="00E948C9"/>
    <w:rsid w:val="00EA1AD8"/>
    <w:rsid w:val="00EA26FE"/>
    <w:rsid w:val="00EA552A"/>
    <w:rsid w:val="00EB1500"/>
    <w:rsid w:val="00EB1645"/>
    <w:rsid w:val="00EB6F76"/>
    <w:rsid w:val="00EC7C35"/>
    <w:rsid w:val="00ED0D23"/>
    <w:rsid w:val="00ED6A41"/>
    <w:rsid w:val="00EE5C9D"/>
    <w:rsid w:val="00EE5FA7"/>
    <w:rsid w:val="00EE6529"/>
    <w:rsid w:val="00EF7D27"/>
    <w:rsid w:val="00F064FC"/>
    <w:rsid w:val="00F07271"/>
    <w:rsid w:val="00F24CA6"/>
    <w:rsid w:val="00F37641"/>
    <w:rsid w:val="00F419FE"/>
    <w:rsid w:val="00F41DDA"/>
    <w:rsid w:val="00F4357B"/>
    <w:rsid w:val="00F51E80"/>
    <w:rsid w:val="00F6125B"/>
    <w:rsid w:val="00F707A7"/>
    <w:rsid w:val="00F71784"/>
    <w:rsid w:val="00F777A2"/>
    <w:rsid w:val="00F77D3A"/>
    <w:rsid w:val="00F813D4"/>
    <w:rsid w:val="00F8319A"/>
    <w:rsid w:val="00F83976"/>
    <w:rsid w:val="00F87780"/>
    <w:rsid w:val="00F90578"/>
    <w:rsid w:val="00FA0B81"/>
    <w:rsid w:val="00FA20BB"/>
    <w:rsid w:val="00FA218E"/>
    <w:rsid w:val="00FA44CC"/>
    <w:rsid w:val="00FB71F8"/>
    <w:rsid w:val="00FC2E85"/>
    <w:rsid w:val="00FC4F7C"/>
    <w:rsid w:val="00FD0776"/>
    <w:rsid w:val="00FD0B72"/>
    <w:rsid w:val="00FD602D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0A0"/>
  <w15:chartTrackingRefBased/>
  <w15:docId w15:val="{98128566-6C4C-430C-AD6E-F4AFCD6C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2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6440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440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E0B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B4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3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39B"/>
    <w:rPr>
      <w:sz w:val="22"/>
      <w:szCs w:val="22"/>
    </w:rPr>
  </w:style>
  <w:style w:type="character" w:customStyle="1" w:styleId="y2iqfc">
    <w:name w:val="y2iqfc"/>
    <w:basedOn w:val="DefaultParagraphFont"/>
    <w:rsid w:val="00FA20BB"/>
  </w:style>
  <w:style w:type="character" w:customStyle="1" w:styleId="A2">
    <w:name w:val="A2"/>
    <w:uiPriority w:val="99"/>
    <w:rsid w:val="00A53233"/>
    <w:rPr>
      <w:rFonts w:cs="Book Antiqua"/>
      <w:color w:val="211D1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A5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387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A26F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CC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BE9C5-9D71-477C-B9F0-D8A4E9020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3</Pages>
  <Words>1230</Words>
  <Characters>701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-Chien</dc:creator>
  <cp:keywords/>
  <dc:description/>
  <cp:lastModifiedBy>Oliver</cp:lastModifiedBy>
  <cp:revision>59</cp:revision>
  <dcterms:created xsi:type="dcterms:W3CDTF">2024-10-03T01:55:00Z</dcterms:created>
  <dcterms:modified xsi:type="dcterms:W3CDTF">2025-07-31T02:22:00Z</dcterms:modified>
</cp:coreProperties>
</file>